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BCB625" w14:textId="794D0033" w:rsidR="003972E6" w:rsidRPr="003942E4" w:rsidRDefault="003972E6">
      <w:pPr>
        <w:rPr>
          <w:rFonts w:ascii="Times New Roman" w:hAnsi="Times New Roman" w:cs="Times New Roman"/>
          <w:b/>
          <w:bCs/>
          <w:lang w:val="en-US"/>
        </w:rPr>
      </w:pPr>
      <w:r w:rsidRPr="003942E4">
        <w:rPr>
          <w:rFonts w:ascii="Times New Roman" w:hAnsi="Times New Roman" w:cs="Times New Roman"/>
          <w:b/>
          <w:bCs/>
          <w:lang w:val="en-US"/>
        </w:rPr>
        <w:t xml:space="preserve">Developmental Relations Between Peer </w:t>
      </w:r>
      <w:r w:rsidR="003942E4" w:rsidRPr="003942E4">
        <w:rPr>
          <w:rFonts w:ascii="Times New Roman" w:hAnsi="Times New Roman" w:cs="Times New Roman"/>
          <w:b/>
          <w:bCs/>
          <w:lang w:val="en-US"/>
        </w:rPr>
        <w:t>Victimization</w:t>
      </w:r>
      <w:r w:rsidRPr="003942E4">
        <w:rPr>
          <w:rFonts w:ascii="Times New Roman" w:hAnsi="Times New Roman" w:cs="Times New Roman"/>
          <w:b/>
          <w:bCs/>
          <w:lang w:val="en-US"/>
        </w:rPr>
        <w:t>, Emotional Symptoms, and Disability/Chronic Condition in Adolescence: Are Within- or Between-Person Factors Driving Development?</w:t>
      </w:r>
    </w:p>
    <w:p w14:paraId="13E2383E" w14:textId="58FADF25" w:rsidR="003972E6" w:rsidRPr="003942E4" w:rsidRDefault="003972E6">
      <w:pPr>
        <w:rPr>
          <w:rFonts w:ascii="Times New Roman" w:hAnsi="Times New Roman" w:cs="Times New Roman"/>
          <w:b/>
          <w:bCs/>
          <w:lang w:val="en-US"/>
        </w:rPr>
      </w:pPr>
      <w:r w:rsidRPr="003942E4">
        <w:rPr>
          <w:rFonts w:ascii="Times New Roman" w:hAnsi="Times New Roman" w:cs="Times New Roman"/>
          <w:b/>
          <w:bCs/>
          <w:lang w:val="en-US"/>
        </w:rPr>
        <w:t>Supplementary Materials</w:t>
      </w:r>
    </w:p>
    <w:p w14:paraId="6A642A50" w14:textId="77777777" w:rsidR="003972E6" w:rsidRPr="003942E4" w:rsidRDefault="003972E6">
      <w:pPr>
        <w:rPr>
          <w:rFonts w:ascii="Times New Roman" w:hAnsi="Times New Roman" w:cs="Times New Roman"/>
          <w:lang w:val="en-US"/>
        </w:rPr>
      </w:pPr>
    </w:p>
    <w:p w14:paraId="02B2CB3A" w14:textId="165BE3CB" w:rsidR="00E34980" w:rsidRPr="003942E4" w:rsidRDefault="00930C24">
      <w:pPr>
        <w:rPr>
          <w:rFonts w:ascii="Times New Roman" w:hAnsi="Times New Roman" w:cs="Times New Roman"/>
          <w:lang w:val="en-US"/>
        </w:rPr>
      </w:pPr>
      <w:r w:rsidRPr="003942E4">
        <w:rPr>
          <w:rFonts w:ascii="Times New Roman" w:hAnsi="Times New Roman" w:cs="Times New Roman"/>
          <w:lang w:val="en-US"/>
        </w:rPr>
        <w:t>Supplementary Table</w:t>
      </w:r>
      <w:r w:rsidR="001A19EB" w:rsidRPr="003942E4">
        <w:rPr>
          <w:rFonts w:ascii="Times New Roman" w:hAnsi="Times New Roman" w:cs="Times New Roman"/>
          <w:lang w:val="en-US"/>
        </w:rPr>
        <w:t xml:space="preserve"> 1 – Non-parametric bivariate correlations between peer </w:t>
      </w:r>
      <w:r w:rsidR="003942E4" w:rsidRPr="003942E4">
        <w:rPr>
          <w:rFonts w:ascii="Times New Roman" w:hAnsi="Times New Roman" w:cs="Times New Roman"/>
          <w:lang w:val="en-US"/>
        </w:rPr>
        <w:t>victimization</w:t>
      </w:r>
      <w:r w:rsidR="001A19EB" w:rsidRPr="003942E4">
        <w:rPr>
          <w:rFonts w:ascii="Times New Roman" w:hAnsi="Times New Roman" w:cs="Times New Roman"/>
          <w:lang w:val="en-US"/>
        </w:rPr>
        <w:t xml:space="preserve"> and emotional symptoms at three time points</w:t>
      </w:r>
    </w:p>
    <w:tbl>
      <w:tblPr>
        <w:tblW w:w="765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4"/>
        <w:gridCol w:w="855"/>
        <w:gridCol w:w="1015"/>
        <w:gridCol w:w="1016"/>
        <w:gridCol w:w="1016"/>
        <w:gridCol w:w="1016"/>
        <w:gridCol w:w="1016"/>
        <w:gridCol w:w="1016"/>
      </w:tblGrid>
      <w:tr w:rsidR="001A19EB" w:rsidRPr="003942E4" w14:paraId="524BE428" w14:textId="77777777" w:rsidTr="00D72740">
        <w:trPr>
          <w:cantSplit/>
        </w:trPr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26E8C7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6BCFE06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 PV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69FCF3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 PV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19EF23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 PV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F7EB1A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 ES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033908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 ES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AFDA07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 ES</w:t>
            </w:r>
          </w:p>
        </w:tc>
      </w:tr>
      <w:tr w:rsidR="001A19EB" w:rsidRPr="003942E4" w14:paraId="6766371A" w14:textId="77777777" w:rsidTr="00D72740">
        <w:trPr>
          <w:cantSplit/>
        </w:trPr>
        <w:tc>
          <w:tcPr>
            <w:tcW w:w="704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08348FB6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 PV</w:t>
            </w:r>
          </w:p>
        </w:tc>
        <w:tc>
          <w:tcPr>
            <w:tcW w:w="8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79E493" w14:textId="5DC68FE2" w:rsidR="001A19EB" w:rsidRPr="003942E4" w:rsidRDefault="003D30C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auto"/>
          </w:tcPr>
          <w:p w14:paraId="5642C2BA" w14:textId="70A669E4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</w:t>
            </w:r>
            <w:r w:rsidRPr="003942E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16" w:type="dxa"/>
            <w:shd w:val="clear" w:color="auto" w:fill="auto"/>
          </w:tcPr>
          <w:p w14:paraId="5A3545EA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6" w:type="dxa"/>
            <w:shd w:val="clear" w:color="auto" w:fill="auto"/>
          </w:tcPr>
          <w:p w14:paraId="48C814DF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shd w:val="clear" w:color="auto" w:fill="auto"/>
          </w:tcPr>
          <w:p w14:paraId="3ED59A4F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shd w:val="clear" w:color="auto" w:fill="auto"/>
          </w:tcPr>
          <w:p w14:paraId="238DA6BC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shd w:val="clear" w:color="auto" w:fill="auto"/>
          </w:tcPr>
          <w:p w14:paraId="0C425291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19EB" w:rsidRPr="003942E4" w14:paraId="1C46B911" w14:textId="77777777" w:rsidTr="00D72740">
        <w:trPr>
          <w:cantSplit/>
        </w:trPr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75CC3A6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CAA407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auto"/>
          </w:tcPr>
          <w:p w14:paraId="25036986" w14:textId="5B57DE6A" w:rsidR="001A19EB" w:rsidRPr="003942E4" w:rsidRDefault="001D162F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0EF41060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shd w:val="clear" w:color="auto" w:fill="auto"/>
          </w:tcPr>
          <w:p w14:paraId="4424EC6C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shd w:val="clear" w:color="auto" w:fill="auto"/>
          </w:tcPr>
          <w:p w14:paraId="578EB1E4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shd w:val="clear" w:color="auto" w:fill="auto"/>
          </w:tcPr>
          <w:p w14:paraId="184B5CAF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shd w:val="clear" w:color="auto" w:fill="auto"/>
          </w:tcPr>
          <w:p w14:paraId="1E2F6BC9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19EB" w:rsidRPr="003942E4" w14:paraId="227313B5" w14:textId="77777777" w:rsidTr="00D72740">
        <w:trPr>
          <w:cantSplit/>
        </w:trPr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03679BF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E9738C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auto"/>
          </w:tcPr>
          <w:p w14:paraId="2B028F90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0</w:t>
            </w:r>
          </w:p>
        </w:tc>
        <w:tc>
          <w:tcPr>
            <w:tcW w:w="1016" w:type="dxa"/>
            <w:shd w:val="clear" w:color="auto" w:fill="auto"/>
          </w:tcPr>
          <w:p w14:paraId="1C4A48A7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shd w:val="clear" w:color="auto" w:fill="auto"/>
          </w:tcPr>
          <w:p w14:paraId="68D1F121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shd w:val="clear" w:color="auto" w:fill="auto"/>
          </w:tcPr>
          <w:p w14:paraId="591C5D3F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shd w:val="clear" w:color="auto" w:fill="auto"/>
          </w:tcPr>
          <w:p w14:paraId="3032270F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shd w:val="clear" w:color="auto" w:fill="auto"/>
          </w:tcPr>
          <w:p w14:paraId="0F1136E1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19EB" w:rsidRPr="003942E4" w14:paraId="77934F16" w14:textId="77777777" w:rsidTr="00D72740">
        <w:trPr>
          <w:cantSplit/>
        </w:trPr>
        <w:tc>
          <w:tcPr>
            <w:tcW w:w="704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33C7C28C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 PV</w:t>
            </w:r>
          </w:p>
        </w:tc>
        <w:tc>
          <w:tcPr>
            <w:tcW w:w="8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7F4CC1" w14:textId="56B52FBA" w:rsidR="001A19EB" w:rsidRPr="003942E4" w:rsidRDefault="003D30C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auto"/>
          </w:tcPr>
          <w:p w14:paraId="5BB03E0F" w14:textId="5ED18EFC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2</w:t>
            </w:r>
          </w:p>
        </w:tc>
        <w:tc>
          <w:tcPr>
            <w:tcW w:w="1016" w:type="dxa"/>
            <w:shd w:val="clear" w:color="auto" w:fill="auto"/>
          </w:tcPr>
          <w:p w14:paraId="1349BD43" w14:textId="18C91E3D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0</w:t>
            </w:r>
            <w:r w:rsidRPr="003942E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016" w:type="dxa"/>
            <w:shd w:val="clear" w:color="auto" w:fill="auto"/>
          </w:tcPr>
          <w:p w14:paraId="0EEE77D4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6" w:type="dxa"/>
            <w:shd w:val="clear" w:color="auto" w:fill="auto"/>
          </w:tcPr>
          <w:p w14:paraId="6D77B43D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shd w:val="clear" w:color="auto" w:fill="auto"/>
          </w:tcPr>
          <w:p w14:paraId="244A7927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shd w:val="clear" w:color="auto" w:fill="auto"/>
          </w:tcPr>
          <w:p w14:paraId="5816A3B6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19EB" w:rsidRPr="003942E4" w14:paraId="23E11150" w14:textId="77777777" w:rsidTr="00D72740">
        <w:trPr>
          <w:cantSplit/>
        </w:trPr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94DF441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A045CA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auto"/>
          </w:tcPr>
          <w:p w14:paraId="15A250F8" w14:textId="54FC5DC6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1016" w:type="dxa"/>
            <w:shd w:val="clear" w:color="auto" w:fill="auto"/>
          </w:tcPr>
          <w:p w14:paraId="0F08F3DE" w14:textId="7699D2D6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658040D8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shd w:val="clear" w:color="auto" w:fill="auto"/>
          </w:tcPr>
          <w:p w14:paraId="04449D54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shd w:val="clear" w:color="auto" w:fill="auto"/>
          </w:tcPr>
          <w:p w14:paraId="5754407C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shd w:val="clear" w:color="auto" w:fill="auto"/>
          </w:tcPr>
          <w:p w14:paraId="563AABE3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19EB" w:rsidRPr="003942E4" w14:paraId="6DC4E6E6" w14:textId="77777777" w:rsidTr="00D72740">
        <w:trPr>
          <w:cantSplit/>
        </w:trPr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C61E87B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2075ED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auto"/>
          </w:tcPr>
          <w:p w14:paraId="2F58C443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0</w:t>
            </w:r>
          </w:p>
        </w:tc>
        <w:tc>
          <w:tcPr>
            <w:tcW w:w="1016" w:type="dxa"/>
            <w:shd w:val="clear" w:color="auto" w:fill="auto"/>
          </w:tcPr>
          <w:p w14:paraId="7B6E1CE5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4</w:t>
            </w:r>
          </w:p>
        </w:tc>
        <w:tc>
          <w:tcPr>
            <w:tcW w:w="1016" w:type="dxa"/>
            <w:shd w:val="clear" w:color="auto" w:fill="auto"/>
          </w:tcPr>
          <w:p w14:paraId="4A57863C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shd w:val="clear" w:color="auto" w:fill="auto"/>
          </w:tcPr>
          <w:p w14:paraId="1AC58E2E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shd w:val="clear" w:color="auto" w:fill="auto"/>
          </w:tcPr>
          <w:p w14:paraId="27EC4125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shd w:val="clear" w:color="auto" w:fill="auto"/>
          </w:tcPr>
          <w:p w14:paraId="2D8BF864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19EB" w:rsidRPr="003942E4" w14:paraId="46D6C45F" w14:textId="77777777" w:rsidTr="00D72740">
        <w:trPr>
          <w:cantSplit/>
        </w:trPr>
        <w:tc>
          <w:tcPr>
            <w:tcW w:w="704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35DAE5D7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 ES</w:t>
            </w:r>
          </w:p>
        </w:tc>
        <w:tc>
          <w:tcPr>
            <w:tcW w:w="8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B02C51" w14:textId="6E46FED2" w:rsidR="001A19EB" w:rsidRPr="003942E4" w:rsidRDefault="003D30C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auto"/>
          </w:tcPr>
          <w:p w14:paraId="66A0F6A4" w14:textId="3B393E6C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</w:t>
            </w:r>
            <w:r w:rsidRPr="003942E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16" w:type="dxa"/>
            <w:shd w:val="clear" w:color="auto" w:fill="auto"/>
          </w:tcPr>
          <w:p w14:paraId="4822DBE7" w14:textId="063A634B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</w:t>
            </w:r>
            <w:r w:rsidRPr="003942E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16" w:type="dxa"/>
            <w:shd w:val="clear" w:color="auto" w:fill="auto"/>
          </w:tcPr>
          <w:p w14:paraId="7C5AFD16" w14:textId="7319CEB2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  <w:r w:rsidRPr="003942E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016" w:type="dxa"/>
            <w:shd w:val="clear" w:color="auto" w:fill="auto"/>
          </w:tcPr>
          <w:p w14:paraId="49AC42D5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6" w:type="dxa"/>
            <w:shd w:val="clear" w:color="auto" w:fill="auto"/>
          </w:tcPr>
          <w:p w14:paraId="708CB95F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shd w:val="clear" w:color="auto" w:fill="auto"/>
          </w:tcPr>
          <w:p w14:paraId="61B0631A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19EB" w:rsidRPr="003942E4" w14:paraId="6A16781A" w14:textId="77777777" w:rsidTr="00D72740">
        <w:trPr>
          <w:cantSplit/>
        </w:trPr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83847E1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2A54A2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auto"/>
          </w:tcPr>
          <w:p w14:paraId="0CFDB926" w14:textId="3FC18166" w:rsidR="001A19EB" w:rsidRPr="003942E4" w:rsidRDefault="001D162F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016" w:type="dxa"/>
            <w:shd w:val="clear" w:color="auto" w:fill="auto"/>
          </w:tcPr>
          <w:p w14:paraId="7CB4A8AA" w14:textId="2B2B403F" w:rsidR="001A19EB" w:rsidRPr="003942E4" w:rsidRDefault="001D162F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016" w:type="dxa"/>
            <w:shd w:val="clear" w:color="auto" w:fill="auto"/>
          </w:tcPr>
          <w:p w14:paraId="39B77500" w14:textId="10B1E273" w:rsidR="001A19EB" w:rsidRPr="003942E4" w:rsidRDefault="001D162F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4E104290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shd w:val="clear" w:color="auto" w:fill="auto"/>
          </w:tcPr>
          <w:p w14:paraId="60D665AD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shd w:val="clear" w:color="auto" w:fill="auto"/>
          </w:tcPr>
          <w:p w14:paraId="1C07961C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19EB" w:rsidRPr="003942E4" w14:paraId="74681AF9" w14:textId="77777777" w:rsidTr="00D72740">
        <w:trPr>
          <w:cantSplit/>
        </w:trPr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B0A65AB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EB445C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auto"/>
          </w:tcPr>
          <w:p w14:paraId="54AA6559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8</w:t>
            </w:r>
          </w:p>
        </w:tc>
        <w:tc>
          <w:tcPr>
            <w:tcW w:w="1016" w:type="dxa"/>
            <w:shd w:val="clear" w:color="auto" w:fill="auto"/>
          </w:tcPr>
          <w:p w14:paraId="27FEDEB3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9</w:t>
            </w:r>
          </w:p>
        </w:tc>
        <w:tc>
          <w:tcPr>
            <w:tcW w:w="1016" w:type="dxa"/>
            <w:shd w:val="clear" w:color="auto" w:fill="auto"/>
          </w:tcPr>
          <w:p w14:paraId="77B24AEC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8</w:t>
            </w:r>
          </w:p>
        </w:tc>
        <w:tc>
          <w:tcPr>
            <w:tcW w:w="1016" w:type="dxa"/>
            <w:shd w:val="clear" w:color="auto" w:fill="auto"/>
          </w:tcPr>
          <w:p w14:paraId="0DF12E08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shd w:val="clear" w:color="auto" w:fill="auto"/>
          </w:tcPr>
          <w:p w14:paraId="787FAAC4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shd w:val="clear" w:color="auto" w:fill="auto"/>
          </w:tcPr>
          <w:p w14:paraId="54C71471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19EB" w:rsidRPr="003942E4" w14:paraId="34E9833A" w14:textId="77777777" w:rsidTr="00D72740">
        <w:trPr>
          <w:cantSplit/>
        </w:trPr>
        <w:tc>
          <w:tcPr>
            <w:tcW w:w="704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58DFC02F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 ES</w:t>
            </w:r>
          </w:p>
        </w:tc>
        <w:tc>
          <w:tcPr>
            <w:tcW w:w="8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DCC37D" w14:textId="148BC2D6" w:rsidR="001A19EB" w:rsidRPr="003942E4" w:rsidRDefault="003D30C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auto"/>
          </w:tcPr>
          <w:p w14:paraId="224441EB" w14:textId="7D8DF4BA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</w:t>
            </w:r>
            <w:r w:rsidRPr="003942E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16" w:type="dxa"/>
            <w:shd w:val="clear" w:color="auto" w:fill="auto"/>
          </w:tcPr>
          <w:p w14:paraId="2FA18DFE" w14:textId="354C74EC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3</w:t>
            </w:r>
            <w:r w:rsidRPr="003942E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16" w:type="dxa"/>
            <w:shd w:val="clear" w:color="auto" w:fill="auto"/>
          </w:tcPr>
          <w:p w14:paraId="63D116E6" w14:textId="065CC6E3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 w:rsidR="001D162F"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shd w:val="clear" w:color="auto" w:fill="auto"/>
          </w:tcPr>
          <w:p w14:paraId="67685649" w14:textId="2AE48346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D162F"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Pr="003942E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16" w:type="dxa"/>
            <w:shd w:val="clear" w:color="auto" w:fill="auto"/>
          </w:tcPr>
          <w:p w14:paraId="28C31B78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6" w:type="dxa"/>
            <w:shd w:val="clear" w:color="auto" w:fill="auto"/>
          </w:tcPr>
          <w:p w14:paraId="6001821D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19EB" w:rsidRPr="003942E4" w14:paraId="056ABF41" w14:textId="77777777" w:rsidTr="00D72740">
        <w:trPr>
          <w:cantSplit/>
        </w:trPr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D5C2919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A1ACE6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auto"/>
          </w:tcPr>
          <w:p w14:paraId="7C72E777" w14:textId="542B673A" w:rsidR="001A19EB" w:rsidRPr="003942E4" w:rsidRDefault="001D162F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016" w:type="dxa"/>
            <w:shd w:val="clear" w:color="auto" w:fill="auto"/>
          </w:tcPr>
          <w:p w14:paraId="5F26C05B" w14:textId="2349CD60" w:rsidR="001A19EB" w:rsidRPr="003942E4" w:rsidRDefault="001D162F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016" w:type="dxa"/>
            <w:shd w:val="clear" w:color="auto" w:fill="auto"/>
          </w:tcPr>
          <w:p w14:paraId="6CAE5446" w14:textId="49BB25CB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1D162F"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016" w:type="dxa"/>
            <w:shd w:val="clear" w:color="auto" w:fill="auto"/>
          </w:tcPr>
          <w:p w14:paraId="76E3ECE0" w14:textId="01884A45" w:rsidR="001A19EB" w:rsidRPr="003942E4" w:rsidRDefault="001D162F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21033980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shd w:val="clear" w:color="auto" w:fill="auto"/>
          </w:tcPr>
          <w:p w14:paraId="13C19B2D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19EB" w:rsidRPr="003942E4" w14:paraId="2704FDB9" w14:textId="77777777" w:rsidTr="00D72740">
        <w:trPr>
          <w:cantSplit/>
        </w:trPr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B37D30A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A809D6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auto"/>
          </w:tcPr>
          <w:p w14:paraId="648E4376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6</w:t>
            </w:r>
          </w:p>
        </w:tc>
        <w:tc>
          <w:tcPr>
            <w:tcW w:w="1016" w:type="dxa"/>
            <w:shd w:val="clear" w:color="auto" w:fill="auto"/>
          </w:tcPr>
          <w:p w14:paraId="40BEF536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5</w:t>
            </w:r>
          </w:p>
        </w:tc>
        <w:tc>
          <w:tcPr>
            <w:tcW w:w="1016" w:type="dxa"/>
            <w:shd w:val="clear" w:color="auto" w:fill="auto"/>
          </w:tcPr>
          <w:p w14:paraId="78D1EF4E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6</w:t>
            </w:r>
          </w:p>
        </w:tc>
        <w:tc>
          <w:tcPr>
            <w:tcW w:w="1016" w:type="dxa"/>
            <w:shd w:val="clear" w:color="auto" w:fill="auto"/>
          </w:tcPr>
          <w:p w14:paraId="28D6899C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6</w:t>
            </w:r>
          </w:p>
        </w:tc>
        <w:tc>
          <w:tcPr>
            <w:tcW w:w="1016" w:type="dxa"/>
            <w:shd w:val="clear" w:color="auto" w:fill="auto"/>
          </w:tcPr>
          <w:p w14:paraId="4969EC54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shd w:val="clear" w:color="auto" w:fill="auto"/>
          </w:tcPr>
          <w:p w14:paraId="7F9C375E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19EB" w:rsidRPr="003942E4" w14:paraId="6FACDEDC" w14:textId="77777777" w:rsidTr="00D72740">
        <w:trPr>
          <w:cantSplit/>
        </w:trPr>
        <w:tc>
          <w:tcPr>
            <w:tcW w:w="704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05865D54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 ES</w:t>
            </w:r>
          </w:p>
        </w:tc>
        <w:tc>
          <w:tcPr>
            <w:tcW w:w="8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B71F0F" w14:textId="2CFF3F5B" w:rsidR="001A19EB" w:rsidRPr="003942E4" w:rsidRDefault="003D30C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auto"/>
          </w:tcPr>
          <w:p w14:paraId="222F3720" w14:textId="362E3BED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 w:rsidR="001D162F"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3942E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16" w:type="dxa"/>
            <w:shd w:val="clear" w:color="auto" w:fill="auto"/>
          </w:tcPr>
          <w:p w14:paraId="086294B4" w14:textId="029040FD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1D162F"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**</w:t>
            </w:r>
          </w:p>
        </w:tc>
        <w:tc>
          <w:tcPr>
            <w:tcW w:w="1016" w:type="dxa"/>
            <w:shd w:val="clear" w:color="auto" w:fill="auto"/>
          </w:tcPr>
          <w:p w14:paraId="48EF7B35" w14:textId="1CEBE209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 w:rsidR="001D162F"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3942E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16" w:type="dxa"/>
            <w:shd w:val="clear" w:color="auto" w:fill="auto"/>
          </w:tcPr>
          <w:p w14:paraId="2656747A" w14:textId="5BC57786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</w:t>
            </w:r>
            <w:r w:rsidR="001D162F"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3942E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16" w:type="dxa"/>
            <w:shd w:val="clear" w:color="auto" w:fill="auto"/>
          </w:tcPr>
          <w:p w14:paraId="5DBF2617" w14:textId="5660B18A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</w:t>
            </w:r>
            <w:r w:rsidR="001D162F"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3942E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16" w:type="dxa"/>
            <w:shd w:val="clear" w:color="auto" w:fill="auto"/>
          </w:tcPr>
          <w:p w14:paraId="09251BEC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A19EB" w:rsidRPr="003942E4" w14:paraId="26057E7D" w14:textId="77777777" w:rsidTr="00D72740">
        <w:trPr>
          <w:cantSplit/>
        </w:trPr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5EE8B9E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6F033E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auto"/>
          </w:tcPr>
          <w:p w14:paraId="2CDC2902" w14:textId="10369399" w:rsidR="001A19EB" w:rsidRPr="003942E4" w:rsidRDefault="001D162F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016" w:type="dxa"/>
            <w:shd w:val="clear" w:color="auto" w:fill="auto"/>
          </w:tcPr>
          <w:p w14:paraId="151DF025" w14:textId="24E12E60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1D162F"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shd w:val="clear" w:color="auto" w:fill="auto"/>
          </w:tcPr>
          <w:p w14:paraId="38927AAF" w14:textId="4426EACF" w:rsidR="001A19EB" w:rsidRPr="003942E4" w:rsidRDefault="001D162F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016" w:type="dxa"/>
            <w:shd w:val="clear" w:color="auto" w:fill="auto"/>
          </w:tcPr>
          <w:p w14:paraId="66794ABD" w14:textId="66788033" w:rsidR="001A19EB" w:rsidRPr="003942E4" w:rsidRDefault="001D162F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016" w:type="dxa"/>
            <w:shd w:val="clear" w:color="auto" w:fill="auto"/>
          </w:tcPr>
          <w:p w14:paraId="56351338" w14:textId="46C92D1D" w:rsidR="001A19EB" w:rsidRPr="003942E4" w:rsidRDefault="001D162F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4D2F2E06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19EB" w:rsidRPr="003942E4" w14:paraId="03DB0EB7" w14:textId="77777777" w:rsidTr="00D72740">
        <w:trPr>
          <w:cantSplit/>
          <w:trHeight w:val="381"/>
        </w:trPr>
        <w:tc>
          <w:tcPr>
            <w:tcW w:w="70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D240E0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0FA573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01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F4AD89C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4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</w:tcPr>
          <w:p w14:paraId="0564BC7B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7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</w:tcPr>
          <w:p w14:paraId="049F6C11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2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</w:tcPr>
          <w:p w14:paraId="7301702F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2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</w:tcPr>
          <w:p w14:paraId="1939BB21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0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</w:tcPr>
          <w:p w14:paraId="56CCA4CC" w14:textId="77777777" w:rsidR="001A19EB" w:rsidRPr="003942E4" w:rsidRDefault="001A19E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19EB" w:rsidRPr="003942E4" w14:paraId="67733B30" w14:textId="77777777" w:rsidTr="00D72740">
        <w:trPr>
          <w:cantSplit/>
        </w:trPr>
        <w:tc>
          <w:tcPr>
            <w:tcW w:w="7654" w:type="dxa"/>
            <w:gridSpan w:val="8"/>
            <w:shd w:val="clear" w:color="auto" w:fill="FFFFFF"/>
          </w:tcPr>
          <w:p w14:paraId="23ECD98A" w14:textId="311EF00F" w:rsidR="001A19EB" w:rsidRPr="003942E4" w:rsidRDefault="003D30CB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  <w:r w:rsidR="001A19EB"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ndall’s tau-b</w:t>
            </w:r>
          </w:p>
          <w:p w14:paraId="1080F5BE" w14:textId="2A90C063" w:rsidR="004C2866" w:rsidRPr="003942E4" w:rsidRDefault="001A19EB" w:rsidP="00A50D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Two-tailed significance</w:t>
            </w:r>
          </w:p>
          <w:p w14:paraId="50625567" w14:textId="18AB2919" w:rsidR="004C2866" w:rsidRPr="003942E4" w:rsidRDefault="00661E01" w:rsidP="001C30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p </w:t>
            </w:r>
            <w:r w:rsidR="00A974AD"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5, </w:t>
            </w:r>
            <w:r w:rsidR="001C30E7"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* </w:t>
            </w:r>
            <w:r w:rsidR="004C5D92"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C5D92"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="001C30E7"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1</w:t>
            </w:r>
          </w:p>
        </w:tc>
      </w:tr>
      <w:tr w:rsidR="001C30E7" w:rsidRPr="003942E4" w14:paraId="3B08BF72" w14:textId="77777777" w:rsidTr="00D72740">
        <w:trPr>
          <w:cantSplit/>
        </w:trPr>
        <w:tc>
          <w:tcPr>
            <w:tcW w:w="7654" w:type="dxa"/>
            <w:gridSpan w:val="8"/>
            <w:shd w:val="clear" w:color="auto" w:fill="FFFFFF"/>
          </w:tcPr>
          <w:p w14:paraId="561D3F0D" w14:textId="77777777" w:rsidR="001C30E7" w:rsidRPr="003942E4" w:rsidRDefault="001C30E7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0FB0" w:rsidRPr="003942E4" w14:paraId="1348C602" w14:textId="77777777" w:rsidTr="00D72740">
        <w:trPr>
          <w:cantSplit/>
        </w:trPr>
        <w:tc>
          <w:tcPr>
            <w:tcW w:w="7654" w:type="dxa"/>
            <w:gridSpan w:val="8"/>
            <w:shd w:val="clear" w:color="auto" w:fill="FFFFFF"/>
          </w:tcPr>
          <w:p w14:paraId="7559DB8E" w14:textId="77777777" w:rsidR="003B0FB0" w:rsidRPr="003942E4" w:rsidRDefault="003B0FB0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4D68386" w14:textId="0E316BC3" w:rsidR="00F8330F" w:rsidRPr="003942E4" w:rsidRDefault="00F8330F">
      <w:pPr>
        <w:rPr>
          <w:rFonts w:ascii="Times New Roman" w:hAnsi="Times New Roman" w:cs="Times New Roman"/>
          <w:lang w:val="en-US"/>
        </w:rPr>
      </w:pPr>
    </w:p>
    <w:p w14:paraId="1726C761" w14:textId="2285F556" w:rsidR="004C2866" w:rsidRPr="003942E4" w:rsidRDefault="00930C24" w:rsidP="004C2866">
      <w:pPr>
        <w:rPr>
          <w:rFonts w:ascii="Times New Roman" w:hAnsi="Times New Roman" w:cs="Times New Roman"/>
          <w:lang w:val="en-US"/>
        </w:rPr>
      </w:pPr>
      <w:r w:rsidRPr="003942E4">
        <w:rPr>
          <w:rFonts w:ascii="Times New Roman" w:hAnsi="Times New Roman" w:cs="Times New Roman"/>
          <w:lang w:val="en-US"/>
        </w:rPr>
        <w:t xml:space="preserve">Supplementary Table </w:t>
      </w:r>
      <w:r w:rsidR="004C2866" w:rsidRPr="003942E4">
        <w:rPr>
          <w:rFonts w:ascii="Times New Roman" w:hAnsi="Times New Roman" w:cs="Times New Roman"/>
          <w:lang w:val="en-US"/>
        </w:rPr>
        <w:t>2</w:t>
      </w:r>
      <w:r w:rsidR="00BB22AB" w:rsidRPr="003942E4">
        <w:rPr>
          <w:rFonts w:ascii="Times New Roman" w:hAnsi="Times New Roman" w:cs="Times New Roman"/>
          <w:lang w:val="en-US"/>
        </w:rPr>
        <w:t>a</w:t>
      </w:r>
      <w:r w:rsidR="004C2866" w:rsidRPr="003942E4">
        <w:rPr>
          <w:rFonts w:ascii="Times New Roman" w:hAnsi="Times New Roman" w:cs="Times New Roman"/>
          <w:lang w:val="en-US"/>
        </w:rPr>
        <w:t xml:space="preserve"> </w:t>
      </w:r>
      <w:r w:rsidR="008019BC" w:rsidRPr="003942E4">
        <w:rPr>
          <w:rFonts w:ascii="Times New Roman" w:hAnsi="Times New Roman" w:cs="Times New Roman"/>
          <w:lang w:val="en-US"/>
        </w:rPr>
        <w:t>–</w:t>
      </w:r>
      <w:r w:rsidR="004C2866" w:rsidRPr="003942E4">
        <w:rPr>
          <w:rFonts w:ascii="Times New Roman" w:hAnsi="Times New Roman" w:cs="Times New Roman"/>
          <w:lang w:val="en-US"/>
        </w:rPr>
        <w:t xml:space="preserve"> Parameters</w:t>
      </w:r>
      <w:r w:rsidR="008019BC" w:rsidRPr="003942E4">
        <w:rPr>
          <w:rFonts w:ascii="Times New Roman" w:hAnsi="Times New Roman" w:cs="Times New Roman"/>
          <w:lang w:val="en-US"/>
        </w:rPr>
        <w:t xml:space="preserve"> </w:t>
      </w:r>
      <w:r w:rsidR="004C2866" w:rsidRPr="003942E4">
        <w:rPr>
          <w:rFonts w:ascii="Times New Roman" w:hAnsi="Times New Roman" w:cs="Times New Roman"/>
          <w:lang w:val="en-US"/>
        </w:rPr>
        <w:t xml:space="preserve">for RI-CLPM of </w:t>
      </w:r>
      <w:r w:rsidR="00F8330F" w:rsidRPr="003942E4">
        <w:rPr>
          <w:rFonts w:ascii="Times New Roman" w:hAnsi="Times New Roman" w:cs="Times New Roman"/>
          <w:lang w:val="en-US"/>
        </w:rPr>
        <w:t>peer</w:t>
      </w:r>
      <w:r w:rsidR="004C2866" w:rsidRPr="003942E4">
        <w:rPr>
          <w:rFonts w:ascii="Times New Roman" w:hAnsi="Times New Roman" w:cs="Times New Roman"/>
          <w:lang w:val="en-US"/>
        </w:rPr>
        <w:t xml:space="preserve"> </w:t>
      </w:r>
      <w:r w:rsidR="003942E4" w:rsidRPr="003942E4">
        <w:rPr>
          <w:rFonts w:ascii="Times New Roman" w:hAnsi="Times New Roman" w:cs="Times New Roman"/>
          <w:lang w:val="en-US"/>
        </w:rPr>
        <w:t>victimization</w:t>
      </w:r>
      <w:r w:rsidR="004C2866" w:rsidRPr="003942E4">
        <w:rPr>
          <w:rFonts w:ascii="Times New Roman" w:hAnsi="Times New Roman" w:cs="Times New Roman"/>
          <w:lang w:val="en-US"/>
        </w:rPr>
        <w:t xml:space="preserve"> </w:t>
      </w:r>
      <w:r w:rsidR="001F6D71" w:rsidRPr="003942E4">
        <w:rPr>
          <w:rFonts w:ascii="Times New Roman" w:hAnsi="Times New Roman" w:cs="Times New Roman"/>
          <w:lang w:val="en-US"/>
        </w:rPr>
        <w:t xml:space="preserve">(PV) </w:t>
      </w:r>
      <w:r w:rsidR="004C2866" w:rsidRPr="003942E4">
        <w:rPr>
          <w:rFonts w:ascii="Times New Roman" w:hAnsi="Times New Roman" w:cs="Times New Roman"/>
          <w:lang w:val="en-US"/>
        </w:rPr>
        <w:t xml:space="preserve">and emotional symptoms </w:t>
      </w:r>
      <w:r w:rsidR="001F6D71" w:rsidRPr="003942E4">
        <w:rPr>
          <w:rFonts w:ascii="Times New Roman" w:hAnsi="Times New Roman" w:cs="Times New Roman"/>
          <w:lang w:val="en-US"/>
        </w:rPr>
        <w:t xml:space="preserve">(ES) </w:t>
      </w:r>
      <w:r w:rsidR="004C2866" w:rsidRPr="003942E4">
        <w:rPr>
          <w:rFonts w:ascii="Times New Roman" w:hAnsi="Times New Roman" w:cs="Times New Roman"/>
          <w:lang w:val="en-US"/>
        </w:rPr>
        <w:t>for gir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083"/>
        <w:gridCol w:w="1216"/>
        <w:gridCol w:w="1216"/>
        <w:gridCol w:w="1216"/>
        <w:gridCol w:w="802"/>
      </w:tblGrid>
      <w:tr w:rsidR="004C2866" w:rsidRPr="003942E4" w14:paraId="57E8200B" w14:textId="77777777" w:rsidTr="00CA3A8B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5BB9A99" w14:textId="77777777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Regressions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4926A890" w14:textId="77777777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6B1D7301" w14:textId="77777777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S.E.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63D1CD45" w14:textId="77777777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z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02BCBD17" w14:textId="77777777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14:paraId="1DAED9D9" w14:textId="77777777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β</w:t>
            </w:r>
          </w:p>
        </w:tc>
      </w:tr>
      <w:tr w:rsidR="004C2866" w:rsidRPr="003942E4" w14:paraId="1996BA2E" w14:textId="77777777" w:rsidTr="00CA3A8B">
        <w:tc>
          <w:tcPr>
            <w:tcW w:w="1413" w:type="dxa"/>
            <w:tcBorders>
              <w:top w:val="single" w:sz="4" w:space="0" w:color="auto"/>
            </w:tcBorders>
          </w:tcPr>
          <w:p w14:paraId="5A0133DD" w14:textId="7F3CE32D" w:rsidR="004C2866" w:rsidRPr="003942E4" w:rsidRDefault="004C2866" w:rsidP="00E95D4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t1 PV </w:t>
            </w:r>
            <w:r w:rsidR="00CA3A8B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t2 PV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7B2F856A" w14:textId="1B7D186D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7B3399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36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691E356E" w14:textId="1A056EE4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7B3399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2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46F4BBF7" w14:textId="7441FA4B" w:rsidR="004C2866" w:rsidRPr="003942E4" w:rsidRDefault="007B3399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3.08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35DBC800" w14:textId="77777777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4B947699" w14:textId="11A0C440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7B3399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45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**</w:t>
            </w:r>
          </w:p>
        </w:tc>
      </w:tr>
      <w:tr w:rsidR="004C2866" w:rsidRPr="003942E4" w14:paraId="0322B3FD" w14:textId="77777777" w:rsidTr="00CA3A8B">
        <w:tc>
          <w:tcPr>
            <w:tcW w:w="1413" w:type="dxa"/>
          </w:tcPr>
          <w:p w14:paraId="7F01BE62" w14:textId="58B02A5C" w:rsidR="004C2866" w:rsidRPr="003942E4" w:rsidRDefault="004C2866" w:rsidP="00E95D4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PV -</w:t>
            </w:r>
            <w:r w:rsidR="00E95D40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3 PV</w:t>
            </w:r>
          </w:p>
        </w:tc>
        <w:tc>
          <w:tcPr>
            <w:tcW w:w="1083" w:type="dxa"/>
          </w:tcPr>
          <w:p w14:paraId="00F19EE1" w14:textId="7DF11173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</w:t>
            </w:r>
            <w:r w:rsidR="007B3399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2</w:t>
            </w:r>
          </w:p>
        </w:tc>
        <w:tc>
          <w:tcPr>
            <w:tcW w:w="1216" w:type="dxa"/>
          </w:tcPr>
          <w:p w14:paraId="5068D928" w14:textId="0F7E96FA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7B3399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7</w:t>
            </w:r>
          </w:p>
        </w:tc>
        <w:tc>
          <w:tcPr>
            <w:tcW w:w="1216" w:type="dxa"/>
          </w:tcPr>
          <w:p w14:paraId="615FAEF1" w14:textId="14359834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</w:t>
            </w:r>
            <w:r w:rsidR="007B3399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30</w:t>
            </w:r>
          </w:p>
        </w:tc>
        <w:tc>
          <w:tcPr>
            <w:tcW w:w="1216" w:type="dxa"/>
          </w:tcPr>
          <w:p w14:paraId="2EC74FEF" w14:textId="228C0531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7B3399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75</w:t>
            </w:r>
          </w:p>
        </w:tc>
        <w:tc>
          <w:tcPr>
            <w:tcW w:w="802" w:type="dxa"/>
          </w:tcPr>
          <w:p w14:paraId="2F524B62" w14:textId="257D0326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0</w:t>
            </w:r>
            <w:r w:rsidR="007B3399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</w:tc>
      </w:tr>
      <w:tr w:rsidR="004C2866" w:rsidRPr="003942E4" w14:paraId="75E458F5" w14:textId="77777777" w:rsidTr="00CA3A8B">
        <w:tc>
          <w:tcPr>
            <w:tcW w:w="1413" w:type="dxa"/>
          </w:tcPr>
          <w:p w14:paraId="22576E73" w14:textId="73C1308A" w:rsidR="004C2866" w:rsidRPr="003942E4" w:rsidRDefault="004C2866" w:rsidP="00E95D4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1 ES -</w:t>
            </w:r>
            <w:r w:rsidR="00E95D40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ES</w:t>
            </w:r>
          </w:p>
        </w:tc>
        <w:tc>
          <w:tcPr>
            <w:tcW w:w="1083" w:type="dxa"/>
          </w:tcPr>
          <w:p w14:paraId="0F34FD75" w14:textId="2C11B9E1" w:rsidR="004C2866" w:rsidRPr="003942E4" w:rsidRDefault="007B3399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216" w:type="dxa"/>
          </w:tcPr>
          <w:p w14:paraId="7EEC3682" w14:textId="210DDC95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7B3399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23</w:t>
            </w:r>
          </w:p>
        </w:tc>
        <w:tc>
          <w:tcPr>
            <w:tcW w:w="1216" w:type="dxa"/>
          </w:tcPr>
          <w:p w14:paraId="46F42498" w14:textId="3586E696" w:rsidR="004C2866" w:rsidRPr="003942E4" w:rsidRDefault="007B3399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216" w:type="dxa"/>
          </w:tcPr>
          <w:p w14:paraId="1F2CAF5E" w14:textId="4536C9AB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7B3399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99</w:t>
            </w:r>
          </w:p>
        </w:tc>
        <w:tc>
          <w:tcPr>
            <w:tcW w:w="802" w:type="dxa"/>
          </w:tcPr>
          <w:p w14:paraId="10505BF4" w14:textId="53AB55DC" w:rsidR="004C2866" w:rsidRPr="003942E4" w:rsidRDefault="007B3399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01</w:t>
            </w:r>
          </w:p>
        </w:tc>
      </w:tr>
      <w:tr w:rsidR="004C2866" w:rsidRPr="003942E4" w14:paraId="2FCCAEBA" w14:textId="77777777" w:rsidTr="00CA3A8B">
        <w:tc>
          <w:tcPr>
            <w:tcW w:w="1413" w:type="dxa"/>
          </w:tcPr>
          <w:p w14:paraId="2A4D38E7" w14:textId="49489AFD" w:rsidR="004C2866" w:rsidRPr="003942E4" w:rsidRDefault="004C2866" w:rsidP="00E95D4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ES -</w:t>
            </w:r>
            <w:r w:rsidR="00E95D40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3 ES</w:t>
            </w:r>
          </w:p>
        </w:tc>
        <w:tc>
          <w:tcPr>
            <w:tcW w:w="1083" w:type="dxa"/>
          </w:tcPr>
          <w:p w14:paraId="6F8CBB00" w14:textId="736EBED0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7B3399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44</w:t>
            </w:r>
          </w:p>
        </w:tc>
        <w:tc>
          <w:tcPr>
            <w:tcW w:w="1216" w:type="dxa"/>
          </w:tcPr>
          <w:p w14:paraId="04EEDAFA" w14:textId="0921BCFA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7B3399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0</w:t>
            </w:r>
          </w:p>
        </w:tc>
        <w:tc>
          <w:tcPr>
            <w:tcW w:w="1216" w:type="dxa"/>
          </w:tcPr>
          <w:p w14:paraId="5A53528E" w14:textId="154A4EC4" w:rsidR="004C2866" w:rsidRPr="003942E4" w:rsidRDefault="007B3399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4.27</w:t>
            </w:r>
          </w:p>
        </w:tc>
        <w:tc>
          <w:tcPr>
            <w:tcW w:w="1216" w:type="dxa"/>
          </w:tcPr>
          <w:p w14:paraId="4992F218" w14:textId="77777777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02" w:type="dxa"/>
          </w:tcPr>
          <w:p w14:paraId="255E5AC3" w14:textId="7D2E0B33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4</w:t>
            </w:r>
            <w:r w:rsidR="007B3399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4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**</w:t>
            </w:r>
          </w:p>
        </w:tc>
      </w:tr>
      <w:tr w:rsidR="004C2866" w:rsidRPr="003942E4" w14:paraId="5A93FA54" w14:textId="77777777" w:rsidTr="00CA3A8B">
        <w:tc>
          <w:tcPr>
            <w:tcW w:w="1413" w:type="dxa"/>
          </w:tcPr>
          <w:p w14:paraId="780A3D86" w14:textId="10396D2C" w:rsidR="004C2866" w:rsidRPr="003942E4" w:rsidRDefault="004C2866" w:rsidP="00E95D4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1 PV -</w:t>
            </w:r>
            <w:r w:rsidR="00E95D40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ES</w:t>
            </w:r>
          </w:p>
        </w:tc>
        <w:tc>
          <w:tcPr>
            <w:tcW w:w="1083" w:type="dxa"/>
          </w:tcPr>
          <w:p w14:paraId="3BE73797" w14:textId="63D352DD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334CAA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51</w:t>
            </w:r>
          </w:p>
        </w:tc>
        <w:tc>
          <w:tcPr>
            <w:tcW w:w="1216" w:type="dxa"/>
          </w:tcPr>
          <w:p w14:paraId="304C63B7" w14:textId="610FAB87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</w:t>
            </w:r>
            <w:r w:rsidR="00334CAA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1216" w:type="dxa"/>
          </w:tcPr>
          <w:p w14:paraId="7D9A1E5F" w14:textId="17E7CD91" w:rsidR="004C2866" w:rsidRPr="003942E4" w:rsidRDefault="00334CAA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3.46</w:t>
            </w:r>
          </w:p>
        </w:tc>
        <w:tc>
          <w:tcPr>
            <w:tcW w:w="1216" w:type="dxa"/>
          </w:tcPr>
          <w:p w14:paraId="1C8C19E0" w14:textId="7CB5B896" w:rsidR="004C2866" w:rsidRPr="003942E4" w:rsidRDefault="00334CAA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02" w:type="dxa"/>
          </w:tcPr>
          <w:p w14:paraId="45C9677D" w14:textId="2B1C995C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334CAA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4</w:t>
            </w:r>
            <w:r w:rsidR="00B3376F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  <w:r w:rsidR="00334CAA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**</w:t>
            </w:r>
          </w:p>
        </w:tc>
      </w:tr>
      <w:tr w:rsidR="004C2866" w:rsidRPr="003942E4" w14:paraId="2E4F28F1" w14:textId="77777777" w:rsidTr="00CA3A8B">
        <w:tc>
          <w:tcPr>
            <w:tcW w:w="1413" w:type="dxa"/>
          </w:tcPr>
          <w:p w14:paraId="203D51C4" w14:textId="4784157E" w:rsidR="004C2866" w:rsidRPr="003942E4" w:rsidRDefault="004C2866" w:rsidP="00E95D4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PV -</w:t>
            </w:r>
            <w:r w:rsidR="00E95D40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3 ES</w:t>
            </w:r>
          </w:p>
        </w:tc>
        <w:tc>
          <w:tcPr>
            <w:tcW w:w="1083" w:type="dxa"/>
          </w:tcPr>
          <w:p w14:paraId="6B767CFB" w14:textId="66E41B3B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1</w:t>
            </w:r>
            <w:r w:rsidR="000B1DD2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1216" w:type="dxa"/>
          </w:tcPr>
          <w:p w14:paraId="3BA58C8A" w14:textId="043201F9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</w:t>
            </w:r>
            <w:r w:rsidR="000B1DD2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6</w:t>
            </w:r>
          </w:p>
        </w:tc>
        <w:tc>
          <w:tcPr>
            <w:tcW w:w="1216" w:type="dxa"/>
          </w:tcPr>
          <w:p w14:paraId="590D5E93" w14:textId="18A158B9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  <w:r w:rsidR="000B1DD2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67</w:t>
            </w:r>
          </w:p>
        </w:tc>
        <w:tc>
          <w:tcPr>
            <w:tcW w:w="1216" w:type="dxa"/>
          </w:tcPr>
          <w:p w14:paraId="70F22270" w14:textId="765315B7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0B1DD2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50</w:t>
            </w:r>
          </w:p>
        </w:tc>
        <w:tc>
          <w:tcPr>
            <w:tcW w:w="802" w:type="dxa"/>
          </w:tcPr>
          <w:p w14:paraId="14201841" w14:textId="77777777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07</w:t>
            </w:r>
          </w:p>
        </w:tc>
      </w:tr>
      <w:tr w:rsidR="004C2866" w:rsidRPr="003942E4" w14:paraId="58FCB679" w14:textId="77777777" w:rsidTr="00CA3A8B">
        <w:tc>
          <w:tcPr>
            <w:tcW w:w="1413" w:type="dxa"/>
          </w:tcPr>
          <w:p w14:paraId="61EDF726" w14:textId="00CC72CC" w:rsidR="004C2866" w:rsidRPr="003942E4" w:rsidRDefault="004C2866" w:rsidP="00E95D4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1 ES -</w:t>
            </w:r>
            <w:r w:rsidR="00E95D40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PV</w:t>
            </w:r>
          </w:p>
        </w:tc>
        <w:tc>
          <w:tcPr>
            <w:tcW w:w="1083" w:type="dxa"/>
          </w:tcPr>
          <w:p w14:paraId="012F60A6" w14:textId="22B0C254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</w:t>
            </w:r>
            <w:r w:rsidR="000B1DD2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2</w:t>
            </w:r>
          </w:p>
        </w:tc>
        <w:tc>
          <w:tcPr>
            <w:tcW w:w="1216" w:type="dxa"/>
          </w:tcPr>
          <w:p w14:paraId="119B6CBE" w14:textId="6C961835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0B1DD2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7</w:t>
            </w:r>
          </w:p>
        </w:tc>
        <w:tc>
          <w:tcPr>
            <w:tcW w:w="1216" w:type="dxa"/>
          </w:tcPr>
          <w:p w14:paraId="12A75D7D" w14:textId="4619E160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</w:t>
            </w:r>
            <w:r w:rsidR="000B1DD2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32</w:t>
            </w:r>
          </w:p>
        </w:tc>
        <w:tc>
          <w:tcPr>
            <w:tcW w:w="1216" w:type="dxa"/>
          </w:tcPr>
          <w:p w14:paraId="39BA46AF" w14:textId="77581296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0B1DD2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75</w:t>
            </w:r>
          </w:p>
        </w:tc>
        <w:tc>
          <w:tcPr>
            <w:tcW w:w="802" w:type="dxa"/>
          </w:tcPr>
          <w:p w14:paraId="3A368798" w14:textId="61CDBB76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0</w:t>
            </w:r>
            <w:r w:rsidR="000B1DD2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</w:tc>
      </w:tr>
      <w:tr w:rsidR="004C2866" w:rsidRPr="003942E4" w14:paraId="610DD1A5" w14:textId="77777777" w:rsidTr="00CA3A8B">
        <w:tc>
          <w:tcPr>
            <w:tcW w:w="1413" w:type="dxa"/>
          </w:tcPr>
          <w:p w14:paraId="49AB3674" w14:textId="06BD08AB" w:rsidR="004C2866" w:rsidRPr="003942E4" w:rsidRDefault="004C2866" w:rsidP="00E95D4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ES -</w:t>
            </w:r>
            <w:r w:rsidR="00E95D40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3 PV</w:t>
            </w:r>
          </w:p>
        </w:tc>
        <w:tc>
          <w:tcPr>
            <w:tcW w:w="1083" w:type="dxa"/>
          </w:tcPr>
          <w:p w14:paraId="4854DC14" w14:textId="33FCDEC6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0</w:t>
            </w:r>
            <w:r w:rsidR="000B1DD2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1216" w:type="dxa"/>
          </w:tcPr>
          <w:p w14:paraId="7A8BC03B" w14:textId="6D2F91B6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</w:t>
            </w:r>
            <w:r w:rsidR="000B1DD2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1216" w:type="dxa"/>
          </w:tcPr>
          <w:p w14:paraId="5E5A96E3" w14:textId="72E94C42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</w:t>
            </w:r>
            <w:r w:rsidR="000B1DD2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43</w:t>
            </w:r>
          </w:p>
        </w:tc>
        <w:tc>
          <w:tcPr>
            <w:tcW w:w="1216" w:type="dxa"/>
          </w:tcPr>
          <w:p w14:paraId="545B5B41" w14:textId="1BD502F9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0B1DD2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67</w:t>
            </w:r>
          </w:p>
        </w:tc>
        <w:tc>
          <w:tcPr>
            <w:tcW w:w="802" w:type="dxa"/>
          </w:tcPr>
          <w:p w14:paraId="4FC8AFD1" w14:textId="078E3D12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0</w:t>
            </w:r>
            <w:r w:rsidR="000B1DD2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6</w:t>
            </w:r>
          </w:p>
        </w:tc>
      </w:tr>
      <w:tr w:rsidR="004C2866" w:rsidRPr="003942E4" w14:paraId="65024536" w14:textId="77777777" w:rsidTr="00CA3A8B">
        <w:tc>
          <w:tcPr>
            <w:tcW w:w="6946" w:type="dxa"/>
            <w:gridSpan w:val="6"/>
          </w:tcPr>
          <w:p w14:paraId="6A309648" w14:textId="77777777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Correlations</w:t>
            </w:r>
          </w:p>
        </w:tc>
      </w:tr>
      <w:tr w:rsidR="004C2866" w:rsidRPr="003942E4" w14:paraId="165B7C0D" w14:textId="77777777" w:rsidTr="00CA3A8B">
        <w:tc>
          <w:tcPr>
            <w:tcW w:w="1413" w:type="dxa"/>
          </w:tcPr>
          <w:p w14:paraId="0521E9B4" w14:textId="0BCCADA4" w:rsidR="004C2866" w:rsidRPr="003942E4" w:rsidRDefault="004C2866" w:rsidP="00E95D4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1 PV -</w:t>
            </w:r>
            <w:r w:rsidR="00E95D40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1 ES</w:t>
            </w:r>
          </w:p>
        </w:tc>
        <w:tc>
          <w:tcPr>
            <w:tcW w:w="1083" w:type="dxa"/>
          </w:tcPr>
          <w:p w14:paraId="010F5CE3" w14:textId="75AF52AE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</w:t>
            </w:r>
            <w:r w:rsidR="00577BD6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1216" w:type="dxa"/>
          </w:tcPr>
          <w:p w14:paraId="456B104F" w14:textId="77777777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16" w:type="dxa"/>
          </w:tcPr>
          <w:p w14:paraId="375D881C" w14:textId="0B57C76A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4.</w:t>
            </w:r>
            <w:r w:rsidR="00577BD6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8</w:t>
            </w:r>
          </w:p>
        </w:tc>
        <w:tc>
          <w:tcPr>
            <w:tcW w:w="1216" w:type="dxa"/>
          </w:tcPr>
          <w:p w14:paraId="1A3B5E36" w14:textId="77777777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02" w:type="dxa"/>
          </w:tcPr>
          <w:p w14:paraId="7299EE65" w14:textId="3471FAD4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577BD6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4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8**</w:t>
            </w:r>
          </w:p>
        </w:tc>
      </w:tr>
      <w:tr w:rsidR="004C2866" w:rsidRPr="003942E4" w14:paraId="1BADE621" w14:textId="77777777" w:rsidTr="00CA3A8B">
        <w:tc>
          <w:tcPr>
            <w:tcW w:w="1413" w:type="dxa"/>
          </w:tcPr>
          <w:p w14:paraId="379C2983" w14:textId="462E13C4" w:rsidR="004C2866" w:rsidRPr="003942E4" w:rsidRDefault="004C2866" w:rsidP="00E95D4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PV - t2 ES</w:t>
            </w:r>
          </w:p>
        </w:tc>
        <w:tc>
          <w:tcPr>
            <w:tcW w:w="1083" w:type="dxa"/>
          </w:tcPr>
          <w:p w14:paraId="7CF155C9" w14:textId="77777777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16" w:type="dxa"/>
          </w:tcPr>
          <w:p w14:paraId="5174FFFF" w14:textId="77777777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16" w:type="dxa"/>
          </w:tcPr>
          <w:p w14:paraId="108DBCC5" w14:textId="29E93D91" w:rsidR="004C2866" w:rsidRPr="003942E4" w:rsidRDefault="00577BD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2.18</w:t>
            </w:r>
          </w:p>
        </w:tc>
        <w:tc>
          <w:tcPr>
            <w:tcW w:w="1216" w:type="dxa"/>
          </w:tcPr>
          <w:p w14:paraId="288F90F5" w14:textId="459938D5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</w:t>
            </w:r>
            <w:r w:rsidR="00577BD6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802" w:type="dxa"/>
          </w:tcPr>
          <w:p w14:paraId="26B8D41B" w14:textId="59E6DB09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577BD6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20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*</w:t>
            </w:r>
          </w:p>
        </w:tc>
      </w:tr>
      <w:tr w:rsidR="004C2866" w:rsidRPr="003942E4" w14:paraId="069BBB8C" w14:textId="77777777" w:rsidTr="00CA3A8B">
        <w:tc>
          <w:tcPr>
            <w:tcW w:w="1413" w:type="dxa"/>
          </w:tcPr>
          <w:p w14:paraId="48CD1D59" w14:textId="70B91FF7" w:rsidR="004C2866" w:rsidRPr="003942E4" w:rsidRDefault="004C2866" w:rsidP="00E95D4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3 PV - t3 ES</w:t>
            </w:r>
          </w:p>
        </w:tc>
        <w:tc>
          <w:tcPr>
            <w:tcW w:w="1083" w:type="dxa"/>
          </w:tcPr>
          <w:p w14:paraId="7FEBC275" w14:textId="77777777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16" w:type="dxa"/>
          </w:tcPr>
          <w:p w14:paraId="12900E9F" w14:textId="77777777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16" w:type="dxa"/>
          </w:tcPr>
          <w:p w14:paraId="3B8DB703" w14:textId="74B9C97B" w:rsidR="004C2866" w:rsidRPr="003942E4" w:rsidRDefault="00577BD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</w:t>
            </w:r>
            <w:r w:rsidR="004C2866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.19</w:t>
            </w:r>
          </w:p>
        </w:tc>
        <w:tc>
          <w:tcPr>
            <w:tcW w:w="1216" w:type="dxa"/>
          </w:tcPr>
          <w:p w14:paraId="46B2D258" w14:textId="4AE01D3D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577BD6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85</w:t>
            </w:r>
          </w:p>
        </w:tc>
        <w:tc>
          <w:tcPr>
            <w:tcW w:w="802" w:type="dxa"/>
          </w:tcPr>
          <w:p w14:paraId="553C5528" w14:textId="7EF999B6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577BD6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3</w:t>
            </w:r>
          </w:p>
        </w:tc>
      </w:tr>
      <w:tr w:rsidR="004C2866" w:rsidRPr="003942E4" w14:paraId="2FEF894F" w14:textId="77777777" w:rsidTr="00CA3A8B">
        <w:tc>
          <w:tcPr>
            <w:tcW w:w="1413" w:type="dxa"/>
            <w:tcBorders>
              <w:bottom w:val="single" w:sz="4" w:space="0" w:color="auto"/>
            </w:tcBorders>
          </w:tcPr>
          <w:p w14:paraId="24CF3A4B" w14:textId="34C56AB2" w:rsidR="004C2866" w:rsidRPr="003942E4" w:rsidRDefault="004C2866" w:rsidP="00E95D4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RI PV -RI ES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3CFC2856" w14:textId="77777777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30A443F5" w14:textId="77777777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28CFEA3E" w14:textId="69E84BBF" w:rsidR="004C2866" w:rsidRPr="003942E4" w:rsidRDefault="00577BD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.77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4B5A1700" w14:textId="722FF0A0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577BD6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8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14:paraId="5A3149F8" w14:textId="440D8EE0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577BD6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49</w:t>
            </w:r>
          </w:p>
        </w:tc>
      </w:tr>
      <w:tr w:rsidR="004C2866" w:rsidRPr="003942E4" w14:paraId="4DB094FB" w14:textId="77777777" w:rsidTr="00CA3A8B">
        <w:tc>
          <w:tcPr>
            <w:tcW w:w="6946" w:type="dxa"/>
            <w:gridSpan w:val="6"/>
            <w:tcBorders>
              <w:top w:val="single" w:sz="4" w:space="0" w:color="auto"/>
            </w:tcBorders>
          </w:tcPr>
          <w:p w14:paraId="137369DA" w14:textId="77777777" w:rsidR="004C2866" w:rsidRPr="003942E4" w:rsidRDefault="004C2866" w:rsidP="00632C6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RI = random intercept</w:t>
            </w:r>
          </w:p>
        </w:tc>
      </w:tr>
    </w:tbl>
    <w:tbl>
      <w:tblPr>
        <w:tblW w:w="793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38"/>
      </w:tblGrid>
      <w:tr w:rsidR="004C2866" w:rsidRPr="003942E4" w14:paraId="417F77AA" w14:textId="77777777" w:rsidTr="00632C68">
        <w:trPr>
          <w:cantSplit/>
        </w:trPr>
        <w:tc>
          <w:tcPr>
            <w:tcW w:w="7938" w:type="dxa"/>
            <w:shd w:val="clear" w:color="auto" w:fill="auto"/>
          </w:tcPr>
          <w:p w14:paraId="0A503149" w14:textId="07013924" w:rsidR="004C2866" w:rsidRPr="003942E4" w:rsidRDefault="00A974AD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p &lt; 0.05, ** p &lt; 0.01</w:t>
            </w:r>
          </w:p>
        </w:tc>
      </w:tr>
      <w:tr w:rsidR="004C2866" w:rsidRPr="003942E4" w14:paraId="790C585B" w14:textId="77777777" w:rsidTr="00632C68">
        <w:trPr>
          <w:cantSplit/>
        </w:trPr>
        <w:tc>
          <w:tcPr>
            <w:tcW w:w="7938" w:type="dxa"/>
            <w:shd w:val="clear" w:color="auto" w:fill="FFFFFF"/>
          </w:tcPr>
          <w:p w14:paraId="521E8CCC" w14:textId="2D072AC9" w:rsidR="004C2866" w:rsidRPr="003942E4" w:rsidRDefault="004C2866" w:rsidP="00632C6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3C92418" w14:textId="1FB83560" w:rsidR="00A50D33" w:rsidRPr="003942E4" w:rsidRDefault="00A50D33">
      <w:pPr>
        <w:rPr>
          <w:rFonts w:ascii="Times New Roman" w:hAnsi="Times New Roman" w:cs="Times New Roman"/>
          <w:lang w:val="en-US"/>
        </w:rPr>
      </w:pPr>
    </w:p>
    <w:p w14:paraId="31D2C934" w14:textId="105DEAA0" w:rsidR="00A50D33" w:rsidRPr="003942E4" w:rsidRDefault="00930C24" w:rsidP="00A50D33">
      <w:pPr>
        <w:rPr>
          <w:rFonts w:ascii="Times New Roman" w:hAnsi="Times New Roman" w:cs="Times New Roman"/>
          <w:lang w:val="en-US"/>
        </w:rPr>
      </w:pPr>
      <w:r w:rsidRPr="003942E4">
        <w:rPr>
          <w:rFonts w:ascii="Times New Roman" w:hAnsi="Times New Roman" w:cs="Times New Roman"/>
          <w:lang w:val="en-US"/>
        </w:rPr>
        <w:lastRenderedPageBreak/>
        <w:t xml:space="preserve">Supplementary Table </w:t>
      </w:r>
      <w:r w:rsidR="00A50D33" w:rsidRPr="003942E4">
        <w:rPr>
          <w:rFonts w:ascii="Times New Roman" w:hAnsi="Times New Roman" w:cs="Times New Roman"/>
          <w:lang w:val="en-US"/>
        </w:rPr>
        <w:t xml:space="preserve">2b - Parameters for RI-CLPM of peer </w:t>
      </w:r>
      <w:r w:rsidR="003942E4" w:rsidRPr="003942E4">
        <w:rPr>
          <w:rFonts w:ascii="Times New Roman" w:hAnsi="Times New Roman" w:cs="Times New Roman"/>
          <w:lang w:val="en-US"/>
        </w:rPr>
        <w:t>victimization</w:t>
      </w:r>
      <w:r w:rsidR="00A50D33" w:rsidRPr="003942E4">
        <w:rPr>
          <w:rFonts w:ascii="Times New Roman" w:hAnsi="Times New Roman" w:cs="Times New Roman"/>
          <w:lang w:val="en-US"/>
        </w:rPr>
        <w:t xml:space="preserve"> </w:t>
      </w:r>
      <w:r w:rsidR="001F6D71" w:rsidRPr="003942E4">
        <w:rPr>
          <w:rFonts w:ascii="Times New Roman" w:hAnsi="Times New Roman" w:cs="Times New Roman"/>
          <w:lang w:val="en-US"/>
        </w:rPr>
        <w:t xml:space="preserve">(PV) </w:t>
      </w:r>
      <w:r w:rsidR="00A50D33" w:rsidRPr="003942E4">
        <w:rPr>
          <w:rFonts w:ascii="Times New Roman" w:hAnsi="Times New Roman" w:cs="Times New Roman"/>
          <w:lang w:val="en-US"/>
        </w:rPr>
        <w:t xml:space="preserve">and emotional symptoms </w:t>
      </w:r>
      <w:r w:rsidR="001F6D71" w:rsidRPr="003942E4">
        <w:rPr>
          <w:rFonts w:ascii="Times New Roman" w:hAnsi="Times New Roman" w:cs="Times New Roman"/>
          <w:lang w:val="en-US"/>
        </w:rPr>
        <w:t xml:space="preserve">(ES) </w:t>
      </w:r>
      <w:r w:rsidR="00A50D33" w:rsidRPr="003942E4">
        <w:rPr>
          <w:rFonts w:ascii="Times New Roman" w:hAnsi="Times New Roman" w:cs="Times New Roman"/>
          <w:lang w:val="en-US"/>
        </w:rPr>
        <w:t>for boy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078"/>
        <w:gridCol w:w="1078"/>
        <w:gridCol w:w="1078"/>
        <w:gridCol w:w="1078"/>
        <w:gridCol w:w="796"/>
      </w:tblGrid>
      <w:tr w:rsidR="00A50D33" w:rsidRPr="003942E4" w14:paraId="19100CCA" w14:textId="77777777" w:rsidTr="00CA3A8B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7E7DAE99" w14:textId="77777777" w:rsidR="00A50D33" w:rsidRPr="003942E4" w:rsidRDefault="00A50D33" w:rsidP="009011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Regressions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36A01433" w14:textId="77777777" w:rsidR="00A50D33" w:rsidRPr="003942E4" w:rsidRDefault="00A50D33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3633C2AB" w14:textId="77777777" w:rsidR="00A50D33" w:rsidRPr="003942E4" w:rsidRDefault="00A50D33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S.E.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7ABFE14D" w14:textId="77777777" w:rsidR="00A50D33" w:rsidRPr="003942E4" w:rsidRDefault="00A50D33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z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2E33363E" w14:textId="77777777" w:rsidR="00A50D33" w:rsidRPr="003942E4" w:rsidRDefault="00A50D33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14:paraId="7DB4B852" w14:textId="77777777" w:rsidR="00A50D33" w:rsidRPr="003942E4" w:rsidRDefault="00A50D33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β</w:t>
            </w:r>
          </w:p>
        </w:tc>
      </w:tr>
      <w:tr w:rsidR="00A50D33" w:rsidRPr="003942E4" w14:paraId="156C3028" w14:textId="77777777" w:rsidTr="00CA3A8B">
        <w:tc>
          <w:tcPr>
            <w:tcW w:w="1413" w:type="dxa"/>
            <w:tcBorders>
              <w:top w:val="single" w:sz="4" w:space="0" w:color="auto"/>
            </w:tcBorders>
          </w:tcPr>
          <w:p w14:paraId="17C7638C" w14:textId="172C30DE" w:rsidR="00A50D33" w:rsidRPr="003942E4" w:rsidRDefault="00A50D33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t1 PV </w:t>
            </w:r>
            <w:r w:rsidR="00CA3A8B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t2 PV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5742B43F" w14:textId="4B261B6D" w:rsidR="00A50D33" w:rsidRPr="003942E4" w:rsidRDefault="009F2289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0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3509AC2E" w14:textId="0A733300" w:rsidR="00A50D33" w:rsidRPr="003942E4" w:rsidRDefault="009F2289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0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4F1F2BA3" w14:textId="074F5155" w:rsidR="00A50D33" w:rsidRPr="003942E4" w:rsidRDefault="009F2289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.05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79D9FEA1" w14:textId="2D09C794" w:rsidR="00A50D33" w:rsidRPr="003942E4" w:rsidRDefault="009F2289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29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3B0A4E57" w14:textId="77462B6D" w:rsidR="00A50D33" w:rsidRPr="003942E4" w:rsidRDefault="009F2289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20</w:t>
            </w:r>
          </w:p>
        </w:tc>
      </w:tr>
      <w:tr w:rsidR="00A50D33" w:rsidRPr="003942E4" w14:paraId="279426AA" w14:textId="77777777" w:rsidTr="00CA3A8B">
        <w:tc>
          <w:tcPr>
            <w:tcW w:w="1413" w:type="dxa"/>
          </w:tcPr>
          <w:p w14:paraId="72802C1F" w14:textId="77777777" w:rsidR="00A50D33" w:rsidRPr="003942E4" w:rsidRDefault="00A50D33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PV - t3 PV</w:t>
            </w:r>
          </w:p>
        </w:tc>
        <w:tc>
          <w:tcPr>
            <w:tcW w:w="1078" w:type="dxa"/>
          </w:tcPr>
          <w:p w14:paraId="3A2986F1" w14:textId="3EF5560D" w:rsidR="00A50D33" w:rsidRPr="003942E4" w:rsidRDefault="009F2289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1078" w:type="dxa"/>
          </w:tcPr>
          <w:p w14:paraId="662A91C2" w14:textId="69EAF53D" w:rsidR="00A50D33" w:rsidRPr="003942E4" w:rsidRDefault="009F2289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34</w:t>
            </w:r>
          </w:p>
        </w:tc>
        <w:tc>
          <w:tcPr>
            <w:tcW w:w="1078" w:type="dxa"/>
          </w:tcPr>
          <w:p w14:paraId="0A26A0E3" w14:textId="2D2B5BF9" w:rsidR="00A50D33" w:rsidRPr="003942E4" w:rsidRDefault="009F2289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9</w:t>
            </w:r>
          </w:p>
        </w:tc>
        <w:tc>
          <w:tcPr>
            <w:tcW w:w="1078" w:type="dxa"/>
          </w:tcPr>
          <w:p w14:paraId="06F6DD0A" w14:textId="4C2E838F" w:rsidR="00A50D33" w:rsidRPr="003942E4" w:rsidRDefault="009F2289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93</w:t>
            </w:r>
          </w:p>
        </w:tc>
        <w:tc>
          <w:tcPr>
            <w:tcW w:w="796" w:type="dxa"/>
          </w:tcPr>
          <w:p w14:paraId="478A816E" w14:textId="25E446D7" w:rsidR="00A50D33" w:rsidRPr="003942E4" w:rsidRDefault="009F2289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4</w:t>
            </w:r>
          </w:p>
        </w:tc>
      </w:tr>
      <w:tr w:rsidR="00A50D33" w:rsidRPr="003942E4" w14:paraId="1A475541" w14:textId="77777777" w:rsidTr="00CA3A8B">
        <w:tc>
          <w:tcPr>
            <w:tcW w:w="1413" w:type="dxa"/>
          </w:tcPr>
          <w:p w14:paraId="799C0918" w14:textId="77777777" w:rsidR="00A50D33" w:rsidRPr="003942E4" w:rsidRDefault="00A50D33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1 ES - t2 ES</w:t>
            </w:r>
          </w:p>
        </w:tc>
        <w:tc>
          <w:tcPr>
            <w:tcW w:w="1078" w:type="dxa"/>
          </w:tcPr>
          <w:p w14:paraId="7215C68A" w14:textId="62AEAEE2" w:rsidR="00A50D33" w:rsidRPr="003942E4" w:rsidRDefault="009F2289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40</w:t>
            </w:r>
          </w:p>
        </w:tc>
        <w:tc>
          <w:tcPr>
            <w:tcW w:w="1078" w:type="dxa"/>
          </w:tcPr>
          <w:p w14:paraId="486EA0D5" w14:textId="77030272" w:rsidR="00A50D33" w:rsidRPr="003942E4" w:rsidRDefault="009F2289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22</w:t>
            </w:r>
          </w:p>
        </w:tc>
        <w:tc>
          <w:tcPr>
            <w:tcW w:w="1078" w:type="dxa"/>
          </w:tcPr>
          <w:p w14:paraId="571CD93A" w14:textId="4B923D88" w:rsidR="00A50D33" w:rsidRPr="003942E4" w:rsidRDefault="009F2289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.78</w:t>
            </w:r>
          </w:p>
        </w:tc>
        <w:tc>
          <w:tcPr>
            <w:tcW w:w="1078" w:type="dxa"/>
          </w:tcPr>
          <w:p w14:paraId="08C67BB6" w14:textId="4F042A1D" w:rsidR="00A50D33" w:rsidRPr="003942E4" w:rsidRDefault="009F2289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8</w:t>
            </w:r>
          </w:p>
        </w:tc>
        <w:tc>
          <w:tcPr>
            <w:tcW w:w="796" w:type="dxa"/>
          </w:tcPr>
          <w:p w14:paraId="4184AF56" w14:textId="7F2CA07F" w:rsidR="00A50D33" w:rsidRPr="003942E4" w:rsidRDefault="009F2289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4</w:t>
            </w:r>
            <w:r w:rsidR="001833B1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</w:t>
            </w:r>
          </w:p>
        </w:tc>
      </w:tr>
      <w:tr w:rsidR="00A50D33" w:rsidRPr="003942E4" w14:paraId="17CC8FEB" w14:textId="77777777" w:rsidTr="00CA3A8B">
        <w:tc>
          <w:tcPr>
            <w:tcW w:w="1413" w:type="dxa"/>
          </w:tcPr>
          <w:p w14:paraId="3D9E5E61" w14:textId="77777777" w:rsidR="00A50D33" w:rsidRPr="003942E4" w:rsidRDefault="00A50D33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ES - t3 ES</w:t>
            </w:r>
          </w:p>
        </w:tc>
        <w:tc>
          <w:tcPr>
            <w:tcW w:w="1078" w:type="dxa"/>
          </w:tcPr>
          <w:p w14:paraId="7F9778D0" w14:textId="5B1CBCD5" w:rsidR="00A50D33" w:rsidRPr="003942E4" w:rsidRDefault="001833B1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51</w:t>
            </w:r>
          </w:p>
        </w:tc>
        <w:tc>
          <w:tcPr>
            <w:tcW w:w="1078" w:type="dxa"/>
          </w:tcPr>
          <w:p w14:paraId="7102D200" w14:textId="2E7CFBE8" w:rsidR="00A50D33" w:rsidRPr="003942E4" w:rsidRDefault="001833B1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9</w:t>
            </w:r>
          </w:p>
        </w:tc>
        <w:tc>
          <w:tcPr>
            <w:tcW w:w="1078" w:type="dxa"/>
          </w:tcPr>
          <w:p w14:paraId="143F2F62" w14:textId="319418DB" w:rsidR="00A50D33" w:rsidRPr="003942E4" w:rsidRDefault="001833B1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2.63</w:t>
            </w:r>
          </w:p>
        </w:tc>
        <w:tc>
          <w:tcPr>
            <w:tcW w:w="1078" w:type="dxa"/>
          </w:tcPr>
          <w:p w14:paraId="57096CEF" w14:textId="031D6CCC" w:rsidR="00A50D33" w:rsidRPr="003942E4" w:rsidRDefault="001833B1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796" w:type="dxa"/>
          </w:tcPr>
          <w:p w14:paraId="1FA4FEB8" w14:textId="42EE3244" w:rsidR="00A50D33" w:rsidRPr="003942E4" w:rsidRDefault="001833B1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44</w:t>
            </w:r>
            <w:r w:rsidR="007705AD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**</w:t>
            </w:r>
          </w:p>
        </w:tc>
      </w:tr>
      <w:tr w:rsidR="00A50D33" w:rsidRPr="003942E4" w14:paraId="330D9396" w14:textId="77777777" w:rsidTr="00CA3A8B">
        <w:tc>
          <w:tcPr>
            <w:tcW w:w="1413" w:type="dxa"/>
          </w:tcPr>
          <w:p w14:paraId="1DB9F141" w14:textId="77777777" w:rsidR="00A50D33" w:rsidRPr="003942E4" w:rsidRDefault="00A50D33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1 PV - t2 ES</w:t>
            </w:r>
          </w:p>
        </w:tc>
        <w:tc>
          <w:tcPr>
            <w:tcW w:w="1078" w:type="dxa"/>
          </w:tcPr>
          <w:p w14:paraId="01691E03" w14:textId="4138B66B" w:rsidR="00A50D33" w:rsidRPr="003942E4" w:rsidRDefault="001833B1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20</w:t>
            </w:r>
          </w:p>
        </w:tc>
        <w:tc>
          <w:tcPr>
            <w:tcW w:w="1078" w:type="dxa"/>
          </w:tcPr>
          <w:p w14:paraId="38B112EF" w14:textId="746C9BBE" w:rsidR="00A50D33" w:rsidRPr="003942E4" w:rsidRDefault="001833B1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2</w:t>
            </w:r>
          </w:p>
        </w:tc>
        <w:tc>
          <w:tcPr>
            <w:tcW w:w="1078" w:type="dxa"/>
          </w:tcPr>
          <w:p w14:paraId="7C303D5A" w14:textId="019D7FF4" w:rsidR="00A50D33" w:rsidRPr="003942E4" w:rsidRDefault="001833B1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1.63</w:t>
            </w:r>
          </w:p>
        </w:tc>
        <w:tc>
          <w:tcPr>
            <w:tcW w:w="1078" w:type="dxa"/>
          </w:tcPr>
          <w:p w14:paraId="61AEABE4" w14:textId="34AE5652" w:rsidR="00A50D33" w:rsidRPr="003942E4" w:rsidRDefault="001833B1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0</w:t>
            </w:r>
          </w:p>
        </w:tc>
        <w:tc>
          <w:tcPr>
            <w:tcW w:w="796" w:type="dxa"/>
          </w:tcPr>
          <w:p w14:paraId="05052FF6" w14:textId="6620C2F2" w:rsidR="00A50D33" w:rsidRPr="003942E4" w:rsidRDefault="001833B1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15</w:t>
            </w:r>
          </w:p>
        </w:tc>
      </w:tr>
      <w:tr w:rsidR="00A50D33" w:rsidRPr="003942E4" w14:paraId="26A10217" w14:textId="77777777" w:rsidTr="00CA3A8B">
        <w:tc>
          <w:tcPr>
            <w:tcW w:w="1413" w:type="dxa"/>
          </w:tcPr>
          <w:p w14:paraId="2AE3A335" w14:textId="77777777" w:rsidR="00A50D33" w:rsidRPr="003942E4" w:rsidRDefault="00A50D33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PV - t3 ES</w:t>
            </w:r>
          </w:p>
        </w:tc>
        <w:tc>
          <w:tcPr>
            <w:tcW w:w="1078" w:type="dxa"/>
          </w:tcPr>
          <w:p w14:paraId="79F8E731" w14:textId="28C0E6F9" w:rsidR="00A50D33" w:rsidRPr="003942E4" w:rsidRDefault="001833B1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32</w:t>
            </w:r>
          </w:p>
        </w:tc>
        <w:tc>
          <w:tcPr>
            <w:tcW w:w="1078" w:type="dxa"/>
          </w:tcPr>
          <w:p w14:paraId="5CCA32D1" w14:textId="041AA0D0" w:rsidR="00A50D33" w:rsidRPr="003942E4" w:rsidRDefault="001833B1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47</w:t>
            </w:r>
          </w:p>
        </w:tc>
        <w:tc>
          <w:tcPr>
            <w:tcW w:w="1078" w:type="dxa"/>
          </w:tcPr>
          <w:p w14:paraId="540C6B0B" w14:textId="10A9BB16" w:rsidR="00A50D33" w:rsidRPr="003942E4" w:rsidRDefault="001833B1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68</w:t>
            </w:r>
          </w:p>
        </w:tc>
        <w:tc>
          <w:tcPr>
            <w:tcW w:w="1078" w:type="dxa"/>
          </w:tcPr>
          <w:p w14:paraId="7B736D25" w14:textId="1434E73F" w:rsidR="00A50D33" w:rsidRPr="003942E4" w:rsidRDefault="001833B1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50</w:t>
            </w:r>
          </w:p>
        </w:tc>
        <w:tc>
          <w:tcPr>
            <w:tcW w:w="796" w:type="dxa"/>
          </w:tcPr>
          <w:p w14:paraId="162F10B7" w14:textId="12172FBE" w:rsidR="00A50D33" w:rsidRPr="003942E4" w:rsidRDefault="001833B1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11</w:t>
            </w:r>
          </w:p>
        </w:tc>
      </w:tr>
      <w:tr w:rsidR="00A50D33" w:rsidRPr="003942E4" w14:paraId="5B81EEE5" w14:textId="77777777" w:rsidTr="00CA3A8B">
        <w:tc>
          <w:tcPr>
            <w:tcW w:w="1413" w:type="dxa"/>
          </w:tcPr>
          <w:p w14:paraId="09D9FC62" w14:textId="77777777" w:rsidR="00A50D33" w:rsidRPr="003942E4" w:rsidRDefault="00A50D33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1 ES - t2 PV</w:t>
            </w:r>
          </w:p>
        </w:tc>
        <w:tc>
          <w:tcPr>
            <w:tcW w:w="1078" w:type="dxa"/>
          </w:tcPr>
          <w:p w14:paraId="0AB3EEC8" w14:textId="5065E801" w:rsidR="00A50D33" w:rsidRPr="003942E4" w:rsidRDefault="003205A1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078" w:type="dxa"/>
          </w:tcPr>
          <w:p w14:paraId="33DC2475" w14:textId="17171156" w:rsidR="00A50D33" w:rsidRPr="003942E4" w:rsidRDefault="003205A1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7</w:t>
            </w:r>
          </w:p>
        </w:tc>
        <w:tc>
          <w:tcPr>
            <w:tcW w:w="1078" w:type="dxa"/>
          </w:tcPr>
          <w:p w14:paraId="1F6F6004" w14:textId="4B9F3265" w:rsidR="00A50D33" w:rsidRPr="003942E4" w:rsidRDefault="003205A1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87</w:t>
            </w:r>
          </w:p>
        </w:tc>
        <w:tc>
          <w:tcPr>
            <w:tcW w:w="1078" w:type="dxa"/>
          </w:tcPr>
          <w:p w14:paraId="0EC3462F" w14:textId="034E7018" w:rsidR="00A50D33" w:rsidRPr="003942E4" w:rsidRDefault="003205A1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39</w:t>
            </w:r>
          </w:p>
        </w:tc>
        <w:tc>
          <w:tcPr>
            <w:tcW w:w="796" w:type="dxa"/>
          </w:tcPr>
          <w:p w14:paraId="74682C8C" w14:textId="6A5F2A47" w:rsidR="00A50D33" w:rsidRPr="003942E4" w:rsidRDefault="003205A1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16</w:t>
            </w:r>
          </w:p>
        </w:tc>
      </w:tr>
      <w:tr w:rsidR="00A50D33" w:rsidRPr="003942E4" w14:paraId="0F54416A" w14:textId="77777777" w:rsidTr="00CA3A8B">
        <w:tc>
          <w:tcPr>
            <w:tcW w:w="1413" w:type="dxa"/>
          </w:tcPr>
          <w:p w14:paraId="22B6A0BC" w14:textId="77777777" w:rsidR="00A50D33" w:rsidRPr="003942E4" w:rsidRDefault="00A50D33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ES - t3 PV</w:t>
            </w:r>
          </w:p>
        </w:tc>
        <w:tc>
          <w:tcPr>
            <w:tcW w:w="1078" w:type="dxa"/>
          </w:tcPr>
          <w:p w14:paraId="53410218" w14:textId="226A4BEB" w:rsidR="00A50D33" w:rsidRPr="003942E4" w:rsidRDefault="00345140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078" w:type="dxa"/>
          </w:tcPr>
          <w:p w14:paraId="7FFA3C97" w14:textId="28EB5272" w:rsidR="00A50D33" w:rsidRPr="003942E4" w:rsidRDefault="00345140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9</w:t>
            </w:r>
          </w:p>
        </w:tc>
        <w:tc>
          <w:tcPr>
            <w:tcW w:w="1078" w:type="dxa"/>
          </w:tcPr>
          <w:p w14:paraId="3DF35FF2" w14:textId="3773CAFD" w:rsidR="00A50D33" w:rsidRPr="003942E4" w:rsidRDefault="00345140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25</w:t>
            </w:r>
          </w:p>
        </w:tc>
        <w:tc>
          <w:tcPr>
            <w:tcW w:w="1078" w:type="dxa"/>
          </w:tcPr>
          <w:p w14:paraId="3CB4A0C1" w14:textId="654A7AC8" w:rsidR="00A50D33" w:rsidRPr="003942E4" w:rsidRDefault="00345140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80</w:t>
            </w:r>
          </w:p>
        </w:tc>
        <w:tc>
          <w:tcPr>
            <w:tcW w:w="796" w:type="dxa"/>
          </w:tcPr>
          <w:p w14:paraId="7887DDC8" w14:textId="7584CB1F" w:rsidR="00A50D33" w:rsidRPr="003942E4" w:rsidRDefault="00345140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06</w:t>
            </w:r>
          </w:p>
        </w:tc>
      </w:tr>
      <w:tr w:rsidR="00A50D33" w:rsidRPr="003942E4" w14:paraId="6D1C1322" w14:textId="77777777" w:rsidTr="00CA3A8B">
        <w:tc>
          <w:tcPr>
            <w:tcW w:w="6521" w:type="dxa"/>
            <w:gridSpan w:val="6"/>
          </w:tcPr>
          <w:p w14:paraId="2E5E2772" w14:textId="77777777" w:rsidR="00A50D33" w:rsidRPr="003942E4" w:rsidRDefault="00A50D33" w:rsidP="009011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Correlations</w:t>
            </w:r>
          </w:p>
        </w:tc>
      </w:tr>
      <w:tr w:rsidR="00A50D33" w:rsidRPr="003942E4" w14:paraId="706D7AF3" w14:textId="77777777" w:rsidTr="00CA3A8B">
        <w:tc>
          <w:tcPr>
            <w:tcW w:w="1413" w:type="dxa"/>
          </w:tcPr>
          <w:p w14:paraId="6916ED92" w14:textId="77777777" w:rsidR="00A50D33" w:rsidRPr="003942E4" w:rsidRDefault="00A50D33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1 PV - t1 ES</w:t>
            </w:r>
          </w:p>
        </w:tc>
        <w:tc>
          <w:tcPr>
            <w:tcW w:w="1078" w:type="dxa"/>
          </w:tcPr>
          <w:p w14:paraId="2FA4DB5F" w14:textId="149C5D3F" w:rsidR="00A50D33" w:rsidRPr="003942E4" w:rsidRDefault="00345140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1078" w:type="dxa"/>
          </w:tcPr>
          <w:p w14:paraId="6280A37A" w14:textId="200A7171" w:rsidR="00A50D33" w:rsidRPr="003942E4" w:rsidRDefault="00345140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78" w:type="dxa"/>
          </w:tcPr>
          <w:p w14:paraId="7C0C6299" w14:textId="3888E6FD" w:rsidR="00A50D33" w:rsidRPr="003942E4" w:rsidRDefault="00345140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2.03</w:t>
            </w:r>
          </w:p>
        </w:tc>
        <w:tc>
          <w:tcPr>
            <w:tcW w:w="1078" w:type="dxa"/>
          </w:tcPr>
          <w:p w14:paraId="022F7B47" w14:textId="1AE392BF" w:rsidR="00A50D33" w:rsidRPr="003942E4" w:rsidRDefault="00345140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796" w:type="dxa"/>
          </w:tcPr>
          <w:p w14:paraId="7298F149" w14:textId="1610AB6E" w:rsidR="00A50D33" w:rsidRPr="003942E4" w:rsidRDefault="00345140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22</w:t>
            </w:r>
            <w:r w:rsidR="001D1C55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*</w:t>
            </w:r>
          </w:p>
        </w:tc>
      </w:tr>
      <w:tr w:rsidR="00A50D33" w:rsidRPr="003942E4" w14:paraId="5E5108E8" w14:textId="77777777" w:rsidTr="00CA3A8B">
        <w:tc>
          <w:tcPr>
            <w:tcW w:w="1413" w:type="dxa"/>
          </w:tcPr>
          <w:p w14:paraId="3312AFBE" w14:textId="77777777" w:rsidR="00A50D33" w:rsidRPr="003942E4" w:rsidRDefault="00A50D33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PV - t2 ES</w:t>
            </w:r>
          </w:p>
        </w:tc>
        <w:tc>
          <w:tcPr>
            <w:tcW w:w="1078" w:type="dxa"/>
          </w:tcPr>
          <w:p w14:paraId="6EECE26A" w14:textId="532260CC" w:rsidR="00A50D33" w:rsidRPr="003942E4" w:rsidRDefault="00345140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78" w:type="dxa"/>
          </w:tcPr>
          <w:p w14:paraId="10B6E6E9" w14:textId="600D8807" w:rsidR="00A50D33" w:rsidRPr="003942E4" w:rsidRDefault="00345140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78" w:type="dxa"/>
          </w:tcPr>
          <w:p w14:paraId="53C5296C" w14:textId="50E3CE2F" w:rsidR="00A50D33" w:rsidRPr="003942E4" w:rsidRDefault="00345140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68</w:t>
            </w:r>
          </w:p>
        </w:tc>
        <w:tc>
          <w:tcPr>
            <w:tcW w:w="1078" w:type="dxa"/>
          </w:tcPr>
          <w:p w14:paraId="4DD2F797" w14:textId="3E41A545" w:rsidR="00A50D33" w:rsidRPr="003942E4" w:rsidRDefault="00345140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50</w:t>
            </w:r>
          </w:p>
        </w:tc>
        <w:tc>
          <w:tcPr>
            <w:tcW w:w="796" w:type="dxa"/>
          </w:tcPr>
          <w:p w14:paraId="31713027" w14:textId="3BBEB0F7" w:rsidR="00A50D33" w:rsidRPr="003942E4" w:rsidRDefault="00345140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2</w:t>
            </w:r>
          </w:p>
        </w:tc>
      </w:tr>
      <w:tr w:rsidR="00A50D33" w:rsidRPr="003942E4" w14:paraId="39934C55" w14:textId="77777777" w:rsidTr="00CA3A8B">
        <w:tc>
          <w:tcPr>
            <w:tcW w:w="1413" w:type="dxa"/>
          </w:tcPr>
          <w:p w14:paraId="65CF83B8" w14:textId="77777777" w:rsidR="00A50D33" w:rsidRPr="003942E4" w:rsidRDefault="00A50D33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3 PV - t3 ES</w:t>
            </w:r>
          </w:p>
        </w:tc>
        <w:tc>
          <w:tcPr>
            <w:tcW w:w="1078" w:type="dxa"/>
          </w:tcPr>
          <w:p w14:paraId="64FD2912" w14:textId="4627C757" w:rsidR="00A50D33" w:rsidRPr="003942E4" w:rsidRDefault="00345140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78" w:type="dxa"/>
          </w:tcPr>
          <w:p w14:paraId="5F1D81B6" w14:textId="1066D334" w:rsidR="00A50D33" w:rsidRPr="003942E4" w:rsidRDefault="00345140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78" w:type="dxa"/>
          </w:tcPr>
          <w:p w14:paraId="0A060BB8" w14:textId="37861093" w:rsidR="00A50D33" w:rsidRPr="003942E4" w:rsidRDefault="00345140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.31</w:t>
            </w:r>
          </w:p>
        </w:tc>
        <w:tc>
          <w:tcPr>
            <w:tcW w:w="1078" w:type="dxa"/>
          </w:tcPr>
          <w:p w14:paraId="24FC5B33" w14:textId="3FF8A6AE" w:rsidR="00A50D33" w:rsidRPr="003942E4" w:rsidRDefault="00345140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9</w:t>
            </w:r>
          </w:p>
        </w:tc>
        <w:tc>
          <w:tcPr>
            <w:tcW w:w="796" w:type="dxa"/>
          </w:tcPr>
          <w:p w14:paraId="004386B4" w14:textId="6EAC58EA" w:rsidR="00A50D33" w:rsidRPr="003942E4" w:rsidRDefault="00345140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5</w:t>
            </w:r>
          </w:p>
        </w:tc>
      </w:tr>
      <w:tr w:rsidR="00A50D33" w:rsidRPr="003942E4" w14:paraId="73E24692" w14:textId="77777777" w:rsidTr="00CA3A8B">
        <w:tc>
          <w:tcPr>
            <w:tcW w:w="1413" w:type="dxa"/>
            <w:tcBorders>
              <w:bottom w:val="single" w:sz="4" w:space="0" w:color="auto"/>
            </w:tcBorders>
          </w:tcPr>
          <w:p w14:paraId="62E42169" w14:textId="64DC0696" w:rsidR="00A50D33" w:rsidRPr="003942E4" w:rsidRDefault="00A50D33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RI PV -</w:t>
            </w:r>
            <w:r w:rsidR="00345140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RI ES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64E29AC6" w14:textId="696F1BDE" w:rsidR="00A50D33" w:rsidRPr="003942E4" w:rsidRDefault="00345140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645891C4" w14:textId="6D44B475" w:rsidR="00A50D33" w:rsidRPr="003942E4" w:rsidRDefault="00345140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34DD055D" w14:textId="2049D433" w:rsidR="00A50D33" w:rsidRPr="003942E4" w:rsidRDefault="00345140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.30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1E238F9D" w14:textId="6CE5C79E" w:rsidR="00A50D33" w:rsidRPr="003942E4" w:rsidRDefault="00345140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9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554930CF" w14:textId="4CF96890" w:rsidR="00A50D33" w:rsidRPr="003942E4" w:rsidRDefault="00345140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.76</w:t>
            </w:r>
          </w:p>
        </w:tc>
      </w:tr>
      <w:tr w:rsidR="00A50D33" w:rsidRPr="003942E4" w14:paraId="64404027" w14:textId="77777777" w:rsidTr="00CA3A8B">
        <w:tc>
          <w:tcPr>
            <w:tcW w:w="6521" w:type="dxa"/>
            <w:gridSpan w:val="6"/>
            <w:tcBorders>
              <w:top w:val="single" w:sz="4" w:space="0" w:color="auto"/>
            </w:tcBorders>
          </w:tcPr>
          <w:p w14:paraId="4ABA32EB" w14:textId="77777777" w:rsidR="00A50D33" w:rsidRPr="003942E4" w:rsidRDefault="00A50D33" w:rsidP="009011F5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RI = random intercept</w:t>
            </w:r>
          </w:p>
        </w:tc>
      </w:tr>
    </w:tbl>
    <w:p w14:paraId="069313FE" w14:textId="47040528" w:rsidR="00BB22AB" w:rsidRPr="003942E4" w:rsidRDefault="00A974AD" w:rsidP="00BB22AB">
      <w:pPr>
        <w:rPr>
          <w:rFonts w:ascii="Times New Roman" w:hAnsi="Times New Roman" w:cs="Times New Roman"/>
          <w:lang w:val="en-US"/>
        </w:rPr>
      </w:pPr>
      <w:r w:rsidRPr="003942E4">
        <w:rPr>
          <w:rFonts w:ascii="Times New Roman" w:hAnsi="Times New Roman" w:cs="Times New Roman"/>
          <w:sz w:val="20"/>
          <w:szCs w:val="20"/>
          <w:lang w:val="en-US"/>
        </w:rPr>
        <w:t>* p &lt; 0.05, ** p &lt; 0.01</w:t>
      </w:r>
    </w:p>
    <w:p w14:paraId="42BC11D8" w14:textId="35689C8A" w:rsidR="00F8330F" w:rsidRPr="003942E4" w:rsidRDefault="00F8330F">
      <w:pPr>
        <w:rPr>
          <w:rFonts w:ascii="Times New Roman" w:hAnsi="Times New Roman" w:cs="Times New Roman"/>
          <w:lang w:val="en-US"/>
        </w:rPr>
      </w:pPr>
    </w:p>
    <w:p w14:paraId="6398C53D" w14:textId="2EF11520" w:rsidR="00F8330F" w:rsidRPr="003942E4" w:rsidRDefault="00930C24" w:rsidP="00F8330F">
      <w:pPr>
        <w:rPr>
          <w:rFonts w:ascii="Times New Roman" w:hAnsi="Times New Roman" w:cs="Times New Roman"/>
          <w:lang w:val="en-US"/>
        </w:rPr>
      </w:pPr>
      <w:r w:rsidRPr="003942E4">
        <w:rPr>
          <w:rFonts w:ascii="Times New Roman" w:hAnsi="Times New Roman" w:cs="Times New Roman"/>
          <w:lang w:val="en-US"/>
        </w:rPr>
        <w:t xml:space="preserve">Supplementary Table </w:t>
      </w:r>
      <w:r w:rsidR="00F8330F" w:rsidRPr="003942E4">
        <w:rPr>
          <w:rFonts w:ascii="Times New Roman" w:hAnsi="Times New Roman" w:cs="Times New Roman"/>
          <w:lang w:val="en-US"/>
        </w:rPr>
        <w:t xml:space="preserve">3a - Parameters for RI-CLPM of peer </w:t>
      </w:r>
      <w:r w:rsidR="003942E4" w:rsidRPr="003942E4">
        <w:rPr>
          <w:rFonts w:ascii="Times New Roman" w:hAnsi="Times New Roman" w:cs="Times New Roman"/>
          <w:lang w:val="en-US"/>
        </w:rPr>
        <w:t>victimization</w:t>
      </w:r>
      <w:r w:rsidR="00F8330F" w:rsidRPr="003942E4">
        <w:rPr>
          <w:rFonts w:ascii="Times New Roman" w:hAnsi="Times New Roman" w:cs="Times New Roman"/>
          <w:lang w:val="en-US"/>
        </w:rPr>
        <w:t xml:space="preserve"> </w:t>
      </w:r>
      <w:r w:rsidR="001F6D71" w:rsidRPr="003942E4">
        <w:rPr>
          <w:rFonts w:ascii="Times New Roman" w:hAnsi="Times New Roman" w:cs="Times New Roman"/>
          <w:lang w:val="en-US"/>
        </w:rPr>
        <w:t xml:space="preserve">(PV) </w:t>
      </w:r>
      <w:r w:rsidR="00F8330F" w:rsidRPr="003942E4">
        <w:rPr>
          <w:rFonts w:ascii="Times New Roman" w:hAnsi="Times New Roman" w:cs="Times New Roman"/>
          <w:lang w:val="en-US"/>
        </w:rPr>
        <w:t>and emotional symptoms</w:t>
      </w:r>
      <w:r w:rsidR="001F6D71" w:rsidRPr="003942E4">
        <w:rPr>
          <w:rFonts w:ascii="Times New Roman" w:hAnsi="Times New Roman" w:cs="Times New Roman"/>
          <w:lang w:val="en-US"/>
        </w:rPr>
        <w:t xml:space="preserve"> (ES)</w:t>
      </w:r>
      <w:r w:rsidR="00F8330F" w:rsidRPr="003942E4">
        <w:rPr>
          <w:rFonts w:ascii="Times New Roman" w:hAnsi="Times New Roman" w:cs="Times New Roman"/>
          <w:lang w:val="en-US"/>
        </w:rPr>
        <w:t xml:space="preserve"> for adolescents with a D/CC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992"/>
        <w:gridCol w:w="992"/>
        <w:gridCol w:w="992"/>
        <w:gridCol w:w="993"/>
      </w:tblGrid>
      <w:tr w:rsidR="00F8330F" w:rsidRPr="003942E4" w14:paraId="208F59CE" w14:textId="77777777" w:rsidTr="00CA3A8B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6D3AF97" w14:textId="7777777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Regressi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042C6B" w14:textId="7777777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528C263" w14:textId="7777777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S.E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7B62EAC" w14:textId="7777777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z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3296D1A" w14:textId="7777777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74B5882" w14:textId="7777777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β</w:t>
            </w:r>
          </w:p>
        </w:tc>
      </w:tr>
      <w:tr w:rsidR="00F8330F" w:rsidRPr="003942E4" w14:paraId="23D9DAAC" w14:textId="77777777" w:rsidTr="00CA3A8B">
        <w:tc>
          <w:tcPr>
            <w:tcW w:w="1560" w:type="dxa"/>
            <w:tcBorders>
              <w:top w:val="single" w:sz="4" w:space="0" w:color="auto"/>
            </w:tcBorders>
          </w:tcPr>
          <w:p w14:paraId="41B1CD81" w14:textId="78DE758C" w:rsidR="00F8330F" w:rsidRPr="003942E4" w:rsidRDefault="00F8330F" w:rsidP="00CA3A8B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t1 PV </w:t>
            </w:r>
            <w:r w:rsidR="00CA3A8B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- 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PV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25B14B" w14:textId="3D6FE93A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3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A0F6583" w14:textId="2D67AFDF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BB60F36" w14:textId="0A6479E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3.5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2723C11" w14:textId="7777777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37753E2" w14:textId="1F8D16BA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41**</w:t>
            </w:r>
          </w:p>
        </w:tc>
      </w:tr>
      <w:tr w:rsidR="00F8330F" w:rsidRPr="003942E4" w14:paraId="15B79FD0" w14:textId="77777777" w:rsidTr="00CA3A8B">
        <w:tc>
          <w:tcPr>
            <w:tcW w:w="1560" w:type="dxa"/>
          </w:tcPr>
          <w:p w14:paraId="529DF154" w14:textId="70DC5650" w:rsidR="00F8330F" w:rsidRPr="003942E4" w:rsidRDefault="00F8330F" w:rsidP="00CA3A8B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PV -</w:t>
            </w:r>
            <w:r w:rsidR="00CA3A8B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3 PV</w:t>
            </w:r>
          </w:p>
        </w:tc>
        <w:tc>
          <w:tcPr>
            <w:tcW w:w="992" w:type="dxa"/>
          </w:tcPr>
          <w:p w14:paraId="104002C1" w14:textId="4E32B4EC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43</w:t>
            </w:r>
          </w:p>
        </w:tc>
        <w:tc>
          <w:tcPr>
            <w:tcW w:w="992" w:type="dxa"/>
          </w:tcPr>
          <w:p w14:paraId="02B6546C" w14:textId="2F13914A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26</w:t>
            </w:r>
          </w:p>
        </w:tc>
        <w:tc>
          <w:tcPr>
            <w:tcW w:w="992" w:type="dxa"/>
          </w:tcPr>
          <w:p w14:paraId="27D17074" w14:textId="21014F4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1.6</w:t>
            </w:r>
          </w:p>
        </w:tc>
        <w:tc>
          <w:tcPr>
            <w:tcW w:w="992" w:type="dxa"/>
          </w:tcPr>
          <w:p w14:paraId="28D3D4FB" w14:textId="218B163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1</w:t>
            </w:r>
          </w:p>
        </w:tc>
        <w:tc>
          <w:tcPr>
            <w:tcW w:w="993" w:type="dxa"/>
          </w:tcPr>
          <w:p w14:paraId="619E6C8F" w14:textId="53447911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1.2</w:t>
            </w:r>
          </w:p>
        </w:tc>
      </w:tr>
      <w:tr w:rsidR="00F8330F" w:rsidRPr="003942E4" w14:paraId="4C98CEDA" w14:textId="77777777" w:rsidTr="00CA3A8B">
        <w:tc>
          <w:tcPr>
            <w:tcW w:w="1560" w:type="dxa"/>
          </w:tcPr>
          <w:p w14:paraId="3FCBDB95" w14:textId="171D40BB" w:rsidR="00F8330F" w:rsidRPr="003942E4" w:rsidRDefault="00F8330F" w:rsidP="00CA3A8B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1 ES -</w:t>
            </w:r>
            <w:r w:rsidR="00CA3A8B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ES</w:t>
            </w:r>
          </w:p>
        </w:tc>
        <w:tc>
          <w:tcPr>
            <w:tcW w:w="992" w:type="dxa"/>
          </w:tcPr>
          <w:p w14:paraId="0AB3CA62" w14:textId="71FAAAEB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08</w:t>
            </w:r>
          </w:p>
        </w:tc>
        <w:tc>
          <w:tcPr>
            <w:tcW w:w="992" w:type="dxa"/>
          </w:tcPr>
          <w:p w14:paraId="2E67D09E" w14:textId="4B9A605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38</w:t>
            </w:r>
          </w:p>
        </w:tc>
        <w:tc>
          <w:tcPr>
            <w:tcW w:w="992" w:type="dxa"/>
          </w:tcPr>
          <w:p w14:paraId="5FBB0E05" w14:textId="66E10F55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21</w:t>
            </w:r>
          </w:p>
        </w:tc>
        <w:tc>
          <w:tcPr>
            <w:tcW w:w="992" w:type="dxa"/>
          </w:tcPr>
          <w:p w14:paraId="2615C0BE" w14:textId="57210F12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83</w:t>
            </w:r>
          </w:p>
        </w:tc>
        <w:tc>
          <w:tcPr>
            <w:tcW w:w="993" w:type="dxa"/>
          </w:tcPr>
          <w:p w14:paraId="2B8FF438" w14:textId="3FAB0842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06</w:t>
            </w:r>
          </w:p>
        </w:tc>
      </w:tr>
      <w:tr w:rsidR="00F8330F" w:rsidRPr="003942E4" w14:paraId="5EC01424" w14:textId="77777777" w:rsidTr="00CA3A8B">
        <w:tc>
          <w:tcPr>
            <w:tcW w:w="1560" w:type="dxa"/>
          </w:tcPr>
          <w:p w14:paraId="61F51EFC" w14:textId="05CDFDB4" w:rsidR="00F8330F" w:rsidRPr="003942E4" w:rsidRDefault="00F8330F" w:rsidP="00CA3A8B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ES -</w:t>
            </w:r>
            <w:r w:rsidR="00CA3A8B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3 ES</w:t>
            </w:r>
          </w:p>
        </w:tc>
        <w:tc>
          <w:tcPr>
            <w:tcW w:w="992" w:type="dxa"/>
          </w:tcPr>
          <w:p w14:paraId="13B28A35" w14:textId="6A3BB54A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39</w:t>
            </w:r>
          </w:p>
        </w:tc>
        <w:tc>
          <w:tcPr>
            <w:tcW w:w="992" w:type="dxa"/>
          </w:tcPr>
          <w:p w14:paraId="436CD2DE" w14:textId="0A950585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4</w:t>
            </w:r>
          </w:p>
        </w:tc>
        <w:tc>
          <w:tcPr>
            <w:tcW w:w="992" w:type="dxa"/>
          </w:tcPr>
          <w:p w14:paraId="40E270A8" w14:textId="1FAD1911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2.8</w:t>
            </w:r>
          </w:p>
        </w:tc>
        <w:tc>
          <w:tcPr>
            <w:tcW w:w="992" w:type="dxa"/>
          </w:tcPr>
          <w:p w14:paraId="4A08A6FC" w14:textId="7777777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993" w:type="dxa"/>
          </w:tcPr>
          <w:p w14:paraId="48FAF61A" w14:textId="0608299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40**</w:t>
            </w:r>
          </w:p>
        </w:tc>
      </w:tr>
      <w:tr w:rsidR="00F8330F" w:rsidRPr="003942E4" w14:paraId="06AE4401" w14:textId="77777777" w:rsidTr="00CA3A8B">
        <w:tc>
          <w:tcPr>
            <w:tcW w:w="1560" w:type="dxa"/>
          </w:tcPr>
          <w:p w14:paraId="4932F987" w14:textId="428D0CD8" w:rsidR="00F8330F" w:rsidRPr="003942E4" w:rsidRDefault="00F8330F" w:rsidP="00CA3A8B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1 PV -</w:t>
            </w:r>
            <w:r w:rsidR="00CA3A8B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ES</w:t>
            </w:r>
          </w:p>
        </w:tc>
        <w:tc>
          <w:tcPr>
            <w:tcW w:w="992" w:type="dxa"/>
          </w:tcPr>
          <w:p w14:paraId="439B9D4A" w14:textId="02DDF40D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9</w:t>
            </w:r>
          </w:p>
        </w:tc>
        <w:tc>
          <w:tcPr>
            <w:tcW w:w="992" w:type="dxa"/>
          </w:tcPr>
          <w:p w14:paraId="43EDF347" w14:textId="0BEF0224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21</w:t>
            </w:r>
          </w:p>
        </w:tc>
        <w:tc>
          <w:tcPr>
            <w:tcW w:w="992" w:type="dxa"/>
          </w:tcPr>
          <w:p w14:paraId="1A9ACB01" w14:textId="33DB6AE5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92</w:t>
            </w:r>
          </w:p>
        </w:tc>
        <w:tc>
          <w:tcPr>
            <w:tcW w:w="992" w:type="dxa"/>
          </w:tcPr>
          <w:p w14:paraId="3F6AA188" w14:textId="5B2823F6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36</w:t>
            </w:r>
          </w:p>
        </w:tc>
        <w:tc>
          <w:tcPr>
            <w:tcW w:w="993" w:type="dxa"/>
          </w:tcPr>
          <w:p w14:paraId="78C3B2C6" w14:textId="7DC8C1A4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6</w:t>
            </w:r>
          </w:p>
        </w:tc>
      </w:tr>
      <w:tr w:rsidR="00F8330F" w:rsidRPr="003942E4" w14:paraId="7099BCCE" w14:textId="77777777" w:rsidTr="00CA3A8B">
        <w:tc>
          <w:tcPr>
            <w:tcW w:w="1560" w:type="dxa"/>
          </w:tcPr>
          <w:p w14:paraId="791E0DE5" w14:textId="0916F95D" w:rsidR="00F8330F" w:rsidRPr="003942E4" w:rsidRDefault="00F8330F" w:rsidP="00CA3A8B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PV -</w:t>
            </w:r>
            <w:r w:rsidR="00CA3A8B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3 ES</w:t>
            </w:r>
          </w:p>
        </w:tc>
        <w:tc>
          <w:tcPr>
            <w:tcW w:w="992" w:type="dxa"/>
          </w:tcPr>
          <w:p w14:paraId="11081317" w14:textId="05D9424C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13</w:t>
            </w:r>
          </w:p>
        </w:tc>
        <w:tc>
          <w:tcPr>
            <w:tcW w:w="992" w:type="dxa"/>
          </w:tcPr>
          <w:p w14:paraId="7DD1076F" w14:textId="6BFEEC46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22</w:t>
            </w:r>
          </w:p>
        </w:tc>
        <w:tc>
          <w:tcPr>
            <w:tcW w:w="992" w:type="dxa"/>
          </w:tcPr>
          <w:p w14:paraId="5717225C" w14:textId="4E4D3BC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57</w:t>
            </w:r>
          </w:p>
        </w:tc>
        <w:tc>
          <w:tcPr>
            <w:tcW w:w="992" w:type="dxa"/>
          </w:tcPr>
          <w:p w14:paraId="2D8E1923" w14:textId="51F0E8AC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57</w:t>
            </w:r>
          </w:p>
        </w:tc>
        <w:tc>
          <w:tcPr>
            <w:tcW w:w="993" w:type="dxa"/>
          </w:tcPr>
          <w:p w14:paraId="3F6714E7" w14:textId="7D3B6ABA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08</w:t>
            </w:r>
          </w:p>
        </w:tc>
      </w:tr>
      <w:tr w:rsidR="00F8330F" w:rsidRPr="003942E4" w14:paraId="0EAC1AC1" w14:textId="77777777" w:rsidTr="00CA3A8B">
        <w:tc>
          <w:tcPr>
            <w:tcW w:w="1560" w:type="dxa"/>
          </w:tcPr>
          <w:p w14:paraId="25BEFCAA" w14:textId="48F6E6F3" w:rsidR="00F8330F" w:rsidRPr="003942E4" w:rsidRDefault="00F8330F" w:rsidP="00CA3A8B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1 ES -</w:t>
            </w:r>
            <w:r w:rsidR="00CA3A8B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PV</w:t>
            </w:r>
          </w:p>
        </w:tc>
        <w:tc>
          <w:tcPr>
            <w:tcW w:w="992" w:type="dxa"/>
          </w:tcPr>
          <w:p w14:paraId="2AEFD93B" w14:textId="6B771DB1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0</w:t>
            </w:r>
            <w:r w:rsidR="0045100F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</w:tcPr>
          <w:p w14:paraId="4E6D6D3F" w14:textId="4791392A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</w:t>
            </w:r>
            <w:r w:rsidR="0045100F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</w:tcPr>
          <w:p w14:paraId="5704E84C" w14:textId="10C31DA2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</w:t>
            </w:r>
            <w:r w:rsidR="0045100F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77</w:t>
            </w:r>
          </w:p>
        </w:tc>
        <w:tc>
          <w:tcPr>
            <w:tcW w:w="992" w:type="dxa"/>
          </w:tcPr>
          <w:p w14:paraId="7250805A" w14:textId="10D2807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45100F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44</w:t>
            </w:r>
          </w:p>
        </w:tc>
        <w:tc>
          <w:tcPr>
            <w:tcW w:w="993" w:type="dxa"/>
          </w:tcPr>
          <w:p w14:paraId="1558E73F" w14:textId="1C697718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0</w:t>
            </w:r>
            <w:r w:rsidR="0045100F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</w:p>
        </w:tc>
      </w:tr>
      <w:tr w:rsidR="00F8330F" w:rsidRPr="003942E4" w14:paraId="2F1A9A17" w14:textId="77777777" w:rsidTr="00CA3A8B">
        <w:tc>
          <w:tcPr>
            <w:tcW w:w="1560" w:type="dxa"/>
          </w:tcPr>
          <w:p w14:paraId="23762547" w14:textId="7883B163" w:rsidR="00F8330F" w:rsidRPr="003942E4" w:rsidRDefault="00F8330F" w:rsidP="00CA3A8B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ES -</w:t>
            </w:r>
            <w:r w:rsidR="00CA3A8B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3 PV</w:t>
            </w:r>
          </w:p>
        </w:tc>
        <w:tc>
          <w:tcPr>
            <w:tcW w:w="992" w:type="dxa"/>
          </w:tcPr>
          <w:p w14:paraId="0680CF51" w14:textId="209BA22C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0</w:t>
            </w:r>
            <w:r w:rsidR="002872BA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14:paraId="169E0496" w14:textId="2F003B2B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</w:t>
            </w:r>
            <w:r w:rsidR="002872BA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</w:tcPr>
          <w:p w14:paraId="47229DC6" w14:textId="13C58210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</w:t>
            </w:r>
            <w:r w:rsidR="002872BA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8</w:t>
            </w:r>
          </w:p>
        </w:tc>
        <w:tc>
          <w:tcPr>
            <w:tcW w:w="992" w:type="dxa"/>
          </w:tcPr>
          <w:p w14:paraId="160B8003" w14:textId="7E0EDD89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2872BA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86</w:t>
            </w:r>
          </w:p>
        </w:tc>
        <w:tc>
          <w:tcPr>
            <w:tcW w:w="993" w:type="dxa"/>
          </w:tcPr>
          <w:p w14:paraId="523AA6B7" w14:textId="7777777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06</w:t>
            </w:r>
          </w:p>
        </w:tc>
      </w:tr>
      <w:tr w:rsidR="00F8330F" w:rsidRPr="003942E4" w14:paraId="5F8F64D6" w14:textId="77777777" w:rsidTr="00CA3A8B">
        <w:tc>
          <w:tcPr>
            <w:tcW w:w="6521" w:type="dxa"/>
            <w:gridSpan w:val="6"/>
          </w:tcPr>
          <w:p w14:paraId="2A963581" w14:textId="7777777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Correlations</w:t>
            </w:r>
          </w:p>
        </w:tc>
      </w:tr>
      <w:tr w:rsidR="00F8330F" w:rsidRPr="003942E4" w14:paraId="6275BBF1" w14:textId="77777777" w:rsidTr="00CA3A8B">
        <w:tc>
          <w:tcPr>
            <w:tcW w:w="1560" w:type="dxa"/>
          </w:tcPr>
          <w:p w14:paraId="28552B0F" w14:textId="10CBA678" w:rsidR="00F8330F" w:rsidRPr="003942E4" w:rsidRDefault="00F8330F" w:rsidP="00CA3A8B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1 PV -</w:t>
            </w:r>
            <w:r w:rsidR="00CA3A8B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1 ES</w:t>
            </w:r>
          </w:p>
        </w:tc>
        <w:tc>
          <w:tcPr>
            <w:tcW w:w="992" w:type="dxa"/>
          </w:tcPr>
          <w:p w14:paraId="66619CB6" w14:textId="752C9C1A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</w:t>
            </w:r>
            <w:r w:rsidR="00D01235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</w:tcPr>
          <w:p w14:paraId="49C5F025" w14:textId="7777777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992" w:type="dxa"/>
          </w:tcPr>
          <w:p w14:paraId="499AA936" w14:textId="6C18A55B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4.</w:t>
            </w:r>
            <w:r w:rsidR="00D01235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57</w:t>
            </w:r>
          </w:p>
        </w:tc>
        <w:tc>
          <w:tcPr>
            <w:tcW w:w="992" w:type="dxa"/>
          </w:tcPr>
          <w:p w14:paraId="4D5A5A6D" w14:textId="7777777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993" w:type="dxa"/>
          </w:tcPr>
          <w:p w14:paraId="1E4BF153" w14:textId="0F55373D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4</w:t>
            </w:r>
            <w:r w:rsidR="00D01235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7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**</w:t>
            </w:r>
          </w:p>
        </w:tc>
      </w:tr>
      <w:tr w:rsidR="00F8330F" w:rsidRPr="003942E4" w14:paraId="66176414" w14:textId="77777777" w:rsidTr="00CA3A8B">
        <w:tc>
          <w:tcPr>
            <w:tcW w:w="1560" w:type="dxa"/>
          </w:tcPr>
          <w:p w14:paraId="004A8DC7" w14:textId="6FBDF114" w:rsidR="00F8330F" w:rsidRPr="003942E4" w:rsidRDefault="00F8330F" w:rsidP="00CA3A8B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PV - t2 ES</w:t>
            </w:r>
          </w:p>
        </w:tc>
        <w:tc>
          <w:tcPr>
            <w:tcW w:w="992" w:type="dxa"/>
          </w:tcPr>
          <w:p w14:paraId="472DC55D" w14:textId="2BAFB254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</w:t>
            </w:r>
            <w:r w:rsidR="00D01235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</w:tcPr>
          <w:p w14:paraId="41F951DC" w14:textId="7777777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992" w:type="dxa"/>
          </w:tcPr>
          <w:p w14:paraId="14C63B51" w14:textId="189395BD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2.</w:t>
            </w:r>
            <w:r w:rsidR="00D01235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56</w:t>
            </w:r>
          </w:p>
        </w:tc>
        <w:tc>
          <w:tcPr>
            <w:tcW w:w="992" w:type="dxa"/>
          </w:tcPr>
          <w:p w14:paraId="13DE5677" w14:textId="7777777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993" w:type="dxa"/>
          </w:tcPr>
          <w:p w14:paraId="53A7C402" w14:textId="44908782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D01235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32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*</w:t>
            </w:r>
          </w:p>
        </w:tc>
      </w:tr>
      <w:tr w:rsidR="00F8330F" w:rsidRPr="003942E4" w14:paraId="78A411F0" w14:textId="77777777" w:rsidTr="00CA3A8B">
        <w:tc>
          <w:tcPr>
            <w:tcW w:w="1560" w:type="dxa"/>
          </w:tcPr>
          <w:p w14:paraId="58253DD6" w14:textId="64D681E7" w:rsidR="00F8330F" w:rsidRPr="003942E4" w:rsidRDefault="00F8330F" w:rsidP="00CA3A8B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3 PV - t3 ES</w:t>
            </w:r>
          </w:p>
        </w:tc>
        <w:tc>
          <w:tcPr>
            <w:tcW w:w="992" w:type="dxa"/>
          </w:tcPr>
          <w:p w14:paraId="27C2122F" w14:textId="77AB5100" w:rsidR="00F8330F" w:rsidRPr="003942E4" w:rsidRDefault="00D01235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  <w:r w:rsidR="00F8330F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992" w:type="dxa"/>
          </w:tcPr>
          <w:p w14:paraId="5B406DF0" w14:textId="7777777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992" w:type="dxa"/>
          </w:tcPr>
          <w:p w14:paraId="51C67A5C" w14:textId="72AE4B0C" w:rsidR="00F8330F" w:rsidRPr="003942E4" w:rsidRDefault="00D01235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  <w:r w:rsidR="00F8330F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14:paraId="46510406" w14:textId="4C92A133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8</w:t>
            </w:r>
            <w:r w:rsidR="00D01235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8</w:t>
            </w:r>
          </w:p>
        </w:tc>
        <w:tc>
          <w:tcPr>
            <w:tcW w:w="993" w:type="dxa"/>
          </w:tcPr>
          <w:p w14:paraId="2D142389" w14:textId="1268C099" w:rsidR="00F8330F" w:rsidRPr="003942E4" w:rsidRDefault="00D01235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  <w:r w:rsidR="00F8330F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6</w:t>
            </w:r>
          </w:p>
        </w:tc>
      </w:tr>
      <w:tr w:rsidR="00F8330F" w:rsidRPr="003942E4" w14:paraId="3706BAAF" w14:textId="77777777" w:rsidTr="00CA3A8B">
        <w:tc>
          <w:tcPr>
            <w:tcW w:w="1560" w:type="dxa"/>
            <w:tcBorders>
              <w:bottom w:val="single" w:sz="4" w:space="0" w:color="auto"/>
            </w:tcBorders>
          </w:tcPr>
          <w:p w14:paraId="46C03B2A" w14:textId="5E886122" w:rsidR="00F8330F" w:rsidRPr="003942E4" w:rsidRDefault="00F8330F" w:rsidP="00CA3A8B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RI PV -</w:t>
            </w:r>
            <w:r w:rsidR="00CA3A8B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RI 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7AA9478" w14:textId="4AF0CD9A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</w:t>
            </w:r>
            <w:r w:rsidR="00D01235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60EB41B" w14:textId="7777777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205AF5" w14:textId="38A4DF85" w:rsidR="00F8330F" w:rsidRPr="003942E4" w:rsidRDefault="00D01235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  <w:r w:rsidR="00F8330F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.7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D4E391B" w14:textId="75C6901B" w:rsidR="00F8330F" w:rsidRPr="003942E4" w:rsidRDefault="00D01235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CF17AF4" w14:textId="75389F22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4</w:t>
            </w:r>
            <w:r w:rsidR="00D01235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8</w:t>
            </w:r>
          </w:p>
        </w:tc>
      </w:tr>
      <w:tr w:rsidR="00F8330F" w:rsidRPr="003942E4" w14:paraId="33706B13" w14:textId="77777777" w:rsidTr="00CA3A8B">
        <w:tc>
          <w:tcPr>
            <w:tcW w:w="6521" w:type="dxa"/>
            <w:gridSpan w:val="6"/>
            <w:tcBorders>
              <w:top w:val="single" w:sz="4" w:space="0" w:color="auto"/>
            </w:tcBorders>
          </w:tcPr>
          <w:p w14:paraId="18348F76" w14:textId="7777777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RI = random intercept</w:t>
            </w:r>
          </w:p>
        </w:tc>
      </w:tr>
    </w:tbl>
    <w:p w14:paraId="46F8AC1A" w14:textId="3D0DBDA4" w:rsidR="00F8330F" w:rsidRPr="003942E4" w:rsidRDefault="00A974AD" w:rsidP="00F8330F">
      <w:pPr>
        <w:rPr>
          <w:rFonts w:ascii="Times New Roman" w:hAnsi="Times New Roman" w:cs="Times New Roman"/>
          <w:lang w:val="en-US"/>
        </w:rPr>
      </w:pPr>
      <w:r w:rsidRPr="003942E4">
        <w:rPr>
          <w:rFonts w:ascii="Times New Roman" w:hAnsi="Times New Roman" w:cs="Times New Roman"/>
          <w:sz w:val="20"/>
          <w:szCs w:val="20"/>
          <w:lang w:val="en-US"/>
        </w:rPr>
        <w:t>* p &lt; 0.05, ** p &lt; 0.01</w:t>
      </w:r>
    </w:p>
    <w:tbl>
      <w:tblPr>
        <w:tblW w:w="793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38"/>
      </w:tblGrid>
      <w:tr w:rsidR="00F8330F" w:rsidRPr="003942E4" w14:paraId="3D5261CC" w14:textId="77777777" w:rsidTr="00A57F00">
        <w:trPr>
          <w:cantSplit/>
        </w:trPr>
        <w:tc>
          <w:tcPr>
            <w:tcW w:w="7938" w:type="dxa"/>
            <w:shd w:val="clear" w:color="auto" w:fill="FFFFFF"/>
          </w:tcPr>
          <w:p w14:paraId="122C60E6" w14:textId="2E9F96A4" w:rsidR="00F8330F" w:rsidRPr="003942E4" w:rsidRDefault="00F8330F" w:rsidP="00F8330F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8E1C6A" w14:textId="77777777" w:rsidR="00F8330F" w:rsidRPr="003942E4" w:rsidRDefault="00F8330F" w:rsidP="00A57F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E4E594" w14:textId="77777777" w:rsidR="00F8330F" w:rsidRPr="003942E4" w:rsidRDefault="00F8330F" w:rsidP="00A57F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4814CA" w14:textId="77777777" w:rsidR="00F8330F" w:rsidRPr="003942E4" w:rsidRDefault="00F8330F" w:rsidP="00A57F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AD1D1DB" w14:textId="77777777" w:rsidR="00F8330F" w:rsidRPr="003942E4" w:rsidRDefault="00F8330F" w:rsidP="00F8330F">
      <w:pPr>
        <w:rPr>
          <w:rFonts w:ascii="Times New Roman" w:hAnsi="Times New Roman" w:cs="Times New Roman"/>
          <w:lang w:val="en-US"/>
        </w:rPr>
      </w:pPr>
    </w:p>
    <w:p w14:paraId="1C7EB5D7" w14:textId="12544EF5" w:rsidR="00F8330F" w:rsidRPr="003942E4" w:rsidRDefault="00F8330F" w:rsidP="00F8330F">
      <w:pPr>
        <w:rPr>
          <w:rFonts w:ascii="Times New Roman" w:hAnsi="Times New Roman" w:cs="Times New Roman"/>
          <w:lang w:val="en-US"/>
        </w:rPr>
      </w:pPr>
      <w:r w:rsidRPr="003942E4">
        <w:rPr>
          <w:rFonts w:ascii="Times New Roman" w:hAnsi="Times New Roman" w:cs="Times New Roman"/>
          <w:lang w:val="en-US"/>
        </w:rPr>
        <w:br w:type="page"/>
      </w:r>
      <w:r w:rsidR="00930C24" w:rsidRPr="003942E4">
        <w:rPr>
          <w:rFonts w:ascii="Times New Roman" w:hAnsi="Times New Roman" w:cs="Times New Roman"/>
          <w:lang w:val="en-US"/>
        </w:rPr>
        <w:lastRenderedPageBreak/>
        <w:t xml:space="preserve">Supplementary Table </w:t>
      </w:r>
      <w:r w:rsidRPr="003942E4">
        <w:rPr>
          <w:rFonts w:ascii="Times New Roman" w:hAnsi="Times New Roman" w:cs="Times New Roman"/>
          <w:lang w:val="en-US"/>
        </w:rPr>
        <w:t xml:space="preserve">3b - Parameters for RI-CLPM of peer </w:t>
      </w:r>
      <w:r w:rsidR="003942E4" w:rsidRPr="003942E4">
        <w:rPr>
          <w:rFonts w:ascii="Times New Roman" w:hAnsi="Times New Roman" w:cs="Times New Roman"/>
          <w:lang w:val="en-US"/>
        </w:rPr>
        <w:t>victimization</w:t>
      </w:r>
      <w:r w:rsidRPr="003942E4">
        <w:rPr>
          <w:rFonts w:ascii="Times New Roman" w:hAnsi="Times New Roman" w:cs="Times New Roman"/>
          <w:lang w:val="en-US"/>
        </w:rPr>
        <w:t xml:space="preserve"> </w:t>
      </w:r>
      <w:r w:rsidR="001F6D71" w:rsidRPr="003942E4">
        <w:rPr>
          <w:rFonts w:ascii="Times New Roman" w:hAnsi="Times New Roman" w:cs="Times New Roman"/>
          <w:lang w:val="en-US"/>
        </w:rPr>
        <w:t xml:space="preserve">(PV) </w:t>
      </w:r>
      <w:r w:rsidRPr="003942E4">
        <w:rPr>
          <w:rFonts w:ascii="Times New Roman" w:hAnsi="Times New Roman" w:cs="Times New Roman"/>
          <w:lang w:val="en-US"/>
        </w:rPr>
        <w:t xml:space="preserve">and emotional symptoms </w:t>
      </w:r>
      <w:r w:rsidR="001F6D71" w:rsidRPr="003942E4">
        <w:rPr>
          <w:rFonts w:ascii="Times New Roman" w:hAnsi="Times New Roman" w:cs="Times New Roman"/>
          <w:lang w:val="en-US"/>
        </w:rPr>
        <w:t xml:space="preserve">(ES) </w:t>
      </w:r>
      <w:r w:rsidRPr="003942E4">
        <w:rPr>
          <w:rFonts w:ascii="Times New Roman" w:hAnsi="Times New Roman" w:cs="Times New Roman"/>
          <w:lang w:val="en-US"/>
        </w:rPr>
        <w:t>for adolescents with</w:t>
      </w:r>
      <w:r w:rsidR="00E90014" w:rsidRPr="003942E4">
        <w:rPr>
          <w:rFonts w:ascii="Times New Roman" w:hAnsi="Times New Roman" w:cs="Times New Roman"/>
          <w:lang w:val="en-US"/>
        </w:rPr>
        <w:t>out</w:t>
      </w:r>
      <w:r w:rsidRPr="003942E4">
        <w:rPr>
          <w:rFonts w:ascii="Times New Roman" w:hAnsi="Times New Roman" w:cs="Times New Roman"/>
          <w:lang w:val="en-US"/>
        </w:rPr>
        <w:t xml:space="preserve"> a D/CC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083"/>
        <w:gridCol w:w="1216"/>
        <w:gridCol w:w="1216"/>
        <w:gridCol w:w="1216"/>
        <w:gridCol w:w="1506"/>
      </w:tblGrid>
      <w:tr w:rsidR="00F8330F" w:rsidRPr="003942E4" w14:paraId="197F3531" w14:textId="77777777" w:rsidTr="00A57F00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412ADB5" w14:textId="7777777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Regressions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1B9EBFDD" w14:textId="7777777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34334339" w14:textId="7777777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S.E.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2DA6B58E" w14:textId="7777777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z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6F8FC5E0" w14:textId="7777777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79A7128A" w14:textId="7777777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β</w:t>
            </w:r>
          </w:p>
        </w:tc>
      </w:tr>
      <w:tr w:rsidR="00F8330F" w:rsidRPr="003942E4" w14:paraId="1A4DBBED" w14:textId="77777777" w:rsidTr="00A57F00">
        <w:tc>
          <w:tcPr>
            <w:tcW w:w="1413" w:type="dxa"/>
            <w:tcBorders>
              <w:top w:val="single" w:sz="4" w:space="0" w:color="auto"/>
            </w:tcBorders>
          </w:tcPr>
          <w:p w14:paraId="65EEC6DC" w14:textId="3D36E505" w:rsidR="00F8330F" w:rsidRPr="003942E4" w:rsidRDefault="00F8330F" w:rsidP="007E1DE6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t1 PV </w:t>
            </w:r>
            <w:r w:rsidR="007E1DE6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- 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PV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144FC6A8" w14:textId="1360830E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373243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7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5384E19D" w14:textId="31439A93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373243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6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2BD021EC" w14:textId="47D34796" w:rsidR="00F8330F" w:rsidRPr="003942E4" w:rsidRDefault="00373243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2.74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6AB22510" w14:textId="7777777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4F44B7D8" w14:textId="5DA36DAE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373243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27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**</w:t>
            </w:r>
          </w:p>
        </w:tc>
      </w:tr>
      <w:tr w:rsidR="00F8330F" w:rsidRPr="003942E4" w14:paraId="61656BDB" w14:textId="77777777" w:rsidTr="00A57F00">
        <w:tc>
          <w:tcPr>
            <w:tcW w:w="1413" w:type="dxa"/>
          </w:tcPr>
          <w:p w14:paraId="36CA3A54" w14:textId="669E1933" w:rsidR="00F8330F" w:rsidRPr="003942E4" w:rsidRDefault="00F8330F" w:rsidP="007E1DE6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PV -</w:t>
            </w:r>
            <w:r w:rsidR="007E1DE6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3 PV</w:t>
            </w:r>
          </w:p>
        </w:tc>
        <w:tc>
          <w:tcPr>
            <w:tcW w:w="1083" w:type="dxa"/>
          </w:tcPr>
          <w:p w14:paraId="072C7B77" w14:textId="21A494D0" w:rsidR="00F8330F" w:rsidRPr="003942E4" w:rsidRDefault="00590EDB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7</w:t>
            </w:r>
          </w:p>
        </w:tc>
        <w:tc>
          <w:tcPr>
            <w:tcW w:w="1216" w:type="dxa"/>
          </w:tcPr>
          <w:p w14:paraId="50893AA1" w14:textId="3F3343C6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590EDB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3</w:t>
            </w:r>
          </w:p>
        </w:tc>
        <w:tc>
          <w:tcPr>
            <w:tcW w:w="1216" w:type="dxa"/>
          </w:tcPr>
          <w:p w14:paraId="3B9B0762" w14:textId="0F21D247" w:rsidR="00F8330F" w:rsidRPr="003942E4" w:rsidRDefault="00590EDB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.29</w:t>
            </w:r>
          </w:p>
        </w:tc>
        <w:tc>
          <w:tcPr>
            <w:tcW w:w="1216" w:type="dxa"/>
          </w:tcPr>
          <w:p w14:paraId="45770CB9" w14:textId="70D21F36" w:rsidR="00F8330F" w:rsidRPr="003942E4" w:rsidRDefault="00590EDB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20</w:t>
            </w:r>
          </w:p>
        </w:tc>
        <w:tc>
          <w:tcPr>
            <w:tcW w:w="1506" w:type="dxa"/>
          </w:tcPr>
          <w:p w14:paraId="032FF20C" w14:textId="5DCD1CE4" w:rsidR="00F8330F" w:rsidRPr="003942E4" w:rsidRDefault="00590EDB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22</w:t>
            </w:r>
          </w:p>
        </w:tc>
      </w:tr>
      <w:tr w:rsidR="00F8330F" w:rsidRPr="003942E4" w14:paraId="2E753EB6" w14:textId="77777777" w:rsidTr="00A57F00">
        <w:tc>
          <w:tcPr>
            <w:tcW w:w="1413" w:type="dxa"/>
          </w:tcPr>
          <w:p w14:paraId="73AEE5F2" w14:textId="72329CA4" w:rsidR="00F8330F" w:rsidRPr="003942E4" w:rsidRDefault="00F8330F" w:rsidP="007E1DE6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1 ES -</w:t>
            </w:r>
            <w:r w:rsidR="007E1DE6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ES</w:t>
            </w:r>
          </w:p>
        </w:tc>
        <w:tc>
          <w:tcPr>
            <w:tcW w:w="1083" w:type="dxa"/>
          </w:tcPr>
          <w:p w14:paraId="17B86A8E" w14:textId="6FB2B2B2" w:rsidR="00F8330F" w:rsidRPr="003942E4" w:rsidRDefault="00A74EBA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41</w:t>
            </w:r>
          </w:p>
        </w:tc>
        <w:tc>
          <w:tcPr>
            <w:tcW w:w="1216" w:type="dxa"/>
          </w:tcPr>
          <w:p w14:paraId="18DC83F5" w14:textId="645A2C97" w:rsidR="00F8330F" w:rsidRPr="003942E4" w:rsidRDefault="00A74EBA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9</w:t>
            </w:r>
          </w:p>
        </w:tc>
        <w:tc>
          <w:tcPr>
            <w:tcW w:w="1216" w:type="dxa"/>
          </w:tcPr>
          <w:p w14:paraId="5EBF1496" w14:textId="00CD6047" w:rsidR="00F8330F" w:rsidRPr="003942E4" w:rsidRDefault="00A74EBA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2.15</w:t>
            </w:r>
          </w:p>
        </w:tc>
        <w:tc>
          <w:tcPr>
            <w:tcW w:w="1216" w:type="dxa"/>
          </w:tcPr>
          <w:p w14:paraId="63859C60" w14:textId="09CAC318" w:rsidR="00F8330F" w:rsidRPr="003942E4" w:rsidRDefault="00A74EBA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1506" w:type="dxa"/>
          </w:tcPr>
          <w:p w14:paraId="17CCFF92" w14:textId="524B98A8" w:rsidR="00F8330F" w:rsidRPr="003942E4" w:rsidRDefault="00A74EBA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36*</w:t>
            </w:r>
          </w:p>
        </w:tc>
      </w:tr>
      <w:tr w:rsidR="00F8330F" w:rsidRPr="003942E4" w14:paraId="2D23A60A" w14:textId="77777777" w:rsidTr="00A57F00">
        <w:tc>
          <w:tcPr>
            <w:tcW w:w="1413" w:type="dxa"/>
          </w:tcPr>
          <w:p w14:paraId="33BD4D05" w14:textId="72921B2E" w:rsidR="00F8330F" w:rsidRPr="003942E4" w:rsidRDefault="00F8330F" w:rsidP="007E1DE6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ES -</w:t>
            </w:r>
            <w:r w:rsidR="007E1DE6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3 ES</w:t>
            </w:r>
          </w:p>
        </w:tc>
        <w:tc>
          <w:tcPr>
            <w:tcW w:w="1083" w:type="dxa"/>
          </w:tcPr>
          <w:p w14:paraId="004084A6" w14:textId="7018F254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A74EBA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6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4</w:t>
            </w:r>
          </w:p>
        </w:tc>
        <w:tc>
          <w:tcPr>
            <w:tcW w:w="1216" w:type="dxa"/>
          </w:tcPr>
          <w:p w14:paraId="462D80E3" w14:textId="7777777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0</w:t>
            </w:r>
          </w:p>
        </w:tc>
        <w:tc>
          <w:tcPr>
            <w:tcW w:w="1216" w:type="dxa"/>
          </w:tcPr>
          <w:p w14:paraId="5AB6613A" w14:textId="65468955" w:rsidR="00F8330F" w:rsidRPr="003942E4" w:rsidRDefault="00A74EBA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6.20</w:t>
            </w:r>
          </w:p>
        </w:tc>
        <w:tc>
          <w:tcPr>
            <w:tcW w:w="1216" w:type="dxa"/>
          </w:tcPr>
          <w:p w14:paraId="21BCD15A" w14:textId="7777777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506" w:type="dxa"/>
          </w:tcPr>
          <w:p w14:paraId="63B83705" w14:textId="0599AF90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A74EBA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56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**</w:t>
            </w:r>
          </w:p>
        </w:tc>
      </w:tr>
      <w:tr w:rsidR="00F8330F" w:rsidRPr="003942E4" w14:paraId="4DFE16F5" w14:textId="77777777" w:rsidTr="00A57F00">
        <w:tc>
          <w:tcPr>
            <w:tcW w:w="1413" w:type="dxa"/>
          </w:tcPr>
          <w:p w14:paraId="2CAC436A" w14:textId="5E0A3C9E" w:rsidR="00F8330F" w:rsidRPr="003942E4" w:rsidRDefault="00F8330F" w:rsidP="007E1DE6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1 PV -</w:t>
            </w:r>
            <w:r w:rsidR="007E1DE6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ES</w:t>
            </w:r>
          </w:p>
        </w:tc>
        <w:tc>
          <w:tcPr>
            <w:tcW w:w="1083" w:type="dxa"/>
          </w:tcPr>
          <w:p w14:paraId="67A311EC" w14:textId="2227ECF1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F97303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6</w:t>
            </w:r>
          </w:p>
        </w:tc>
        <w:tc>
          <w:tcPr>
            <w:tcW w:w="1216" w:type="dxa"/>
          </w:tcPr>
          <w:p w14:paraId="75F37175" w14:textId="7DF88963" w:rsidR="00F8330F" w:rsidRPr="003942E4" w:rsidRDefault="00F97303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0</w:t>
            </w:r>
          </w:p>
        </w:tc>
        <w:tc>
          <w:tcPr>
            <w:tcW w:w="1216" w:type="dxa"/>
          </w:tcPr>
          <w:p w14:paraId="175496D5" w14:textId="5D091096" w:rsidR="00F8330F" w:rsidRPr="003942E4" w:rsidRDefault="00F97303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.66</w:t>
            </w:r>
          </w:p>
        </w:tc>
        <w:tc>
          <w:tcPr>
            <w:tcW w:w="1216" w:type="dxa"/>
          </w:tcPr>
          <w:p w14:paraId="232B30A3" w14:textId="75071C5E" w:rsidR="00F8330F" w:rsidRPr="003942E4" w:rsidRDefault="00F97303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0</w:t>
            </w:r>
          </w:p>
        </w:tc>
        <w:tc>
          <w:tcPr>
            <w:tcW w:w="1506" w:type="dxa"/>
          </w:tcPr>
          <w:p w14:paraId="4AF5AD17" w14:textId="3FC12845" w:rsidR="00F8330F" w:rsidRPr="003942E4" w:rsidRDefault="00F97303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1</w:t>
            </w:r>
          </w:p>
        </w:tc>
      </w:tr>
      <w:tr w:rsidR="00F8330F" w:rsidRPr="003942E4" w14:paraId="54FE1B7C" w14:textId="77777777" w:rsidTr="00A57F00">
        <w:tc>
          <w:tcPr>
            <w:tcW w:w="1413" w:type="dxa"/>
          </w:tcPr>
          <w:p w14:paraId="15E113E9" w14:textId="0C8633A7" w:rsidR="00F8330F" w:rsidRPr="003942E4" w:rsidRDefault="00F8330F" w:rsidP="007E1DE6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PV -</w:t>
            </w:r>
            <w:r w:rsidR="007E1DE6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3 ES</w:t>
            </w:r>
          </w:p>
        </w:tc>
        <w:tc>
          <w:tcPr>
            <w:tcW w:w="1083" w:type="dxa"/>
          </w:tcPr>
          <w:p w14:paraId="76C57F0C" w14:textId="6A8BCA4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  <w:r w:rsidR="0099476E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21</w:t>
            </w:r>
          </w:p>
        </w:tc>
        <w:tc>
          <w:tcPr>
            <w:tcW w:w="1216" w:type="dxa"/>
          </w:tcPr>
          <w:p w14:paraId="11A7F26A" w14:textId="7F80F25B" w:rsidR="00F8330F" w:rsidRPr="003942E4" w:rsidRDefault="0099476E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7</w:t>
            </w:r>
          </w:p>
        </w:tc>
        <w:tc>
          <w:tcPr>
            <w:tcW w:w="1216" w:type="dxa"/>
          </w:tcPr>
          <w:p w14:paraId="730B7424" w14:textId="040D390C" w:rsidR="00F8330F" w:rsidRPr="003942E4" w:rsidRDefault="0099476E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1.23</w:t>
            </w:r>
          </w:p>
        </w:tc>
        <w:tc>
          <w:tcPr>
            <w:tcW w:w="1216" w:type="dxa"/>
          </w:tcPr>
          <w:p w14:paraId="19738CA8" w14:textId="0EFB5595" w:rsidR="00F8330F" w:rsidRPr="003942E4" w:rsidRDefault="0099476E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22</w:t>
            </w:r>
          </w:p>
        </w:tc>
        <w:tc>
          <w:tcPr>
            <w:tcW w:w="1506" w:type="dxa"/>
          </w:tcPr>
          <w:p w14:paraId="00E7BB03" w14:textId="13AAEAFE" w:rsidR="00F8330F" w:rsidRPr="003942E4" w:rsidRDefault="0099476E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08</w:t>
            </w:r>
          </w:p>
        </w:tc>
      </w:tr>
      <w:tr w:rsidR="00F8330F" w:rsidRPr="003942E4" w14:paraId="66864E25" w14:textId="77777777" w:rsidTr="00A57F00">
        <w:tc>
          <w:tcPr>
            <w:tcW w:w="1413" w:type="dxa"/>
          </w:tcPr>
          <w:p w14:paraId="1B29418D" w14:textId="097BC231" w:rsidR="00F8330F" w:rsidRPr="003942E4" w:rsidRDefault="00F8330F" w:rsidP="007E1DE6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1 ES -</w:t>
            </w:r>
            <w:r w:rsidR="007E1DE6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PV</w:t>
            </w:r>
          </w:p>
        </w:tc>
        <w:tc>
          <w:tcPr>
            <w:tcW w:w="1083" w:type="dxa"/>
          </w:tcPr>
          <w:p w14:paraId="18C47BAB" w14:textId="01E5AD01" w:rsidR="00F8330F" w:rsidRPr="003942E4" w:rsidRDefault="0099476E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16" w:type="dxa"/>
          </w:tcPr>
          <w:p w14:paraId="44C90080" w14:textId="6610F94A" w:rsidR="00F8330F" w:rsidRPr="003942E4" w:rsidRDefault="0099476E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16" w:type="dxa"/>
          </w:tcPr>
          <w:p w14:paraId="6E24FCDF" w14:textId="0DEA4D9D" w:rsidR="00F8330F" w:rsidRPr="003942E4" w:rsidRDefault="0099476E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21</w:t>
            </w:r>
          </w:p>
        </w:tc>
        <w:tc>
          <w:tcPr>
            <w:tcW w:w="1216" w:type="dxa"/>
          </w:tcPr>
          <w:p w14:paraId="1C05F711" w14:textId="62F251F7" w:rsidR="00F8330F" w:rsidRPr="003942E4" w:rsidRDefault="0099476E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83</w:t>
            </w:r>
          </w:p>
        </w:tc>
        <w:tc>
          <w:tcPr>
            <w:tcW w:w="1506" w:type="dxa"/>
          </w:tcPr>
          <w:p w14:paraId="2BE40AFD" w14:textId="6E6AEE89" w:rsidR="00F8330F" w:rsidRPr="003942E4" w:rsidRDefault="0099476E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2</w:t>
            </w:r>
          </w:p>
        </w:tc>
      </w:tr>
      <w:tr w:rsidR="00F8330F" w:rsidRPr="003942E4" w14:paraId="73DBFFDB" w14:textId="77777777" w:rsidTr="00A57F00">
        <w:tc>
          <w:tcPr>
            <w:tcW w:w="1413" w:type="dxa"/>
          </w:tcPr>
          <w:p w14:paraId="0814E512" w14:textId="7A105ED5" w:rsidR="00F8330F" w:rsidRPr="003942E4" w:rsidRDefault="00F8330F" w:rsidP="007E1DE6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ES -</w:t>
            </w:r>
            <w:r w:rsidR="007E1DE6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3 PV</w:t>
            </w:r>
          </w:p>
        </w:tc>
        <w:tc>
          <w:tcPr>
            <w:tcW w:w="1083" w:type="dxa"/>
          </w:tcPr>
          <w:p w14:paraId="24A4887B" w14:textId="7379D5D6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</w:t>
            </w:r>
            <w:r w:rsidR="0099476E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1216" w:type="dxa"/>
          </w:tcPr>
          <w:p w14:paraId="57149F37" w14:textId="33A63829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</w:t>
            </w:r>
            <w:r w:rsidR="0099476E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4</w:t>
            </w:r>
          </w:p>
        </w:tc>
        <w:tc>
          <w:tcPr>
            <w:tcW w:w="1216" w:type="dxa"/>
          </w:tcPr>
          <w:p w14:paraId="4D2CD43A" w14:textId="595BADBE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99476E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7</w:t>
            </w:r>
          </w:p>
        </w:tc>
        <w:tc>
          <w:tcPr>
            <w:tcW w:w="1216" w:type="dxa"/>
          </w:tcPr>
          <w:p w14:paraId="4BD68757" w14:textId="07B9FBD2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99476E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8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7</w:t>
            </w:r>
          </w:p>
        </w:tc>
        <w:tc>
          <w:tcPr>
            <w:tcW w:w="1506" w:type="dxa"/>
          </w:tcPr>
          <w:p w14:paraId="0012FF62" w14:textId="596C8464" w:rsidR="00F8330F" w:rsidRPr="003942E4" w:rsidRDefault="0099476E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2</w:t>
            </w:r>
          </w:p>
        </w:tc>
      </w:tr>
      <w:tr w:rsidR="00F8330F" w:rsidRPr="003942E4" w14:paraId="6A29CF5D" w14:textId="77777777" w:rsidTr="00A57F00">
        <w:tc>
          <w:tcPr>
            <w:tcW w:w="7650" w:type="dxa"/>
            <w:gridSpan w:val="6"/>
          </w:tcPr>
          <w:p w14:paraId="59F369AC" w14:textId="7777777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Correlations</w:t>
            </w:r>
          </w:p>
        </w:tc>
      </w:tr>
      <w:tr w:rsidR="00F8330F" w:rsidRPr="003942E4" w14:paraId="58492E88" w14:textId="77777777" w:rsidTr="00A57F00">
        <w:tc>
          <w:tcPr>
            <w:tcW w:w="1413" w:type="dxa"/>
          </w:tcPr>
          <w:p w14:paraId="18172F65" w14:textId="7C009B31" w:rsidR="00F8330F" w:rsidRPr="003942E4" w:rsidRDefault="00F8330F" w:rsidP="007E1DE6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1 PV -</w:t>
            </w:r>
            <w:r w:rsidR="007E1DE6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1 ES</w:t>
            </w:r>
          </w:p>
        </w:tc>
        <w:tc>
          <w:tcPr>
            <w:tcW w:w="1083" w:type="dxa"/>
          </w:tcPr>
          <w:p w14:paraId="4C81E964" w14:textId="64B88F82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</w:t>
            </w:r>
            <w:r w:rsidR="0099476E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1216" w:type="dxa"/>
          </w:tcPr>
          <w:p w14:paraId="2EE387E8" w14:textId="7777777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16" w:type="dxa"/>
          </w:tcPr>
          <w:p w14:paraId="69E19C4E" w14:textId="5A3ECA51" w:rsidR="00F8330F" w:rsidRPr="003942E4" w:rsidRDefault="0099476E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3.34</w:t>
            </w:r>
          </w:p>
        </w:tc>
        <w:tc>
          <w:tcPr>
            <w:tcW w:w="1216" w:type="dxa"/>
          </w:tcPr>
          <w:p w14:paraId="0F36520D" w14:textId="7777777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506" w:type="dxa"/>
          </w:tcPr>
          <w:p w14:paraId="31F67DE9" w14:textId="674E0DD3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99476E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26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**</w:t>
            </w:r>
          </w:p>
        </w:tc>
      </w:tr>
      <w:tr w:rsidR="00F8330F" w:rsidRPr="003942E4" w14:paraId="5BA190BA" w14:textId="77777777" w:rsidTr="00A57F00">
        <w:tc>
          <w:tcPr>
            <w:tcW w:w="1413" w:type="dxa"/>
          </w:tcPr>
          <w:p w14:paraId="113B99B5" w14:textId="3E4EA14F" w:rsidR="00F8330F" w:rsidRPr="003942E4" w:rsidRDefault="00F8330F" w:rsidP="007E1DE6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PV - t2 ES</w:t>
            </w:r>
          </w:p>
        </w:tc>
        <w:tc>
          <w:tcPr>
            <w:tcW w:w="1083" w:type="dxa"/>
          </w:tcPr>
          <w:p w14:paraId="368461DD" w14:textId="071A50DB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</w:t>
            </w:r>
            <w:r w:rsidR="0099476E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1216" w:type="dxa"/>
          </w:tcPr>
          <w:p w14:paraId="0FAB1C1A" w14:textId="7777777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16" w:type="dxa"/>
          </w:tcPr>
          <w:p w14:paraId="3261C97E" w14:textId="66D77C4C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2.</w:t>
            </w:r>
            <w:r w:rsidR="0099476E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84</w:t>
            </w:r>
          </w:p>
        </w:tc>
        <w:tc>
          <w:tcPr>
            <w:tcW w:w="1216" w:type="dxa"/>
          </w:tcPr>
          <w:p w14:paraId="6C7BBB84" w14:textId="7777777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1506" w:type="dxa"/>
          </w:tcPr>
          <w:p w14:paraId="61D5A180" w14:textId="7777777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20*</w:t>
            </w:r>
          </w:p>
        </w:tc>
      </w:tr>
      <w:tr w:rsidR="00F8330F" w:rsidRPr="003942E4" w14:paraId="32887969" w14:textId="77777777" w:rsidTr="00A57F00">
        <w:tc>
          <w:tcPr>
            <w:tcW w:w="1413" w:type="dxa"/>
          </w:tcPr>
          <w:p w14:paraId="2FCF5891" w14:textId="698F2CF0" w:rsidR="00F8330F" w:rsidRPr="003942E4" w:rsidRDefault="00F8330F" w:rsidP="007E1DE6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3 PV - t3 ES</w:t>
            </w:r>
          </w:p>
        </w:tc>
        <w:tc>
          <w:tcPr>
            <w:tcW w:w="1083" w:type="dxa"/>
          </w:tcPr>
          <w:p w14:paraId="40856D1F" w14:textId="7777777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16" w:type="dxa"/>
          </w:tcPr>
          <w:p w14:paraId="59B80BD0" w14:textId="7777777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16" w:type="dxa"/>
          </w:tcPr>
          <w:p w14:paraId="04AA0455" w14:textId="38677599" w:rsidR="00F8330F" w:rsidRPr="003942E4" w:rsidRDefault="0099476E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.94</w:t>
            </w:r>
          </w:p>
        </w:tc>
        <w:tc>
          <w:tcPr>
            <w:tcW w:w="1216" w:type="dxa"/>
          </w:tcPr>
          <w:p w14:paraId="0974D539" w14:textId="3CEEFF76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99476E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5</w:t>
            </w:r>
          </w:p>
        </w:tc>
        <w:tc>
          <w:tcPr>
            <w:tcW w:w="1506" w:type="dxa"/>
          </w:tcPr>
          <w:p w14:paraId="6224A2DA" w14:textId="45DA2164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99476E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5</w:t>
            </w:r>
          </w:p>
        </w:tc>
      </w:tr>
      <w:tr w:rsidR="00F8330F" w:rsidRPr="003942E4" w14:paraId="66DB19EB" w14:textId="77777777" w:rsidTr="00A57F00">
        <w:tc>
          <w:tcPr>
            <w:tcW w:w="1413" w:type="dxa"/>
            <w:tcBorders>
              <w:bottom w:val="single" w:sz="4" w:space="0" w:color="auto"/>
            </w:tcBorders>
          </w:tcPr>
          <w:p w14:paraId="66996974" w14:textId="27E86DAD" w:rsidR="00F8330F" w:rsidRPr="003942E4" w:rsidRDefault="00F8330F" w:rsidP="007E1DE6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RI PV -</w:t>
            </w:r>
            <w:r w:rsidR="007E1DE6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RI ES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266F6627" w14:textId="7777777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1AAEA5EF" w14:textId="7777777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39208B68" w14:textId="704CA433" w:rsidR="00F8330F" w:rsidRPr="003942E4" w:rsidRDefault="00FC6234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73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3090D67F" w14:textId="191F4261" w:rsidR="00F8330F" w:rsidRPr="003942E4" w:rsidRDefault="00FC6234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47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3F818514" w14:textId="2DA3437B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FC6234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55</w:t>
            </w:r>
          </w:p>
        </w:tc>
      </w:tr>
      <w:tr w:rsidR="00F8330F" w:rsidRPr="003942E4" w14:paraId="4BBA32B0" w14:textId="77777777" w:rsidTr="00A57F00">
        <w:tc>
          <w:tcPr>
            <w:tcW w:w="7650" w:type="dxa"/>
            <w:gridSpan w:val="6"/>
            <w:tcBorders>
              <w:top w:val="single" w:sz="4" w:space="0" w:color="auto"/>
            </w:tcBorders>
          </w:tcPr>
          <w:p w14:paraId="7E7E3B69" w14:textId="77777777" w:rsidR="00F8330F" w:rsidRPr="003942E4" w:rsidRDefault="00F8330F" w:rsidP="00A57F0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RI = random intercept</w:t>
            </w:r>
          </w:p>
        </w:tc>
      </w:tr>
    </w:tbl>
    <w:p w14:paraId="44E8A278" w14:textId="2A088D7F" w:rsidR="00E90DC8" w:rsidRPr="003942E4" w:rsidRDefault="00A974AD">
      <w:pPr>
        <w:rPr>
          <w:rFonts w:ascii="Times New Roman" w:hAnsi="Times New Roman" w:cs="Times New Roman"/>
          <w:lang w:val="en-US"/>
        </w:rPr>
      </w:pPr>
      <w:r w:rsidRPr="003942E4">
        <w:rPr>
          <w:rFonts w:ascii="Times New Roman" w:hAnsi="Times New Roman" w:cs="Times New Roman"/>
          <w:sz w:val="20"/>
          <w:szCs w:val="20"/>
          <w:lang w:val="en-US"/>
        </w:rPr>
        <w:t>* p &lt; 0.05, ** p &lt; 0.01</w:t>
      </w:r>
    </w:p>
    <w:p w14:paraId="0D8CFBB0" w14:textId="77777777" w:rsidR="00205351" w:rsidRPr="003942E4" w:rsidRDefault="00205351" w:rsidP="00BD3FA2">
      <w:pPr>
        <w:rPr>
          <w:rFonts w:ascii="Times New Roman" w:hAnsi="Times New Roman" w:cs="Times New Roman"/>
          <w:lang w:val="en-US"/>
        </w:rPr>
      </w:pPr>
    </w:p>
    <w:p w14:paraId="62722C44" w14:textId="25DAFD41" w:rsidR="00BD3FA2" w:rsidRPr="003942E4" w:rsidRDefault="00930C24" w:rsidP="00BD3FA2">
      <w:pPr>
        <w:rPr>
          <w:rFonts w:ascii="Times New Roman" w:hAnsi="Times New Roman" w:cs="Times New Roman"/>
          <w:lang w:val="en-US"/>
        </w:rPr>
      </w:pPr>
      <w:r w:rsidRPr="003942E4">
        <w:rPr>
          <w:rFonts w:ascii="Times New Roman" w:hAnsi="Times New Roman" w:cs="Times New Roman"/>
          <w:lang w:val="en-US"/>
        </w:rPr>
        <w:t xml:space="preserve">Supplementary Table </w:t>
      </w:r>
      <w:r w:rsidR="00BB22AB" w:rsidRPr="003942E4">
        <w:rPr>
          <w:rFonts w:ascii="Times New Roman" w:hAnsi="Times New Roman" w:cs="Times New Roman"/>
          <w:lang w:val="en-US"/>
        </w:rPr>
        <w:t>4</w:t>
      </w:r>
      <w:r w:rsidR="00BD3FA2" w:rsidRPr="003942E4">
        <w:rPr>
          <w:rFonts w:ascii="Times New Roman" w:hAnsi="Times New Roman" w:cs="Times New Roman"/>
          <w:lang w:val="en-US"/>
        </w:rPr>
        <w:t xml:space="preserve"> - Parameters for RI-CLPM of peer </w:t>
      </w:r>
      <w:r w:rsidR="003942E4" w:rsidRPr="003942E4">
        <w:rPr>
          <w:rFonts w:ascii="Times New Roman" w:hAnsi="Times New Roman" w:cs="Times New Roman"/>
          <w:lang w:val="en-US"/>
        </w:rPr>
        <w:t>victimization</w:t>
      </w:r>
      <w:r w:rsidR="00BD3FA2" w:rsidRPr="003942E4">
        <w:rPr>
          <w:rFonts w:ascii="Times New Roman" w:hAnsi="Times New Roman" w:cs="Times New Roman"/>
          <w:lang w:val="en-US"/>
        </w:rPr>
        <w:t xml:space="preserve"> </w:t>
      </w:r>
      <w:r w:rsidR="001F6D71" w:rsidRPr="003942E4">
        <w:rPr>
          <w:rFonts w:ascii="Times New Roman" w:hAnsi="Times New Roman" w:cs="Times New Roman"/>
          <w:lang w:val="en-US"/>
        </w:rPr>
        <w:t xml:space="preserve">(PV) </w:t>
      </w:r>
      <w:r w:rsidR="00BD3FA2" w:rsidRPr="003942E4">
        <w:rPr>
          <w:rFonts w:ascii="Times New Roman" w:hAnsi="Times New Roman" w:cs="Times New Roman"/>
          <w:lang w:val="en-US"/>
        </w:rPr>
        <w:t>and emotional symptoms</w:t>
      </w:r>
      <w:r w:rsidR="001F6D71" w:rsidRPr="003942E4">
        <w:rPr>
          <w:rFonts w:ascii="Times New Roman" w:hAnsi="Times New Roman" w:cs="Times New Roman"/>
          <w:lang w:val="en-US"/>
        </w:rPr>
        <w:t xml:space="preserve"> (ES)</w:t>
      </w:r>
      <w:r w:rsidR="00BD3FA2" w:rsidRPr="003942E4">
        <w:rPr>
          <w:rFonts w:ascii="Times New Roman" w:hAnsi="Times New Roman" w:cs="Times New Roman"/>
          <w:lang w:val="en-US"/>
        </w:rPr>
        <w:t>, with D/CC as a time-varying predictor</w:t>
      </w:r>
      <w:r w:rsidR="001F6D71" w:rsidRPr="003942E4">
        <w:rPr>
          <w:rFonts w:ascii="Times New Roman" w:hAnsi="Times New Roman" w:cs="Times New Roman"/>
          <w:lang w:val="en-US"/>
        </w:rPr>
        <w:t xml:space="preserve"> loading on the indicators (</w:t>
      </w:r>
      <w:proofErr w:type="spellStart"/>
      <w:r w:rsidR="001F6D71" w:rsidRPr="003942E4">
        <w:rPr>
          <w:rFonts w:ascii="Times New Roman" w:hAnsi="Times New Roman" w:cs="Times New Roman"/>
          <w:lang w:val="en-US"/>
        </w:rPr>
        <w:t>i</w:t>
      </w:r>
      <w:proofErr w:type="spellEnd"/>
      <w:r w:rsidR="001F6D71" w:rsidRPr="003942E4">
        <w:rPr>
          <w:rFonts w:ascii="Times New Roman" w:hAnsi="Times New Roman" w:cs="Times New Roman"/>
          <w:lang w:val="en-US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077"/>
        <w:gridCol w:w="1077"/>
        <w:gridCol w:w="1077"/>
        <w:gridCol w:w="1077"/>
        <w:gridCol w:w="795"/>
      </w:tblGrid>
      <w:tr w:rsidR="00BD3FA2" w:rsidRPr="003942E4" w14:paraId="2FB76719" w14:textId="77777777" w:rsidTr="00D7274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1190C03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Regressions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48EEAABA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07188108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S.E.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521AD31E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z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6A21FD1D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34F82BDC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β</w:t>
            </w:r>
          </w:p>
        </w:tc>
      </w:tr>
      <w:tr w:rsidR="00BD3FA2" w:rsidRPr="003942E4" w14:paraId="7657D625" w14:textId="77777777" w:rsidTr="00D72740">
        <w:tc>
          <w:tcPr>
            <w:tcW w:w="1560" w:type="dxa"/>
            <w:tcBorders>
              <w:top w:val="single" w:sz="4" w:space="0" w:color="auto"/>
            </w:tcBorders>
          </w:tcPr>
          <w:p w14:paraId="1A1DB116" w14:textId="0D397EAD" w:rsidR="00BD3FA2" w:rsidRPr="003942E4" w:rsidRDefault="00BD3FA2" w:rsidP="00D7274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t1 PV </w:t>
            </w:r>
            <w:r w:rsidR="00D72740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PV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001F5D42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30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4E494C4C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9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6D00D69A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3.51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5435B5C0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2B8A5E7E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41**</w:t>
            </w:r>
          </w:p>
        </w:tc>
      </w:tr>
      <w:tr w:rsidR="00BD3FA2" w:rsidRPr="003942E4" w14:paraId="5FD0893F" w14:textId="77777777" w:rsidTr="00D72740">
        <w:tc>
          <w:tcPr>
            <w:tcW w:w="1560" w:type="dxa"/>
          </w:tcPr>
          <w:p w14:paraId="1F7350F3" w14:textId="0BA93D34" w:rsidR="00BD3FA2" w:rsidRPr="003942E4" w:rsidRDefault="00BD3FA2" w:rsidP="00D7274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PV -</w:t>
            </w:r>
            <w:r w:rsidR="00D72740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3 PV</w:t>
            </w:r>
          </w:p>
        </w:tc>
        <w:tc>
          <w:tcPr>
            <w:tcW w:w="1077" w:type="dxa"/>
          </w:tcPr>
          <w:p w14:paraId="25F53C84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43</w:t>
            </w:r>
          </w:p>
        </w:tc>
        <w:tc>
          <w:tcPr>
            <w:tcW w:w="1077" w:type="dxa"/>
          </w:tcPr>
          <w:p w14:paraId="4C1F5D4F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26</w:t>
            </w:r>
          </w:p>
        </w:tc>
        <w:tc>
          <w:tcPr>
            <w:tcW w:w="1077" w:type="dxa"/>
          </w:tcPr>
          <w:p w14:paraId="6A4B72DE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1.6</w:t>
            </w:r>
          </w:p>
        </w:tc>
        <w:tc>
          <w:tcPr>
            <w:tcW w:w="1077" w:type="dxa"/>
          </w:tcPr>
          <w:p w14:paraId="6B82A050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1</w:t>
            </w:r>
          </w:p>
        </w:tc>
        <w:tc>
          <w:tcPr>
            <w:tcW w:w="795" w:type="dxa"/>
          </w:tcPr>
          <w:p w14:paraId="0D4D0BF6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1.2</w:t>
            </w:r>
          </w:p>
        </w:tc>
      </w:tr>
      <w:tr w:rsidR="00BD3FA2" w:rsidRPr="003942E4" w14:paraId="73BF5CED" w14:textId="77777777" w:rsidTr="00D72740">
        <w:tc>
          <w:tcPr>
            <w:tcW w:w="1560" w:type="dxa"/>
          </w:tcPr>
          <w:p w14:paraId="2CBB8F17" w14:textId="1C2CF02A" w:rsidR="00BD3FA2" w:rsidRPr="003942E4" w:rsidRDefault="00BD3FA2" w:rsidP="00D7274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1 ES -</w:t>
            </w:r>
            <w:r w:rsidR="00D72740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ES</w:t>
            </w:r>
          </w:p>
        </w:tc>
        <w:tc>
          <w:tcPr>
            <w:tcW w:w="1077" w:type="dxa"/>
          </w:tcPr>
          <w:p w14:paraId="326D38FA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077" w:type="dxa"/>
          </w:tcPr>
          <w:p w14:paraId="232F9D92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38</w:t>
            </w:r>
          </w:p>
        </w:tc>
        <w:tc>
          <w:tcPr>
            <w:tcW w:w="1077" w:type="dxa"/>
          </w:tcPr>
          <w:p w14:paraId="74BCC034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21</w:t>
            </w:r>
          </w:p>
        </w:tc>
        <w:tc>
          <w:tcPr>
            <w:tcW w:w="1077" w:type="dxa"/>
          </w:tcPr>
          <w:p w14:paraId="082686C0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83</w:t>
            </w:r>
          </w:p>
        </w:tc>
        <w:tc>
          <w:tcPr>
            <w:tcW w:w="795" w:type="dxa"/>
          </w:tcPr>
          <w:p w14:paraId="490C30F7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06</w:t>
            </w:r>
          </w:p>
        </w:tc>
      </w:tr>
      <w:tr w:rsidR="00BD3FA2" w:rsidRPr="003942E4" w14:paraId="58A1A95C" w14:textId="77777777" w:rsidTr="00D72740">
        <w:tc>
          <w:tcPr>
            <w:tcW w:w="1560" w:type="dxa"/>
          </w:tcPr>
          <w:p w14:paraId="7B9E0A2A" w14:textId="2066A685" w:rsidR="00BD3FA2" w:rsidRPr="003942E4" w:rsidRDefault="00BD3FA2" w:rsidP="00D7274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ES -</w:t>
            </w:r>
            <w:r w:rsidR="00D72740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3 ES</w:t>
            </w:r>
          </w:p>
        </w:tc>
        <w:tc>
          <w:tcPr>
            <w:tcW w:w="1077" w:type="dxa"/>
          </w:tcPr>
          <w:p w14:paraId="78F8E8E3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39</w:t>
            </w:r>
          </w:p>
        </w:tc>
        <w:tc>
          <w:tcPr>
            <w:tcW w:w="1077" w:type="dxa"/>
          </w:tcPr>
          <w:p w14:paraId="000B4195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4</w:t>
            </w:r>
          </w:p>
        </w:tc>
        <w:tc>
          <w:tcPr>
            <w:tcW w:w="1077" w:type="dxa"/>
          </w:tcPr>
          <w:p w14:paraId="4ADFA102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2.8</w:t>
            </w:r>
          </w:p>
        </w:tc>
        <w:tc>
          <w:tcPr>
            <w:tcW w:w="1077" w:type="dxa"/>
          </w:tcPr>
          <w:p w14:paraId="0030A632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95" w:type="dxa"/>
          </w:tcPr>
          <w:p w14:paraId="65646C75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40**</w:t>
            </w:r>
          </w:p>
        </w:tc>
      </w:tr>
      <w:tr w:rsidR="00BD3FA2" w:rsidRPr="003942E4" w14:paraId="0F5552D8" w14:textId="77777777" w:rsidTr="00D72740">
        <w:tc>
          <w:tcPr>
            <w:tcW w:w="1560" w:type="dxa"/>
          </w:tcPr>
          <w:p w14:paraId="6EDF8D10" w14:textId="65C3B15C" w:rsidR="00BD3FA2" w:rsidRPr="003942E4" w:rsidRDefault="00BD3FA2" w:rsidP="00D7274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1 PV -</w:t>
            </w:r>
            <w:r w:rsidR="00D72740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ES</w:t>
            </w:r>
          </w:p>
        </w:tc>
        <w:tc>
          <w:tcPr>
            <w:tcW w:w="1077" w:type="dxa"/>
          </w:tcPr>
          <w:p w14:paraId="11338C23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9</w:t>
            </w:r>
          </w:p>
        </w:tc>
        <w:tc>
          <w:tcPr>
            <w:tcW w:w="1077" w:type="dxa"/>
          </w:tcPr>
          <w:p w14:paraId="0193CECB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21</w:t>
            </w:r>
          </w:p>
        </w:tc>
        <w:tc>
          <w:tcPr>
            <w:tcW w:w="1077" w:type="dxa"/>
          </w:tcPr>
          <w:p w14:paraId="1E70FE71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92</w:t>
            </w:r>
          </w:p>
        </w:tc>
        <w:tc>
          <w:tcPr>
            <w:tcW w:w="1077" w:type="dxa"/>
          </w:tcPr>
          <w:p w14:paraId="6FDDED78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36</w:t>
            </w:r>
          </w:p>
        </w:tc>
        <w:tc>
          <w:tcPr>
            <w:tcW w:w="795" w:type="dxa"/>
          </w:tcPr>
          <w:p w14:paraId="2FEC17AF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6</w:t>
            </w:r>
          </w:p>
        </w:tc>
      </w:tr>
      <w:tr w:rsidR="00BD3FA2" w:rsidRPr="003942E4" w14:paraId="37CB236B" w14:textId="77777777" w:rsidTr="00D72740">
        <w:tc>
          <w:tcPr>
            <w:tcW w:w="1560" w:type="dxa"/>
          </w:tcPr>
          <w:p w14:paraId="604A4856" w14:textId="5C2B73C1" w:rsidR="00BD3FA2" w:rsidRPr="003942E4" w:rsidRDefault="00BD3FA2" w:rsidP="00D7274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PV -</w:t>
            </w:r>
            <w:r w:rsidR="00D72740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3 ES</w:t>
            </w:r>
          </w:p>
        </w:tc>
        <w:tc>
          <w:tcPr>
            <w:tcW w:w="1077" w:type="dxa"/>
          </w:tcPr>
          <w:p w14:paraId="1CC5E90E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13</w:t>
            </w:r>
          </w:p>
        </w:tc>
        <w:tc>
          <w:tcPr>
            <w:tcW w:w="1077" w:type="dxa"/>
          </w:tcPr>
          <w:p w14:paraId="6F8A8172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22</w:t>
            </w:r>
          </w:p>
        </w:tc>
        <w:tc>
          <w:tcPr>
            <w:tcW w:w="1077" w:type="dxa"/>
          </w:tcPr>
          <w:p w14:paraId="2F94D792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57</w:t>
            </w:r>
          </w:p>
        </w:tc>
        <w:tc>
          <w:tcPr>
            <w:tcW w:w="1077" w:type="dxa"/>
          </w:tcPr>
          <w:p w14:paraId="7C1EB7E7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57</w:t>
            </w:r>
          </w:p>
        </w:tc>
        <w:tc>
          <w:tcPr>
            <w:tcW w:w="795" w:type="dxa"/>
          </w:tcPr>
          <w:p w14:paraId="41821E24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08</w:t>
            </w:r>
          </w:p>
        </w:tc>
      </w:tr>
      <w:tr w:rsidR="00BD3FA2" w:rsidRPr="003942E4" w14:paraId="2BF1240B" w14:textId="77777777" w:rsidTr="00D72740">
        <w:tc>
          <w:tcPr>
            <w:tcW w:w="1560" w:type="dxa"/>
          </w:tcPr>
          <w:p w14:paraId="236AC293" w14:textId="6D1E8D1C" w:rsidR="00BD3FA2" w:rsidRPr="003942E4" w:rsidRDefault="00BD3FA2" w:rsidP="00D7274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1 ES -</w:t>
            </w:r>
            <w:r w:rsidR="00D72740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PV</w:t>
            </w:r>
          </w:p>
        </w:tc>
        <w:tc>
          <w:tcPr>
            <w:tcW w:w="1077" w:type="dxa"/>
          </w:tcPr>
          <w:p w14:paraId="51B74822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07</w:t>
            </w:r>
          </w:p>
        </w:tc>
        <w:tc>
          <w:tcPr>
            <w:tcW w:w="1077" w:type="dxa"/>
          </w:tcPr>
          <w:p w14:paraId="7F572C2B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9</w:t>
            </w:r>
          </w:p>
        </w:tc>
        <w:tc>
          <w:tcPr>
            <w:tcW w:w="1077" w:type="dxa"/>
          </w:tcPr>
          <w:p w14:paraId="4E467C6F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77</w:t>
            </w:r>
          </w:p>
        </w:tc>
        <w:tc>
          <w:tcPr>
            <w:tcW w:w="1077" w:type="dxa"/>
          </w:tcPr>
          <w:p w14:paraId="01209042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44</w:t>
            </w:r>
          </w:p>
        </w:tc>
        <w:tc>
          <w:tcPr>
            <w:tcW w:w="795" w:type="dxa"/>
          </w:tcPr>
          <w:p w14:paraId="594AF6F6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09</w:t>
            </w:r>
          </w:p>
        </w:tc>
      </w:tr>
      <w:tr w:rsidR="00BD3FA2" w:rsidRPr="003942E4" w14:paraId="0325CF5A" w14:textId="77777777" w:rsidTr="00D72740">
        <w:tc>
          <w:tcPr>
            <w:tcW w:w="1560" w:type="dxa"/>
          </w:tcPr>
          <w:p w14:paraId="7A7F070C" w14:textId="6A24477B" w:rsidR="00BD3FA2" w:rsidRPr="003942E4" w:rsidRDefault="00BD3FA2" w:rsidP="00D7274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ES -</w:t>
            </w:r>
            <w:r w:rsidR="00D72740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3 PV</w:t>
            </w:r>
          </w:p>
        </w:tc>
        <w:tc>
          <w:tcPr>
            <w:tcW w:w="1077" w:type="dxa"/>
          </w:tcPr>
          <w:p w14:paraId="763E5F0D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077" w:type="dxa"/>
          </w:tcPr>
          <w:p w14:paraId="51D17420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7</w:t>
            </w:r>
          </w:p>
        </w:tc>
        <w:tc>
          <w:tcPr>
            <w:tcW w:w="1077" w:type="dxa"/>
          </w:tcPr>
          <w:p w14:paraId="6B60D9F2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18</w:t>
            </w:r>
          </w:p>
        </w:tc>
        <w:tc>
          <w:tcPr>
            <w:tcW w:w="1077" w:type="dxa"/>
          </w:tcPr>
          <w:p w14:paraId="7D960F72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86</w:t>
            </w:r>
          </w:p>
        </w:tc>
        <w:tc>
          <w:tcPr>
            <w:tcW w:w="795" w:type="dxa"/>
          </w:tcPr>
          <w:p w14:paraId="00DB9668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06</w:t>
            </w:r>
          </w:p>
        </w:tc>
      </w:tr>
      <w:tr w:rsidR="00D72740" w:rsidRPr="003942E4" w14:paraId="337DECBC" w14:textId="77777777" w:rsidTr="00D72740">
        <w:tc>
          <w:tcPr>
            <w:tcW w:w="1560" w:type="dxa"/>
          </w:tcPr>
          <w:p w14:paraId="383EE924" w14:textId="5ABC9D52" w:rsidR="00D72740" w:rsidRPr="003942E4" w:rsidRDefault="00D72740" w:rsidP="00D7274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D/CC - t1 </w:t>
            </w:r>
            <w:proofErr w:type="spellStart"/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PV</w:t>
            </w:r>
            <w:r w:rsidR="001F6D71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1077" w:type="dxa"/>
          </w:tcPr>
          <w:p w14:paraId="6082DC93" w14:textId="6AC9B2C7" w:rsidR="00D72740" w:rsidRPr="003942E4" w:rsidRDefault="00EC0178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5</w:t>
            </w:r>
          </w:p>
        </w:tc>
        <w:tc>
          <w:tcPr>
            <w:tcW w:w="1077" w:type="dxa"/>
          </w:tcPr>
          <w:p w14:paraId="1754CCB8" w14:textId="3292C3CA" w:rsidR="00D72740" w:rsidRPr="003942E4" w:rsidRDefault="00EC0178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1077" w:type="dxa"/>
          </w:tcPr>
          <w:p w14:paraId="2B3E761A" w14:textId="3439DC5B" w:rsidR="00D72740" w:rsidRPr="003942E4" w:rsidRDefault="00EC0178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5.07</w:t>
            </w:r>
          </w:p>
        </w:tc>
        <w:tc>
          <w:tcPr>
            <w:tcW w:w="1077" w:type="dxa"/>
          </w:tcPr>
          <w:p w14:paraId="16459352" w14:textId="1C1AEE38" w:rsidR="00D72740" w:rsidRPr="003942E4" w:rsidRDefault="00EC0178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95" w:type="dxa"/>
          </w:tcPr>
          <w:p w14:paraId="06317C65" w14:textId="607BB83E" w:rsidR="00D72740" w:rsidRPr="003942E4" w:rsidRDefault="00EC0178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21**</w:t>
            </w:r>
          </w:p>
        </w:tc>
      </w:tr>
      <w:tr w:rsidR="00D72740" w:rsidRPr="003942E4" w14:paraId="7CBEE225" w14:textId="77777777" w:rsidTr="00D72740">
        <w:tc>
          <w:tcPr>
            <w:tcW w:w="1560" w:type="dxa"/>
          </w:tcPr>
          <w:p w14:paraId="2E037E7A" w14:textId="10EC444F" w:rsidR="00D72740" w:rsidRPr="003942E4" w:rsidRDefault="00D72740" w:rsidP="00D7274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D/CC - t2 </w:t>
            </w:r>
            <w:proofErr w:type="spellStart"/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PV</w:t>
            </w:r>
            <w:r w:rsidR="001F6D71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1077" w:type="dxa"/>
          </w:tcPr>
          <w:p w14:paraId="5717DCB2" w14:textId="38B5FB98" w:rsidR="00D72740" w:rsidRPr="003942E4" w:rsidRDefault="00EC0178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8</w:t>
            </w:r>
          </w:p>
        </w:tc>
        <w:tc>
          <w:tcPr>
            <w:tcW w:w="1077" w:type="dxa"/>
          </w:tcPr>
          <w:p w14:paraId="497A725A" w14:textId="0145140B" w:rsidR="00D72740" w:rsidRPr="003942E4" w:rsidRDefault="00EC0178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1077" w:type="dxa"/>
          </w:tcPr>
          <w:p w14:paraId="7981D0CA" w14:textId="498F4226" w:rsidR="00D72740" w:rsidRPr="003942E4" w:rsidRDefault="00EC0178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2.98</w:t>
            </w:r>
          </w:p>
        </w:tc>
        <w:tc>
          <w:tcPr>
            <w:tcW w:w="1077" w:type="dxa"/>
          </w:tcPr>
          <w:p w14:paraId="0433DD62" w14:textId="17E97696" w:rsidR="00D72740" w:rsidRPr="003942E4" w:rsidRDefault="00EC0178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95" w:type="dxa"/>
          </w:tcPr>
          <w:p w14:paraId="54C09FCA" w14:textId="05A54651" w:rsidR="00D72740" w:rsidRPr="003942E4" w:rsidRDefault="00EC0178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5**</w:t>
            </w:r>
          </w:p>
        </w:tc>
      </w:tr>
      <w:tr w:rsidR="00D72740" w:rsidRPr="003942E4" w14:paraId="41E83A98" w14:textId="77777777" w:rsidTr="00D72740">
        <w:tc>
          <w:tcPr>
            <w:tcW w:w="1560" w:type="dxa"/>
          </w:tcPr>
          <w:p w14:paraId="06DF84AF" w14:textId="5305454B" w:rsidR="00D72740" w:rsidRPr="003942E4" w:rsidRDefault="00D72740" w:rsidP="00D7274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D/CC - t3 </w:t>
            </w:r>
            <w:proofErr w:type="spellStart"/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PV</w:t>
            </w:r>
            <w:r w:rsidR="001F6D71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1077" w:type="dxa"/>
          </w:tcPr>
          <w:p w14:paraId="47F1D164" w14:textId="58E15719" w:rsidR="00D72740" w:rsidRPr="003942E4" w:rsidRDefault="00EC0178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1077" w:type="dxa"/>
          </w:tcPr>
          <w:p w14:paraId="22FABC6D" w14:textId="648DF525" w:rsidR="00D72740" w:rsidRPr="003942E4" w:rsidRDefault="00EC0178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1077" w:type="dxa"/>
          </w:tcPr>
          <w:p w14:paraId="081B65F0" w14:textId="1A7AA52F" w:rsidR="00D72740" w:rsidRPr="003942E4" w:rsidRDefault="00EC0178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.44</w:t>
            </w:r>
          </w:p>
        </w:tc>
        <w:tc>
          <w:tcPr>
            <w:tcW w:w="1077" w:type="dxa"/>
          </w:tcPr>
          <w:p w14:paraId="1E224E7A" w14:textId="416D64C3" w:rsidR="00D72740" w:rsidRPr="003942E4" w:rsidRDefault="00EC0178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5</w:t>
            </w:r>
          </w:p>
        </w:tc>
        <w:tc>
          <w:tcPr>
            <w:tcW w:w="795" w:type="dxa"/>
          </w:tcPr>
          <w:p w14:paraId="25297131" w14:textId="4A07DFB8" w:rsidR="00D72740" w:rsidRPr="003942E4" w:rsidRDefault="00EC0178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8</w:t>
            </w:r>
          </w:p>
        </w:tc>
      </w:tr>
      <w:tr w:rsidR="00EC0178" w:rsidRPr="003942E4" w14:paraId="312F99F8" w14:textId="77777777" w:rsidTr="00D72740">
        <w:tc>
          <w:tcPr>
            <w:tcW w:w="1560" w:type="dxa"/>
          </w:tcPr>
          <w:p w14:paraId="59A68EE1" w14:textId="0C4029BD" w:rsidR="00EC0178" w:rsidRPr="003942E4" w:rsidRDefault="00EC0178" w:rsidP="00EC017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D/CC - t1 ESi</w:t>
            </w:r>
          </w:p>
        </w:tc>
        <w:tc>
          <w:tcPr>
            <w:tcW w:w="1077" w:type="dxa"/>
          </w:tcPr>
          <w:p w14:paraId="65C42E9E" w14:textId="5A9960E5" w:rsidR="00EC0178" w:rsidRPr="003942E4" w:rsidRDefault="00EC0178" w:rsidP="00EC017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27</w:t>
            </w:r>
          </w:p>
        </w:tc>
        <w:tc>
          <w:tcPr>
            <w:tcW w:w="1077" w:type="dxa"/>
          </w:tcPr>
          <w:p w14:paraId="323D5E48" w14:textId="4927106D" w:rsidR="00EC0178" w:rsidRPr="003942E4" w:rsidRDefault="00EC0178" w:rsidP="00EC017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1077" w:type="dxa"/>
          </w:tcPr>
          <w:p w14:paraId="7756C5CC" w14:textId="7AADFA43" w:rsidR="00EC0178" w:rsidRPr="003942E4" w:rsidRDefault="00EC0178" w:rsidP="00EC017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7.38</w:t>
            </w:r>
          </w:p>
        </w:tc>
        <w:tc>
          <w:tcPr>
            <w:tcW w:w="1077" w:type="dxa"/>
          </w:tcPr>
          <w:p w14:paraId="56EF148D" w14:textId="7F66E647" w:rsidR="00EC0178" w:rsidRPr="003942E4" w:rsidRDefault="00EC0178" w:rsidP="00EC017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95" w:type="dxa"/>
          </w:tcPr>
          <w:p w14:paraId="2CF43F5D" w14:textId="299D416F" w:rsidR="00EC0178" w:rsidRPr="003942E4" w:rsidRDefault="00EC0178" w:rsidP="00EC017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28**</w:t>
            </w:r>
          </w:p>
        </w:tc>
      </w:tr>
      <w:tr w:rsidR="00D72740" w:rsidRPr="003942E4" w14:paraId="7B13FFBE" w14:textId="77777777" w:rsidTr="00D72740">
        <w:tc>
          <w:tcPr>
            <w:tcW w:w="1560" w:type="dxa"/>
          </w:tcPr>
          <w:p w14:paraId="1D613708" w14:textId="148DE2D2" w:rsidR="00D72740" w:rsidRPr="003942E4" w:rsidRDefault="00D72740" w:rsidP="00D7274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D/CC - t2 ES</w:t>
            </w:r>
            <w:r w:rsidR="001F6D71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i</w:t>
            </w:r>
          </w:p>
        </w:tc>
        <w:tc>
          <w:tcPr>
            <w:tcW w:w="1077" w:type="dxa"/>
          </w:tcPr>
          <w:p w14:paraId="3588F2FE" w14:textId="0EAF5F97" w:rsidR="00D72740" w:rsidRPr="003942E4" w:rsidRDefault="00EC0178" w:rsidP="00D7274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22</w:t>
            </w:r>
          </w:p>
        </w:tc>
        <w:tc>
          <w:tcPr>
            <w:tcW w:w="1077" w:type="dxa"/>
          </w:tcPr>
          <w:p w14:paraId="61DEBFE1" w14:textId="21AFFC6D" w:rsidR="00D72740" w:rsidRPr="003942E4" w:rsidRDefault="00EC0178" w:rsidP="00D7274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5</w:t>
            </w:r>
          </w:p>
        </w:tc>
        <w:tc>
          <w:tcPr>
            <w:tcW w:w="1077" w:type="dxa"/>
          </w:tcPr>
          <w:p w14:paraId="39741120" w14:textId="2E47BAA7" w:rsidR="00D72740" w:rsidRPr="003942E4" w:rsidRDefault="00EC0178" w:rsidP="00D7274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4.61</w:t>
            </w:r>
          </w:p>
        </w:tc>
        <w:tc>
          <w:tcPr>
            <w:tcW w:w="1077" w:type="dxa"/>
          </w:tcPr>
          <w:p w14:paraId="34C1D22A" w14:textId="3D47EE27" w:rsidR="00D72740" w:rsidRPr="003942E4" w:rsidRDefault="00EC0178" w:rsidP="00D7274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95" w:type="dxa"/>
          </w:tcPr>
          <w:p w14:paraId="0AA8716C" w14:textId="15979411" w:rsidR="00D72740" w:rsidRPr="003942E4" w:rsidRDefault="00EC0178" w:rsidP="00D7274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20**</w:t>
            </w:r>
          </w:p>
        </w:tc>
      </w:tr>
      <w:tr w:rsidR="00D72740" w:rsidRPr="003942E4" w14:paraId="4C2E13E6" w14:textId="77777777" w:rsidTr="00D72740">
        <w:tc>
          <w:tcPr>
            <w:tcW w:w="1560" w:type="dxa"/>
          </w:tcPr>
          <w:p w14:paraId="368A6D2D" w14:textId="22435DBE" w:rsidR="00D72740" w:rsidRPr="003942E4" w:rsidRDefault="00D72740" w:rsidP="00D7274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D/CC - t3 ES</w:t>
            </w:r>
            <w:r w:rsidR="001F6D71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i</w:t>
            </w:r>
          </w:p>
        </w:tc>
        <w:tc>
          <w:tcPr>
            <w:tcW w:w="1077" w:type="dxa"/>
          </w:tcPr>
          <w:p w14:paraId="778B1F6E" w14:textId="0A8AD18E" w:rsidR="00D72740" w:rsidRPr="003942E4" w:rsidRDefault="00EC0178" w:rsidP="00D7274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8</w:t>
            </w:r>
          </w:p>
        </w:tc>
        <w:tc>
          <w:tcPr>
            <w:tcW w:w="1077" w:type="dxa"/>
          </w:tcPr>
          <w:p w14:paraId="2F41A5C4" w14:textId="5D3D9578" w:rsidR="00D72740" w:rsidRPr="003942E4" w:rsidRDefault="00EC0178" w:rsidP="00D7274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5</w:t>
            </w:r>
          </w:p>
        </w:tc>
        <w:tc>
          <w:tcPr>
            <w:tcW w:w="1077" w:type="dxa"/>
          </w:tcPr>
          <w:p w14:paraId="04810BC6" w14:textId="411A4CC8" w:rsidR="00D72740" w:rsidRPr="003942E4" w:rsidRDefault="00EC0178" w:rsidP="00D7274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3.32</w:t>
            </w:r>
          </w:p>
        </w:tc>
        <w:tc>
          <w:tcPr>
            <w:tcW w:w="1077" w:type="dxa"/>
          </w:tcPr>
          <w:p w14:paraId="65AD6DEA" w14:textId="29007B4F" w:rsidR="00D72740" w:rsidRPr="003942E4" w:rsidRDefault="00EC0178" w:rsidP="00D7274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95" w:type="dxa"/>
          </w:tcPr>
          <w:p w14:paraId="495E92AF" w14:textId="5B9A3B17" w:rsidR="00D72740" w:rsidRPr="003942E4" w:rsidRDefault="00EC0178" w:rsidP="00D7274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6**</w:t>
            </w:r>
          </w:p>
        </w:tc>
      </w:tr>
      <w:tr w:rsidR="00BD3FA2" w:rsidRPr="003942E4" w14:paraId="2C8C7163" w14:textId="77777777" w:rsidTr="00D72740">
        <w:tc>
          <w:tcPr>
            <w:tcW w:w="6663" w:type="dxa"/>
            <w:gridSpan w:val="6"/>
          </w:tcPr>
          <w:p w14:paraId="5C9072AE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Correlations</w:t>
            </w:r>
          </w:p>
        </w:tc>
      </w:tr>
      <w:tr w:rsidR="00BD3FA2" w:rsidRPr="003942E4" w14:paraId="7C6D830C" w14:textId="77777777" w:rsidTr="00D72740">
        <w:tc>
          <w:tcPr>
            <w:tcW w:w="1560" w:type="dxa"/>
          </w:tcPr>
          <w:p w14:paraId="0639DB4B" w14:textId="7BEF8105" w:rsidR="00BD3FA2" w:rsidRPr="003942E4" w:rsidRDefault="00BD3FA2" w:rsidP="00D7274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1 PV -</w:t>
            </w:r>
            <w:r w:rsidR="00D72740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1 ES</w:t>
            </w:r>
          </w:p>
        </w:tc>
        <w:tc>
          <w:tcPr>
            <w:tcW w:w="1077" w:type="dxa"/>
          </w:tcPr>
          <w:p w14:paraId="749E6EA3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77" w:type="dxa"/>
          </w:tcPr>
          <w:p w14:paraId="7D074B5D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77" w:type="dxa"/>
          </w:tcPr>
          <w:p w14:paraId="1BE31B35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4.57</w:t>
            </w:r>
          </w:p>
        </w:tc>
        <w:tc>
          <w:tcPr>
            <w:tcW w:w="1077" w:type="dxa"/>
          </w:tcPr>
          <w:p w14:paraId="729793CC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95" w:type="dxa"/>
          </w:tcPr>
          <w:p w14:paraId="3C0DE741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47**</w:t>
            </w:r>
          </w:p>
        </w:tc>
      </w:tr>
      <w:tr w:rsidR="00BD3FA2" w:rsidRPr="003942E4" w14:paraId="41A20CCF" w14:textId="77777777" w:rsidTr="00D72740">
        <w:tc>
          <w:tcPr>
            <w:tcW w:w="1560" w:type="dxa"/>
          </w:tcPr>
          <w:p w14:paraId="6BDEED3A" w14:textId="2E358EEF" w:rsidR="00BD3FA2" w:rsidRPr="003942E4" w:rsidRDefault="00BD3FA2" w:rsidP="00D7274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PV - t2 ES</w:t>
            </w:r>
          </w:p>
        </w:tc>
        <w:tc>
          <w:tcPr>
            <w:tcW w:w="1077" w:type="dxa"/>
          </w:tcPr>
          <w:p w14:paraId="623FA93A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1077" w:type="dxa"/>
          </w:tcPr>
          <w:p w14:paraId="3F4C0A49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77" w:type="dxa"/>
          </w:tcPr>
          <w:p w14:paraId="633361CB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2.56</w:t>
            </w:r>
          </w:p>
        </w:tc>
        <w:tc>
          <w:tcPr>
            <w:tcW w:w="1077" w:type="dxa"/>
          </w:tcPr>
          <w:p w14:paraId="453B8954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795" w:type="dxa"/>
          </w:tcPr>
          <w:p w14:paraId="18103A87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32*</w:t>
            </w:r>
          </w:p>
        </w:tc>
      </w:tr>
      <w:tr w:rsidR="00BD3FA2" w:rsidRPr="003942E4" w14:paraId="76C78C65" w14:textId="77777777" w:rsidTr="00D72740">
        <w:tc>
          <w:tcPr>
            <w:tcW w:w="1560" w:type="dxa"/>
          </w:tcPr>
          <w:p w14:paraId="19BFFC5F" w14:textId="57B932E0" w:rsidR="00BD3FA2" w:rsidRPr="003942E4" w:rsidRDefault="00BD3FA2" w:rsidP="00D7274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3 PV - t3 ES</w:t>
            </w:r>
          </w:p>
        </w:tc>
        <w:tc>
          <w:tcPr>
            <w:tcW w:w="1077" w:type="dxa"/>
          </w:tcPr>
          <w:p w14:paraId="75418773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077" w:type="dxa"/>
          </w:tcPr>
          <w:p w14:paraId="6DF6424B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77" w:type="dxa"/>
          </w:tcPr>
          <w:p w14:paraId="1B5A350E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15</w:t>
            </w:r>
          </w:p>
        </w:tc>
        <w:tc>
          <w:tcPr>
            <w:tcW w:w="1077" w:type="dxa"/>
          </w:tcPr>
          <w:p w14:paraId="6EB20CA9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88</w:t>
            </w:r>
          </w:p>
        </w:tc>
        <w:tc>
          <w:tcPr>
            <w:tcW w:w="795" w:type="dxa"/>
          </w:tcPr>
          <w:p w14:paraId="3F9CA089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06</w:t>
            </w:r>
          </w:p>
        </w:tc>
      </w:tr>
      <w:tr w:rsidR="00BD3FA2" w:rsidRPr="003942E4" w14:paraId="1485AABC" w14:textId="77777777" w:rsidTr="00D72740">
        <w:tc>
          <w:tcPr>
            <w:tcW w:w="1560" w:type="dxa"/>
            <w:tcBorders>
              <w:bottom w:val="single" w:sz="4" w:space="0" w:color="auto"/>
            </w:tcBorders>
          </w:tcPr>
          <w:p w14:paraId="2A290CC4" w14:textId="2C94A9B0" w:rsidR="00BD3FA2" w:rsidRPr="003942E4" w:rsidRDefault="00BD3FA2" w:rsidP="00D7274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RI PV -</w:t>
            </w:r>
            <w:r w:rsidR="00D72740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RI ES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03DB8097" w14:textId="593AB8B6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</w:t>
            </w:r>
            <w:r w:rsidR="00C36452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16E0DBFA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4B63C55C" w14:textId="18E510BF" w:rsidR="00BD3FA2" w:rsidRPr="003942E4" w:rsidRDefault="00C3645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2.25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4D973576" w14:textId="294A3A39" w:rsidR="00BD3FA2" w:rsidRPr="003942E4" w:rsidRDefault="00C3645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3CEABDF1" w14:textId="118C8499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C36452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53</w:t>
            </w:r>
            <w:r w:rsidR="00771FD0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*</w:t>
            </w:r>
          </w:p>
        </w:tc>
      </w:tr>
      <w:tr w:rsidR="00BD3FA2" w:rsidRPr="003942E4" w14:paraId="2ABA644D" w14:textId="77777777" w:rsidTr="00D72740">
        <w:tc>
          <w:tcPr>
            <w:tcW w:w="6663" w:type="dxa"/>
            <w:gridSpan w:val="6"/>
            <w:tcBorders>
              <w:top w:val="single" w:sz="4" w:space="0" w:color="auto"/>
            </w:tcBorders>
          </w:tcPr>
          <w:p w14:paraId="66F39C27" w14:textId="77777777" w:rsidR="00BD3FA2" w:rsidRPr="003942E4" w:rsidRDefault="00BD3FA2" w:rsidP="0007577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RI = random intercept</w:t>
            </w:r>
          </w:p>
        </w:tc>
      </w:tr>
    </w:tbl>
    <w:p w14:paraId="33657F57" w14:textId="03610F4F" w:rsidR="00BD3FA2" w:rsidRPr="003942E4" w:rsidRDefault="00205351" w:rsidP="00BD3FA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942E4">
        <w:rPr>
          <w:rFonts w:ascii="Times New Roman" w:hAnsi="Times New Roman" w:cs="Times New Roman"/>
          <w:sz w:val="20"/>
          <w:szCs w:val="20"/>
          <w:lang w:val="en-US"/>
        </w:rPr>
        <w:t>* p &lt; 0.05, ** p &lt; 0.01</w:t>
      </w:r>
    </w:p>
    <w:p w14:paraId="1A6D9A3E" w14:textId="77777777" w:rsidR="00205351" w:rsidRPr="003942E4" w:rsidRDefault="00205351" w:rsidP="00BD3FA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8EAE5BD" w14:textId="77777777" w:rsidR="00205351" w:rsidRPr="003942E4" w:rsidRDefault="00205351" w:rsidP="00BD3FA2">
      <w:pPr>
        <w:rPr>
          <w:rFonts w:ascii="Times New Roman" w:hAnsi="Times New Roman" w:cs="Times New Roman"/>
          <w:lang w:val="en-US"/>
        </w:rPr>
      </w:pPr>
    </w:p>
    <w:p w14:paraId="76ED2B5E" w14:textId="72129ADE" w:rsidR="00771FD0" w:rsidRPr="003942E4" w:rsidRDefault="00930C24" w:rsidP="00771FD0">
      <w:pPr>
        <w:rPr>
          <w:rFonts w:ascii="Times New Roman" w:hAnsi="Times New Roman" w:cs="Times New Roman"/>
          <w:lang w:val="en-US"/>
        </w:rPr>
      </w:pPr>
      <w:r w:rsidRPr="003942E4">
        <w:rPr>
          <w:rFonts w:ascii="Times New Roman" w:hAnsi="Times New Roman" w:cs="Times New Roman"/>
          <w:lang w:val="en-US"/>
        </w:rPr>
        <w:lastRenderedPageBreak/>
        <w:t xml:space="preserve">Supplementary Table </w:t>
      </w:r>
      <w:r w:rsidR="00771FD0" w:rsidRPr="003942E4">
        <w:rPr>
          <w:rFonts w:ascii="Times New Roman" w:hAnsi="Times New Roman" w:cs="Times New Roman"/>
          <w:lang w:val="en-US"/>
        </w:rPr>
        <w:t xml:space="preserve">5a - Parameters for RI-CLPM of peer </w:t>
      </w:r>
      <w:r w:rsidR="003942E4" w:rsidRPr="003942E4">
        <w:rPr>
          <w:rFonts w:ascii="Times New Roman" w:hAnsi="Times New Roman" w:cs="Times New Roman"/>
          <w:lang w:val="en-US"/>
        </w:rPr>
        <w:t>victimization</w:t>
      </w:r>
      <w:r w:rsidR="00771FD0" w:rsidRPr="003942E4">
        <w:rPr>
          <w:rFonts w:ascii="Times New Roman" w:hAnsi="Times New Roman" w:cs="Times New Roman"/>
          <w:lang w:val="en-US"/>
        </w:rPr>
        <w:t xml:space="preserve"> (PV) and emotional symptoms (ES), with D/CC as a time-varying predictor loading on the indicators (</w:t>
      </w:r>
      <w:proofErr w:type="spellStart"/>
      <w:r w:rsidR="00771FD0" w:rsidRPr="003942E4">
        <w:rPr>
          <w:rFonts w:ascii="Times New Roman" w:hAnsi="Times New Roman" w:cs="Times New Roman"/>
          <w:lang w:val="en-US"/>
        </w:rPr>
        <w:t>i</w:t>
      </w:r>
      <w:proofErr w:type="spellEnd"/>
      <w:r w:rsidR="00771FD0" w:rsidRPr="003942E4">
        <w:rPr>
          <w:rFonts w:ascii="Times New Roman" w:hAnsi="Times New Roman" w:cs="Times New Roman"/>
          <w:lang w:val="en-US"/>
        </w:rPr>
        <w:t>) for gir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077"/>
        <w:gridCol w:w="1077"/>
        <w:gridCol w:w="1077"/>
        <w:gridCol w:w="1077"/>
        <w:gridCol w:w="795"/>
      </w:tblGrid>
      <w:tr w:rsidR="00771FD0" w:rsidRPr="003942E4" w14:paraId="7EBFA953" w14:textId="77777777" w:rsidTr="00C22AB9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3A5B7FA" w14:textId="77777777" w:rsidR="00771FD0" w:rsidRPr="003942E4" w:rsidRDefault="00771FD0" w:rsidP="00C22A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Regressions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078FAAFF" w14:textId="77777777" w:rsidR="00771FD0" w:rsidRPr="003942E4" w:rsidRDefault="00771FD0" w:rsidP="00C22AB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2D9F9C74" w14:textId="77777777" w:rsidR="00771FD0" w:rsidRPr="003942E4" w:rsidRDefault="00771FD0" w:rsidP="00C22AB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S.E.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5F41E13C" w14:textId="77777777" w:rsidR="00771FD0" w:rsidRPr="003942E4" w:rsidRDefault="00771FD0" w:rsidP="00C22AB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z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7D6AA57E" w14:textId="77777777" w:rsidR="00771FD0" w:rsidRPr="003942E4" w:rsidRDefault="00771FD0" w:rsidP="00C22AB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7F5BC5C9" w14:textId="77777777" w:rsidR="00771FD0" w:rsidRPr="003942E4" w:rsidRDefault="00771FD0" w:rsidP="00C22AB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β</w:t>
            </w:r>
          </w:p>
        </w:tc>
      </w:tr>
      <w:tr w:rsidR="00E150CA" w:rsidRPr="003942E4" w14:paraId="6E641737" w14:textId="77777777" w:rsidTr="00C22AB9">
        <w:tc>
          <w:tcPr>
            <w:tcW w:w="1560" w:type="dxa"/>
            <w:tcBorders>
              <w:top w:val="single" w:sz="4" w:space="0" w:color="auto"/>
            </w:tcBorders>
          </w:tcPr>
          <w:p w14:paraId="19CFD85B" w14:textId="77777777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1 PV -t2 PV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55ABD0A2" w14:textId="532DCAF8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36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3B6FABD2" w14:textId="4908A5A1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1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461F7061" w14:textId="6E9806A2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3.20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3F2711F4" w14:textId="6B319B11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58E899E0" w14:textId="6916CF50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45**</w:t>
            </w:r>
          </w:p>
        </w:tc>
      </w:tr>
      <w:tr w:rsidR="00E150CA" w:rsidRPr="003942E4" w14:paraId="7AE7CD4A" w14:textId="77777777" w:rsidTr="00C22AB9">
        <w:tc>
          <w:tcPr>
            <w:tcW w:w="1560" w:type="dxa"/>
          </w:tcPr>
          <w:p w14:paraId="10DB87F4" w14:textId="77777777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PV - t3 PV</w:t>
            </w:r>
          </w:p>
        </w:tc>
        <w:tc>
          <w:tcPr>
            <w:tcW w:w="1077" w:type="dxa"/>
          </w:tcPr>
          <w:p w14:paraId="50FB4F91" w14:textId="3E75903A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077" w:type="dxa"/>
          </w:tcPr>
          <w:p w14:paraId="542842CB" w14:textId="1E10A673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6</w:t>
            </w:r>
          </w:p>
        </w:tc>
        <w:tc>
          <w:tcPr>
            <w:tcW w:w="1077" w:type="dxa"/>
          </w:tcPr>
          <w:p w14:paraId="27974CC6" w14:textId="42E7AA00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17</w:t>
            </w:r>
          </w:p>
        </w:tc>
        <w:tc>
          <w:tcPr>
            <w:tcW w:w="1077" w:type="dxa"/>
          </w:tcPr>
          <w:p w14:paraId="72691866" w14:textId="7B8A556F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86</w:t>
            </w:r>
          </w:p>
        </w:tc>
        <w:tc>
          <w:tcPr>
            <w:tcW w:w="795" w:type="dxa"/>
          </w:tcPr>
          <w:p w14:paraId="44DA0467" w14:textId="629FCE35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05</w:t>
            </w:r>
          </w:p>
        </w:tc>
      </w:tr>
      <w:tr w:rsidR="00E150CA" w:rsidRPr="003942E4" w14:paraId="64749F5D" w14:textId="77777777" w:rsidTr="00C22AB9">
        <w:tc>
          <w:tcPr>
            <w:tcW w:w="1560" w:type="dxa"/>
          </w:tcPr>
          <w:p w14:paraId="29BB82F9" w14:textId="77777777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1 ES - t2 ES</w:t>
            </w:r>
          </w:p>
        </w:tc>
        <w:tc>
          <w:tcPr>
            <w:tcW w:w="1077" w:type="dxa"/>
          </w:tcPr>
          <w:p w14:paraId="199C644C" w14:textId="1EC030D9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77" w:type="dxa"/>
          </w:tcPr>
          <w:p w14:paraId="1FC08949" w14:textId="049D2B42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23</w:t>
            </w:r>
          </w:p>
        </w:tc>
        <w:tc>
          <w:tcPr>
            <w:tcW w:w="1077" w:type="dxa"/>
          </w:tcPr>
          <w:p w14:paraId="385F688C" w14:textId="4E1EAF47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77" w:type="dxa"/>
          </w:tcPr>
          <w:p w14:paraId="3F3A9116" w14:textId="0B588101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99</w:t>
            </w:r>
          </w:p>
        </w:tc>
        <w:tc>
          <w:tcPr>
            <w:tcW w:w="795" w:type="dxa"/>
          </w:tcPr>
          <w:p w14:paraId="44DCC4BF" w14:textId="0A370459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</w:tr>
      <w:tr w:rsidR="00E150CA" w:rsidRPr="003942E4" w14:paraId="41A63243" w14:textId="77777777" w:rsidTr="00C22AB9">
        <w:tc>
          <w:tcPr>
            <w:tcW w:w="1560" w:type="dxa"/>
          </w:tcPr>
          <w:p w14:paraId="691293AA" w14:textId="77777777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ES - t3 ES</w:t>
            </w:r>
          </w:p>
        </w:tc>
        <w:tc>
          <w:tcPr>
            <w:tcW w:w="1077" w:type="dxa"/>
          </w:tcPr>
          <w:p w14:paraId="08B7DBA5" w14:textId="49B0825B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4</w:t>
            </w:r>
            <w:r w:rsidR="009935CA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1077" w:type="dxa"/>
          </w:tcPr>
          <w:p w14:paraId="1071F839" w14:textId="25F7CD5F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0</w:t>
            </w:r>
          </w:p>
        </w:tc>
        <w:tc>
          <w:tcPr>
            <w:tcW w:w="1077" w:type="dxa"/>
          </w:tcPr>
          <w:p w14:paraId="7F4C6DC8" w14:textId="6BCFF1E8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4.</w:t>
            </w:r>
            <w:r w:rsidR="009935CA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4</w:t>
            </w:r>
          </w:p>
        </w:tc>
        <w:tc>
          <w:tcPr>
            <w:tcW w:w="1077" w:type="dxa"/>
          </w:tcPr>
          <w:p w14:paraId="321C9202" w14:textId="2D0D2DA8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95" w:type="dxa"/>
          </w:tcPr>
          <w:p w14:paraId="0D1A366A" w14:textId="6D9D40EC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44**</w:t>
            </w:r>
          </w:p>
        </w:tc>
      </w:tr>
      <w:tr w:rsidR="00E150CA" w:rsidRPr="003942E4" w14:paraId="2234ABDA" w14:textId="77777777" w:rsidTr="00C22AB9">
        <w:tc>
          <w:tcPr>
            <w:tcW w:w="1560" w:type="dxa"/>
          </w:tcPr>
          <w:p w14:paraId="1FE2FF32" w14:textId="77777777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1 PV - t2 ES</w:t>
            </w:r>
          </w:p>
        </w:tc>
        <w:tc>
          <w:tcPr>
            <w:tcW w:w="1077" w:type="dxa"/>
          </w:tcPr>
          <w:p w14:paraId="6264E63F" w14:textId="7532F862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48</w:t>
            </w:r>
          </w:p>
        </w:tc>
        <w:tc>
          <w:tcPr>
            <w:tcW w:w="1077" w:type="dxa"/>
          </w:tcPr>
          <w:p w14:paraId="53E1EADC" w14:textId="3D28E8D4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4</w:t>
            </w:r>
          </w:p>
        </w:tc>
        <w:tc>
          <w:tcPr>
            <w:tcW w:w="1077" w:type="dxa"/>
          </w:tcPr>
          <w:p w14:paraId="1CFBC9F3" w14:textId="6A8ACDBD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3.45</w:t>
            </w:r>
          </w:p>
        </w:tc>
        <w:tc>
          <w:tcPr>
            <w:tcW w:w="1077" w:type="dxa"/>
          </w:tcPr>
          <w:p w14:paraId="027F2275" w14:textId="7F8D4340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95" w:type="dxa"/>
          </w:tcPr>
          <w:p w14:paraId="6259984D" w14:textId="29724B5B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40**</w:t>
            </w:r>
          </w:p>
        </w:tc>
      </w:tr>
      <w:tr w:rsidR="00E150CA" w:rsidRPr="003942E4" w14:paraId="7553226E" w14:textId="77777777" w:rsidTr="00C22AB9">
        <w:tc>
          <w:tcPr>
            <w:tcW w:w="1560" w:type="dxa"/>
          </w:tcPr>
          <w:p w14:paraId="59B1878F" w14:textId="77777777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PV - t3 ES</w:t>
            </w:r>
          </w:p>
        </w:tc>
        <w:tc>
          <w:tcPr>
            <w:tcW w:w="1077" w:type="dxa"/>
          </w:tcPr>
          <w:p w14:paraId="0AAA7017" w14:textId="37186CC0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11</w:t>
            </w:r>
          </w:p>
        </w:tc>
        <w:tc>
          <w:tcPr>
            <w:tcW w:w="1077" w:type="dxa"/>
          </w:tcPr>
          <w:p w14:paraId="479ACE7D" w14:textId="407CDC76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</w:t>
            </w:r>
            <w:r w:rsidR="009935CA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1077" w:type="dxa"/>
          </w:tcPr>
          <w:p w14:paraId="18F06ABA" w14:textId="21FA595E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</w:t>
            </w:r>
            <w:r w:rsidR="009935CA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75</w:t>
            </w:r>
          </w:p>
        </w:tc>
        <w:tc>
          <w:tcPr>
            <w:tcW w:w="1077" w:type="dxa"/>
          </w:tcPr>
          <w:p w14:paraId="5A3B28D3" w14:textId="77D15197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9935CA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46</w:t>
            </w:r>
          </w:p>
        </w:tc>
        <w:tc>
          <w:tcPr>
            <w:tcW w:w="795" w:type="dxa"/>
          </w:tcPr>
          <w:p w14:paraId="2A9A1CE4" w14:textId="7160474C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07</w:t>
            </w:r>
          </w:p>
        </w:tc>
      </w:tr>
      <w:tr w:rsidR="00E150CA" w:rsidRPr="003942E4" w14:paraId="28A5990C" w14:textId="77777777" w:rsidTr="00C22AB9">
        <w:tc>
          <w:tcPr>
            <w:tcW w:w="1560" w:type="dxa"/>
          </w:tcPr>
          <w:p w14:paraId="115CBA5E" w14:textId="77777777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1 ES - t2 PV</w:t>
            </w:r>
          </w:p>
        </w:tc>
        <w:tc>
          <w:tcPr>
            <w:tcW w:w="1077" w:type="dxa"/>
          </w:tcPr>
          <w:p w14:paraId="2D666AE9" w14:textId="0BC62DA6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077" w:type="dxa"/>
          </w:tcPr>
          <w:p w14:paraId="4D20406A" w14:textId="23975511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7</w:t>
            </w:r>
          </w:p>
        </w:tc>
        <w:tc>
          <w:tcPr>
            <w:tcW w:w="1077" w:type="dxa"/>
          </w:tcPr>
          <w:p w14:paraId="6953FF31" w14:textId="3952C9A5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48</w:t>
            </w:r>
          </w:p>
        </w:tc>
        <w:tc>
          <w:tcPr>
            <w:tcW w:w="1077" w:type="dxa"/>
          </w:tcPr>
          <w:p w14:paraId="5671EF17" w14:textId="640083A7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63</w:t>
            </w:r>
          </w:p>
        </w:tc>
        <w:tc>
          <w:tcPr>
            <w:tcW w:w="795" w:type="dxa"/>
          </w:tcPr>
          <w:p w14:paraId="6BEE1B98" w14:textId="3B6B4EF0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05</w:t>
            </w:r>
          </w:p>
        </w:tc>
      </w:tr>
      <w:tr w:rsidR="00E150CA" w:rsidRPr="003942E4" w14:paraId="1180B720" w14:textId="77777777" w:rsidTr="00C22AB9">
        <w:tc>
          <w:tcPr>
            <w:tcW w:w="1560" w:type="dxa"/>
          </w:tcPr>
          <w:p w14:paraId="73ED1A87" w14:textId="77777777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ES - t3 PV</w:t>
            </w:r>
          </w:p>
        </w:tc>
        <w:tc>
          <w:tcPr>
            <w:tcW w:w="1077" w:type="dxa"/>
          </w:tcPr>
          <w:p w14:paraId="6A1F9D95" w14:textId="12C73465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077" w:type="dxa"/>
          </w:tcPr>
          <w:p w14:paraId="59ED56BC" w14:textId="7F31C840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5</w:t>
            </w:r>
          </w:p>
        </w:tc>
        <w:tc>
          <w:tcPr>
            <w:tcW w:w="1077" w:type="dxa"/>
          </w:tcPr>
          <w:p w14:paraId="012562F0" w14:textId="5C15FB0A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39</w:t>
            </w:r>
          </w:p>
        </w:tc>
        <w:tc>
          <w:tcPr>
            <w:tcW w:w="1077" w:type="dxa"/>
          </w:tcPr>
          <w:p w14:paraId="12512F3D" w14:textId="0D4E9F76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70</w:t>
            </w:r>
          </w:p>
        </w:tc>
        <w:tc>
          <w:tcPr>
            <w:tcW w:w="795" w:type="dxa"/>
          </w:tcPr>
          <w:p w14:paraId="4F8DE46B" w14:textId="16B393CF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05</w:t>
            </w:r>
          </w:p>
        </w:tc>
      </w:tr>
      <w:tr w:rsidR="00E150CA" w:rsidRPr="003942E4" w14:paraId="1D41EB7E" w14:textId="77777777" w:rsidTr="00C22AB9">
        <w:tc>
          <w:tcPr>
            <w:tcW w:w="1560" w:type="dxa"/>
          </w:tcPr>
          <w:p w14:paraId="11FE051E" w14:textId="77777777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D/CC - t1 </w:t>
            </w:r>
            <w:proofErr w:type="spellStart"/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PVi</w:t>
            </w:r>
            <w:proofErr w:type="spellEnd"/>
          </w:p>
        </w:tc>
        <w:tc>
          <w:tcPr>
            <w:tcW w:w="1077" w:type="dxa"/>
          </w:tcPr>
          <w:p w14:paraId="5917161B" w14:textId="06F4B449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6</w:t>
            </w:r>
          </w:p>
        </w:tc>
        <w:tc>
          <w:tcPr>
            <w:tcW w:w="1077" w:type="dxa"/>
          </w:tcPr>
          <w:p w14:paraId="65B7EB37" w14:textId="6D5A9FF7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1077" w:type="dxa"/>
          </w:tcPr>
          <w:p w14:paraId="5BC77BEA" w14:textId="484A2634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4.04</w:t>
            </w:r>
          </w:p>
        </w:tc>
        <w:tc>
          <w:tcPr>
            <w:tcW w:w="1077" w:type="dxa"/>
          </w:tcPr>
          <w:p w14:paraId="0EE99F2C" w14:textId="5FA881CA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95" w:type="dxa"/>
          </w:tcPr>
          <w:p w14:paraId="338C0253" w14:textId="7C708397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23**</w:t>
            </w:r>
          </w:p>
        </w:tc>
      </w:tr>
      <w:tr w:rsidR="00E150CA" w:rsidRPr="003942E4" w14:paraId="6B900162" w14:textId="77777777" w:rsidTr="00C22AB9">
        <w:tc>
          <w:tcPr>
            <w:tcW w:w="1560" w:type="dxa"/>
          </w:tcPr>
          <w:p w14:paraId="04F4033D" w14:textId="77777777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D/CC - t2 </w:t>
            </w:r>
            <w:proofErr w:type="spellStart"/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PVi</w:t>
            </w:r>
            <w:proofErr w:type="spellEnd"/>
          </w:p>
        </w:tc>
        <w:tc>
          <w:tcPr>
            <w:tcW w:w="1077" w:type="dxa"/>
          </w:tcPr>
          <w:p w14:paraId="202CF30F" w14:textId="4F056B27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0</w:t>
            </w:r>
          </w:p>
        </w:tc>
        <w:tc>
          <w:tcPr>
            <w:tcW w:w="1077" w:type="dxa"/>
          </w:tcPr>
          <w:p w14:paraId="77754D41" w14:textId="445ADE48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1077" w:type="dxa"/>
          </w:tcPr>
          <w:p w14:paraId="6A21A967" w14:textId="44BAC8EF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2.75</w:t>
            </w:r>
          </w:p>
        </w:tc>
        <w:tc>
          <w:tcPr>
            <w:tcW w:w="1077" w:type="dxa"/>
          </w:tcPr>
          <w:p w14:paraId="286CB8C0" w14:textId="0FABE4E8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795" w:type="dxa"/>
          </w:tcPr>
          <w:p w14:paraId="6DF8598A" w14:textId="19F4DB5E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8**</w:t>
            </w:r>
          </w:p>
        </w:tc>
      </w:tr>
      <w:tr w:rsidR="00E150CA" w:rsidRPr="003942E4" w14:paraId="32AB7099" w14:textId="77777777" w:rsidTr="00C22AB9">
        <w:tc>
          <w:tcPr>
            <w:tcW w:w="1560" w:type="dxa"/>
          </w:tcPr>
          <w:p w14:paraId="0E920F5B" w14:textId="77777777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D/CC - t3 </w:t>
            </w:r>
            <w:proofErr w:type="spellStart"/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PVi</w:t>
            </w:r>
            <w:proofErr w:type="spellEnd"/>
          </w:p>
        </w:tc>
        <w:tc>
          <w:tcPr>
            <w:tcW w:w="1077" w:type="dxa"/>
          </w:tcPr>
          <w:p w14:paraId="1463C830" w14:textId="440BFD7D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1077" w:type="dxa"/>
          </w:tcPr>
          <w:p w14:paraId="5303A0C5" w14:textId="405D9E8E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1077" w:type="dxa"/>
          </w:tcPr>
          <w:p w14:paraId="4D3B7C68" w14:textId="14A25F6C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.23</w:t>
            </w:r>
          </w:p>
        </w:tc>
        <w:tc>
          <w:tcPr>
            <w:tcW w:w="1077" w:type="dxa"/>
          </w:tcPr>
          <w:p w14:paraId="7E208F9F" w14:textId="5AC336CF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22</w:t>
            </w:r>
          </w:p>
        </w:tc>
        <w:tc>
          <w:tcPr>
            <w:tcW w:w="795" w:type="dxa"/>
          </w:tcPr>
          <w:p w14:paraId="4232D1E7" w14:textId="19766894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9</w:t>
            </w:r>
          </w:p>
        </w:tc>
      </w:tr>
      <w:tr w:rsidR="00E150CA" w:rsidRPr="003942E4" w14:paraId="3364E08A" w14:textId="77777777" w:rsidTr="00C22AB9">
        <w:tc>
          <w:tcPr>
            <w:tcW w:w="1560" w:type="dxa"/>
          </w:tcPr>
          <w:p w14:paraId="760B63B6" w14:textId="77777777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D/CC - t1 ESi</w:t>
            </w:r>
          </w:p>
        </w:tc>
        <w:tc>
          <w:tcPr>
            <w:tcW w:w="1077" w:type="dxa"/>
          </w:tcPr>
          <w:p w14:paraId="2DFD3DEC" w14:textId="7C625FE4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27</w:t>
            </w:r>
          </w:p>
        </w:tc>
        <w:tc>
          <w:tcPr>
            <w:tcW w:w="1077" w:type="dxa"/>
          </w:tcPr>
          <w:p w14:paraId="673D4380" w14:textId="61FE0D9F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5</w:t>
            </w:r>
          </w:p>
        </w:tc>
        <w:tc>
          <w:tcPr>
            <w:tcW w:w="1077" w:type="dxa"/>
          </w:tcPr>
          <w:p w14:paraId="34536B41" w14:textId="2A1FE360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5.06</w:t>
            </w:r>
          </w:p>
        </w:tc>
        <w:tc>
          <w:tcPr>
            <w:tcW w:w="1077" w:type="dxa"/>
          </w:tcPr>
          <w:p w14:paraId="7F4669B6" w14:textId="2462A435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95" w:type="dxa"/>
          </w:tcPr>
          <w:p w14:paraId="4B5267CC" w14:textId="1E5F858D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27**</w:t>
            </w:r>
          </w:p>
        </w:tc>
      </w:tr>
      <w:tr w:rsidR="00E150CA" w:rsidRPr="003942E4" w14:paraId="1BE14293" w14:textId="77777777" w:rsidTr="00C22AB9">
        <w:tc>
          <w:tcPr>
            <w:tcW w:w="1560" w:type="dxa"/>
          </w:tcPr>
          <w:p w14:paraId="4006E965" w14:textId="77777777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D/CC - t2 ESi</w:t>
            </w:r>
          </w:p>
        </w:tc>
        <w:tc>
          <w:tcPr>
            <w:tcW w:w="1077" w:type="dxa"/>
          </w:tcPr>
          <w:p w14:paraId="6434AAAB" w14:textId="62F81778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9</w:t>
            </w:r>
          </w:p>
        </w:tc>
        <w:tc>
          <w:tcPr>
            <w:tcW w:w="1077" w:type="dxa"/>
          </w:tcPr>
          <w:p w14:paraId="5384604D" w14:textId="2DB24706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77" w:type="dxa"/>
          </w:tcPr>
          <w:p w14:paraId="186F3F52" w14:textId="47F36795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3.08</w:t>
            </w:r>
          </w:p>
        </w:tc>
        <w:tc>
          <w:tcPr>
            <w:tcW w:w="1077" w:type="dxa"/>
          </w:tcPr>
          <w:p w14:paraId="7EDCDBFE" w14:textId="21E41017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95" w:type="dxa"/>
          </w:tcPr>
          <w:p w14:paraId="79F089BE" w14:textId="024C6EC7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8**</w:t>
            </w:r>
          </w:p>
        </w:tc>
      </w:tr>
      <w:tr w:rsidR="00E150CA" w:rsidRPr="003942E4" w14:paraId="09401BDD" w14:textId="77777777" w:rsidTr="00C22AB9">
        <w:tc>
          <w:tcPr>
            <w:tcW w:w="1560" w:type="dxa"/>
          </w:tcPr>
          <w:p w14:paraId="2BC3C151" w14:textId="77777777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D/CC - t3 ESi</w:t>
            </w:r>
          </w:p>
        </w:tc>
        <w:tc>
          <w:tcPr>
            <w:tcW w:w="1077" w:type="dxa"/>
          </w:tcPr>
          <w:p w14:paraId="0FDC17F2" w14:textId="38C3312B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5</w:t>
            </w:r>
          </w:p>
        </w:tc>
        <w:tc>
          <w:tcPr>
            <w:tcW w:w="1077" w:type="dxa"/>
          </w:tcPr>
          <w:p w14:paraId="098F5863" w14:textId="3D341EA5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77" w:type="dxa"/>
          </w:tcPr>
          <w:p w14:paraId="5B3E8DA7" w14:textId="60F9A22F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2.34</w:t>
            </w:r>
          </w:p>
        </w:tc>
        <w:tc>
          <w:tcPr>
            <w:tcW w:w="1077" w:type="dxa"/>
          </w:tcPr>
          <w:p w14:paraId="09CD28A5" w14:textId="12B53055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795" w:type="dxa"/>
          </w:tcPr>
          <w:p w14:paraId="1E9D07C7" w14:textId="78F6D13F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4*</w:t>
            </w:r>
          </w:p>
        </w:tc>
      </w:tr>
      <w:tr w:rsidR="00E150CA" w:rsidRPr="003942E4" w14:paraId="0233605F" w14:textId="77777777" w:rsidTr="00C22AB9">
        <w:tc>
          <w:tcPr>
            <w:tcW w:w="6663" w:type="dxa"/>
            <w:gridSpan w:val="6"/>
          </w:tcPr>
          <w:p w14:paraId="7B799418" w14:textId="77777777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Correlations</w:t>
            </w:r>
          </w:p>
        </w:tc>
      </w:tr>
      <w:tr w:rsidR="00E150CA" w:rsidRPr="003942E4" w14:paraId="3C8B17AC" w14:textId="77777777" w:rsidTr="00C22AB9">
        <w:tc>
          <w:tcPr>
            <w:tcW w:w="1560" w:type="dxa"/>
          </w:tcPr>
          <w:p w14:paraId="0804D589" w14:textId="77777777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1 PV - t1 ES</w:t>
            </w:r>
          </w:p>
        </w:tc>
        <w:tc>
          <w:tcPr>
            <w:tcW w:w="1077" w:type="dxa"/>
          </w:tcPr>
          <w:p w14:paraId="3C80A504" w14:textId="7564513C" w:rsidR="00E150CA" w:rsidRPr="003942E4" w:rsidRDefault="00FF3068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1077" w:type="dxa"/>
          </w:tcPr>
          <w:p w14:paraId="2E47566C" w14:textId="38F0F022" w:rsidR="00E150CA" w:rsidRPr="003942E4" w:rsidRDefault="00FF3068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77" w:type="dxa"/>
          </w:tcPr>
          <w:p w14:paraId="01CB3ED6" w14:textId="33CB8E27" w:rsidR="00E150CA" w:rsidRPr="003942E4" w:rsidRDefault="00FF3068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3.96</w:t>
            </w:r>
          </w:p>
        </w:tc>
        <w:tc>
          <w:tcPr>
            <w:tcW w:w="1077" w:type="dxa"/>
          </w:tcPr>
          <w:p w14:paraId="6D3643CC" w14:textId="1ADE128F" w:rsidR="00E150CA" w:rsidRPr="003942E4" w:rsidRDefault="00FF3068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95" w:type="dxa"/>
          </w:tcPr>
          <w:p w14:paraId="55D3E1D2" w14:textId="20830620" w:rsidR="00E150CA" w:rsidRPr="003942E4" w:rsidRDefault="00FF3068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44**</w:t>
            </w:r>
          </w:p>
        </w:tc>
      </w:tr>
      <w:tr w:rsidR="00E150CA" w:rsidRPr="003942E4" w14:paraId="017EA6F7" w14:textId="77777777" w:rsidTr="00C22AB9">
        <w:tc>
          <w:tcPr>
            <w:tcW w:w="1560" w:type="dxa"/>
          </w:tcPr>
          <w:p w14:paraId="3F17E7EB" w14:textId="77777777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PV - t2 ES</w:t>
            </w:r>
          </w:p>
        </w:tc>
        <w:tc>
          <w:tcPr>
            <w:tcW w:w="1077" w:type="dxa"/>
          </w:tcPr>
          <w:p w14:paraId="1328F253" w14:textId="2DB767DC" w:rsidR="00E150CA" w:rsidRPr="003942E4" w:rsidRDefault="00FF3068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1077" w:type="dxa"/>
          </w:tcPr>
          <w:p w14:paraId="24E5065D" w14:textId="18E62FAC" w:rsidR="00E150CA" w:rsidRPr="003942E4" w:rsidRDefault="00FF3068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77" w:type="dxa"/>
          </w:tcPr>
          <w:p w14:paraId="0131D7B5" w14:textId="0E803C59" w:rsidR="00E150CA" w:rsidRPr="003942E4" w:rsidRDefault="00FF3068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2.19</w:t>
            </w:r>
          </w:p>
        </w:tc>
        <w:tc>
          <w:tcPr>
            <w:tcW w:w="1077" w:type="dxa"/>
          </w:tcPr>
          <w:p w14:paraId="702CFDE3" w14:textId="645B2F47" w:rsidR="00E150CA" w:rsidRPr="003942E4" w:rsidRDefault="00FF3068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795" w:type="dxa"/>
          </w:tcPr>
          <w:p w14:paraId="0914E415" w14:textId="06E77128" w:rsidR="00E150CA" w:rsidRPr="003942E4" w:rsidRDefault="00FF3068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20*</w:t>
            </w:r>
          </w:p>
        </w:tc>
      </w:tr>
      <w:tr w:rsidR="00E150CA" w:rsidRPr="003942E4" w14:paraId="699F97FD" w14:textId="77777777" w:rsidTr="00C22AB9">
        <w:tc>
          <w:tcPr>
            <w:tcW w:w="1560" w:type="dxa"/>
          </w:tcPr>
          <w:p w14:paraId="72D80115" w14:textId="77777777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3 PV - t3 ES</w:t>
            </w:r>
          </w:p>
        </w:tc>
        <w:tc>
          <w:tcPr>
            <w:tcW w:w="1077" w:type="dxa"/>
          </w:tcPr>
          <w:p w14:paraId="63AE7B0A" w14:textId="27CEBECA" w:rsidR="00E150CA" w:rsidRPr="003942E4" w:rsidRDefault="00FF3068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77" w:type="dxa"/>
          </w:tcPr>
          <w:p w14:paraId="37B3101E" w14:textId="0C89B17B" w:rsidR="00E150CA" w:rsidRPr="003942E4" w:rsidRDefault="00FF3068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77" w:type="dxa"/>
          </w:tcPr>
          <w:p w14:paraId="6B7E0E6F" w14:textId="09DD4309" w:rsidR="00E150CA" w:rsidRPr="003942E4" w:rsidRDefault="00FF3068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44</w:t>
            </w:r>
          </w:p>
        </w:tc>
        <w:tc>
          <w:tcPr>
            <w:tcW w:w="1077" w:type="dxa"/>
          </w:tcPr>
          <w:p w14:paraId="5DFCB9B9" w14:textId="7DD7EA5D" w:rsidR="00E150CA" w:rsidRPr="003942E4" w:rsidRDefault="00FF3068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66</w:t>
            </w:r>
          </w:p>
        </w:tc>
        <w:tc>
          <w:tcPr>
            <w:tcW w:w="795" w:type="dxa"/>
          </w:tcPr>
          <w:p w14:paraId="436DE2B8" w14:textId="4198729C" w:rsidR="00E150CA" w:rsidRPr="003942E4" w:rsidRDefault="00FF3068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5</w:t>
            </w:r>
          </w:p>
        </w:tc>
      </w:tr>
      <w:tr w:rsidR="00E150CA" w:rsidRPr="003942E4" w14:paraId="5B879433" w14:textId="77777777" w:rsidTr="00C22AB9">
        <w:tc>
          <w:tcPr>
            <w:tcW w:w="1560" w:type="dxa"/>
            <w:tcBorders>
              <w:bottom w:val="single" w:sz="4" w:space="0" w:color="auto"/>
            </w:tcBorders>
          </w:tcPr>
          <w:p w14:paraId="2A96BB60" w14:textId="77777777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RI PV - RI ES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739F0C04" w14:textId="6776FD63" w:rsidR="00E150CA" w:rsidRPr="003942E4" w:rsidRDefault="00FF3068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379CF3DC" w14:textId="4BACF3CA" w:rsidR="00E150CA" w:rsidRPr="003942E4" w:rsidRDefault="00FF3068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1B4402E2" w14:textId="14469956" w:rsidR="00E150CA" w:rsidRPr="003942E4" w:rsidRDefault="00FF3068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.72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1B2F6847" w14:textId="5FF43F14" w:rsidR="00E150CA" w:rsidRPr="003942E4" w:rsidRDefault="00FF3068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9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04C02CE9" w14:textId="2E99BB78" w:rsidR="00E150CA" w:rsidRPr="003942E4" w:rsidRDefault="00FF3068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48</w:t>
            </w:r>
          </w:p>
        </w:tc>
      </w:tr>
      <w:tr w:rsidR="00E150CA" w:rsidRPr="003942E4" w14:paraId="607BC4DA" w14:textId="77777777" w:rsidTr="00C22AB9">
        <w:tc>
          <w:tcPr>
            <w:tcW w:w="6663" w:type="dxa"/>
            <w:gridSpan w:val="6"/>
            <w:tcBorders>
              <w:top w:val="single" w:sz="4" w:space="0" w:color="auto"/>
            </w:tcBorders>
          </w:tcPr>
          <w:p w14:paraId="7B4D5326" w14:textId="77777777" w:rsidR="00E150CA" w:rsidRPr="003942E4" w:rsidRDefault="00E150CA" w:rsidP="00E150CA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RI = random intercept</w:t>
            </w:r>
          </w:p>
        </w:tc>
      </w:tr>
    </w:tbl>
    <w:tbl>
      <w:tblPr>
        <w:tblW w:w="793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38"/>
      </w:tblGrid>
      <w:tr w:rsidR="00771FD0" w:rsidRPr="003942E4" w14:paraId="18CEE49A" w14:textId="77777777" w:rsidTr="00C22AB9">
        <w:trPr>
          <w:cantSplit/>
        </w:trPr>
        <w:tc>
          <w:tcPr>
            <w:tcW w:w="7938" w:type="dxa"/>
            <w:shd w:val="clear" w:color="auto" w:fill="auto"/>
          </w:tcPr>
          <w:p w14:paraId="073BB657" w14:textId="50B37538" w:rsidR="00771FD0" w:rsidRPr="003942E4" w:rsidRDefault="00205351" w:rsidP="00C22AB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p &lt; 0.05, ** p &lt; 0.01</w:t>
            </w:r>
          </w:p>
        </w:tc>
      </w:tr>
      <w:tr w:rsidR="00771FD0" w:rsidRPr="003942E4" w14:paraId="1A96997B" w14:textId="77777777" w:rsidTr="00C22AB9">
        <w:trPr>
          <w:cantSplit/>
        </w:trPr>
        <w:tc>
          <w:tcPr>
            <w:tcW w:w="7938" w:type="dxa"/>
            <w:shd w:val="clear" w:color="auto" w:fill="FFFFFF"/>
          </w:tcPr>
          <w:p w14:paraId="542495E0" w14:textId="0B3A253E" w:rsidR="00771FD0" w:rsidRPr="003942E4" w:rsidRDefault="00771FD0" w:rsidP="00C22AB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717B65C" w14:textId="77777777" w:rsidR="00771FD0" w:rsidRPr="003942E4" w:rsidRDefault="00771FD0">
      <w:pPr>
        <w:rPr>
          <w:rFonts w:ascii="Times New Roman" w:hAnsi="Times New Roman" w:cs="Times New Roman"/>
          <w:lang w:val="en-US"/>
        </w:rPr>
      </w:pPr>
      <w:r w:rsidRPr="003942E4">
        <w:rPr>
          <w:rFonts w:ascii="Times New Roman" w:hAnsi="Times New Roman" w:cs="Times New Roman"/>
          <w:lang w:val="en-US"/>
        </w:rPr>
        <w:br w:type="page"/>
      </w:r>
    </w:p>
    <w:p w14:paraId="57830E81" w14:textId="0819C0B5" w:rsidR="00771FD0" w:rsidRPr="003942E4" w:rsidRDefault="00930C24" w:rsidP="00771FD0">
      <w:pPr>
        <w:rPr>
          <w:rFonts w:ascii="Times New Roman" w:hAnsi="Times New Roman" w:cs="Times New Roman"/>
          <w:lang w:val="en-US"/>
        </w:rPr>
      </w:pPr>
      <w:r w:rsidRPr="003942E4">
        <w:rPr>
          <w:rFonts w:ascii="Times New Roman" w:hAnsi="Times New Roman" w:cs="Times New Roman"/>
          <w:lang w:val="en-US"/>
        </w:rPr>
        <w:lastRenderedPageBreak/>
        <w:t xml:space="preserve">Supplementary Table </w:t>
      </w:r>
      <w:r w:rsidR="00771FD0" w:rsidRPr="003942E4">
        <w:rPr>
          <w:rFonts w:ascii="Times New Roman" w:hAnsi="Times New Roman" w:cs="Times New Roman"/>
          <w:lang w:val="en-US"/>
        </w:rPr>
        <w:t xml:space="preserve">5b - Parameters for RI-CLPM of peer </w:t>
      </w:r>
      <w:r w:rsidR="003942E4" w:rsidRPr="003942E4">
        <w:rPr>
          <w:rFonts w:ascii="Times New Roman" w:hAnsi="Times New Roman" w:cs="Times New Roman"/>
          <w:lang w:val="en-US"/>
        </w:rPr>
        <w:t>victimization</w:t>
      </w:r>
      <w:r w:rsidR="00771FD0" w:rsidRPr="003942E4">
        <w:rPr>
          <w:rFonts w:ascii="Times New Roman" w:hAnsi="Times New Roman" w:cs="Times New Roman"/>
          <w:lang w:val="en-US"/>
        </w:rPr>
        <w:t xml:space="preserve"> (PV) and emotional symptoms (ES), with D/CC as a time-varying predictor loading on the indicators (</w:t>
      </w:r>
      <w:proofErr w:type="spellStart"/>
      <w:r w:rsidR="00771FD0" w:rsidRPr="003942E4">
        <w:rPr>
          <w:rFonts w:ascii="Times New Roman" w:hAnsi="Times New Roman" w:cs="Times New Roman"/>
          <w:lang w:val="en-US"/>
        </w:rPr>
        <w:t>i</w:t>
      </w:r>
      <w:proofErr w:type="spellEnd"/>
      <w:r w:rsidR="00771FD0" w:rsidRPr="003942E4">
        <w:rPr>
          <w:rFonts w:ascii="Times New Roman" w:hAnsi="Times New Roman" w:cs="Times New Roman"/>
          <w:lang w:val="en-US"/>
        </w:rPr>
        <w:t>) for boy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077"/>
        <w:gridCol w:w="1077"/>
        <w:gridCol w:w="1077"/>
        <w:gridCol w:w="1077"/>
        <w:gridCol w:w="795"/>
      </w:tblGrid>
      <w:tr w:rsidR="00771FD0" w:rsidRPr="003942E4" w14:paraId="5E2CFD5B" w14:textId="77777777" w:rsidTr="00C22AB9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9D04467" w14:textId="77777777" w:rsidR="00771FD0" w:rsidRPr="003942E4" w:rsidRDefault="00771FD0" w:rsidP="00C22A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Regressions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25DCFF95" w14:textId="77777777" w:rsidR="00771FD0" w:rsidRPr="003942E4" w:rsidRDefault="00771FD0" w:rsidP="00C22AB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2A45BAA4" w14:textId="77777777" w:rsidR="00771FD0" w:rsidRPr="003942E4" w:rsidRDefault="00771FD0" w:rsidP="00C22AB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S.E.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5015F24E" w14:textId="77777777" w:rsidR="00771FD0" w:rsidRPr="003942E4" w:rsidRDefault="00771FD0" w:rsidP="00C22AB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z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74FD742C" w14:textId="77777777" w:rsidR="00771FD0" w:rsidRPr="003942E4" w:rsidRDefault="00771FD0" w:rsidP="00C22AB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3A5EB405" w14:textId="77777777" w:rsidR="00771FD0" w:rsidRPr="003942E4" w:rsidRDefault="00771FD0" w:rsidP="00C22AB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β</w:t>
            </w:r>
          </w:p>
        </w:tc>
      </w:tr>
      <w:tr w:rsidR="007F0C79" w:rsidRPr="003942E4" w14:paraId="0C49F804" w14:textId="77777777" w:rsidTr="00C22AB9">
        <w:tc>
          <w:tcPr>
            <w:tcW w:w="1560" w:type="dxa"/>
            <w:tcBorders>
              <w:top w:val="single" w:sz="4" w:space="0" w:color="auto"/>
            </w:tcBorders>
          </w:tcPr>
          <w:p w14:paraId="7F006838" w14:textId="77777777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1 PV -t2 PV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4DAB1638" w14:textId="1C4ADB82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1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37802F25" w14:textId="0C1A75F6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0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4B9D7F40" w14:textId="1CD96BCA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.09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742787CC" w14:textId="5AFA5CD5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28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2B919D3D" w14:textId="169F8C13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20</w:t>
            </w:r>
          </w:p>
        </w:tc>
      </w:tr>
      <w:tr w:rsidR="007F0C79" w:rsidRPr="003942E4" w14:paraId="0FECA7CA" w14:textId="77777777" w:rsidTr="00C22AB9">
        <w:tc>
          <w:tcPr>
            <w:tcW w:w="1560" w:type="dxa"/>
          </w:tcPr>
          <w:p w14:paraId="0CBC768A" w14:textId="77777777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PV - t3 PV</w:t>
            </w:r>
          </w:p>
        </w:tc>
        <w:tc>
          <w:tcPr>
            <w:tcW w:w="1077" w:type="dxa"/>
          </w:tcPr>
          <w:p w14:paraId="351C51BE" w14:textId="1B363DED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</w:t>
            </w:r>
            <w:r w:rsidR="00862DC4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7</w:t>
            </w:r>
          </w:p>
        </w:tc>
        <w:tc>
          <w:tcPr>
            <w:tcW w:w="1077" w:type="dxa"/>
          </w:tcPr>
          <w:p w14:paraId="1A78B60D" w14:textId="139D08F8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3</w:t>
            </w:r>
            <w:r w:rsidR="00862DC4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1077" w:type="dxa"/>
          </w:tcPr>
          <w:p w14:paraId="23ECC3E7" w14:textId="2A2E8A4B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862DC4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23</w:t>
            </w:r>
          </w:p>
        </w:tc>
        <w:tc>
          <w:tcPr>
            <w:tcW w:w="1077" w:type="dxa"/>
          </w:tcPr>
          <w:p w14:paraId="4D242AB7" w14:textId="5AC4E561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862DC4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82</w:t>
            </w:r>
          </w:p>
        </w:tc>
        <w:tc>
          <w:tcPr>
            <w:tcW w:w="795" w:type="dxa"/>
          </w:tcPr>
          <w:p w14:paraId="7F87985A" w14:textId="04181584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</w:t>
            </w:r>
            <w:r w:rsidR="00862DC4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8</w:t>
            </w:r>
          </w:p>
        </w:tc>
      </w:tr>
      <w:tr w:rsidR="007F0C79" w:rsidRPr="003942E4" w14:paraId="2D79A89A" w14:textId="77777777" w:rsidTr="00C22AB9">
        <w:tc>
          <w:tcPr>
            <w:tcW w:w="1560" w:type="dxa"/>
          </w:tcPr>
          <w:p w14:paraId="04EDA3DD" w14:textId="77777777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1 ES - t2 ES</w:t>
            </w:r>
          </w:p>
        </w:tc>
        <w:tc>
          <w:tcPr>
            <w:tcW w:w="1077" w:type="dxa"/>
          </w:tcPr>
          <w:p w14:paraId="2BB40098" w14:textId="2C30D650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34</w:t>
            </w:r>
          </w:p>
        </w:tc>
        <w:tc>
          <w:tcPr>
            <w:tcW w:w="1077" w:type="dxa"/>
          </w:tcPr>
          <w:p w14:paraId="3387A09C" w14:textId="0BB9E5D4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23</w:t>
            </w:r>
          </w:p>
        </w:tc>
        <w:tc>
          <w:tcPr>
            <w:tcW w:w="1077" w:type="dxa"/>
          </w:tcPr>
          <w:p w14:paraId="75294EE5" w14:textId="358378EC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.52</w:t>
            </w:r>
          </w:p>
        </w:tc>
        <w:tc>
          <w:tcPr>
            <w:tcW w:w="1077" w:type="dxa"/>
          </w:tcPr>
          <w:p w14:paraId="4CC4994F" w14:textId="1485D558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3</w:t>
            </w:r>
          </w:p>
        </w:tc>
        <w:tc>
          <w:tcPr>
            <w:tcW w:w="795" w:type="dxa"/>
          </w:tcPr>
          <w:p w14:paraId="2D3A37C1" w14:textId="5A182413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34</w:t>
            </w:r>
          </w:p>
        </w:tc>
      </w:tr>
      <w:tr w:rsidR="007F0C79" w:rsidRPr="003942E4" w14:paraId="6A91C569" w14:textId="77777777" w:rsidTr="00C22AB9">
        <w:tc>
          <w:tcPr>
            <w:tcW w:w="1560" w:type="dxa"/>
          </w:tcPr>
          <w:p w14:paraId="2F45EC58" w14:textId="77777777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ES - t3 ES</w:t>
            </w:r>
          </w:p>
        </w:tc>
        <w:tc>
          <w:tcPr>
            <w:tcW w:w="1077" w:type="dxa"/>
          </w:tcPr>
          <w:p w14:paraId="2888C1FD" w14:textId="08023567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862DC4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45</w:t>
            </w:r>
          </w:p>
        </w:tc>
        <w:tc>
          <w:tcPr>
            <w:tcW w:w="1077" w:type="dxa"/>
          </w:tcPr>
          <w:p w14:paraId="2186CE78" w14:textId="14EEB549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</w:t>
            </w:r>
            <w:r w:rsidR="00862DC4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077" w:type="dxa"/>
          </w:tcPr>
          <w:p w14:paraId="4BAB96FA" w14:textId="343FB904" w:rsidR="007F0C79" w:rsidRPr="003942E4" w:rsidRDefault="00862DC4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4.41</w:t>
            </w:r>
          </w:p>
        </w:tc>
        <w:tc>
          <w:tcPr>
            <w:tcW w:w="1077" w:type="dxa"/>
          </w:tcPr>
          <w:p w14:paraId="10CBD64E" w14:textId="5E5B0181" w:rsidR="007F0C79" w:rsidRPr="003942E4" w:rsidRDefault="007705AD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</w:t>
            </w:r>
            <w:r w:rsidR="007F0C79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795" w:type="dxa"/>
          </w:tcPr>
          <w:p w14:paraId="76E92DDF" w14:textId="12AEF528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44</w:t>
            </w:r>
            <w:r w:rsidR="007705AD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**</w:t>
            </w:r>
          </w:p>
        </w:tc>
      </w:tr>
      <w:tr w:rsidR="007F0C79" w:rsidRPr="003942E4" w14:paraId="3A958C86" w14:textId="77777777" w:rsidTr="00C22AB9">
        <w:tc>
          <w:tcPr>
            <w:tcW w:w="1560" w:type="dxa"/>
          </w:tcPr>
          <w:p w14:paraId="754F41A8" w14:textId="77777777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1 PV - t2 ES</w:t>
            </w:r>
          </w:p>
        </w:tc>
        <w:tc>
          <w:tcPr>
            <w:tcW w:w="1077" w:type="dxa"/>
          </w:tcPr>
          <w:p w14:paraId="7C96B52D" w14:textId="319D2401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21</w:t>
            </w:r>
          </w:p>
        </w:tc>
        <w:tc>
          <w:tcPr>
            <w:tcW w:w="1077" w:type="dxa"/>
          </w:tcPr>
          <w:p w14:paraId="3CB175F6" w14:textId="5AEEEAC4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2</w:t>
            </w:r>
          </w:p>
        </w:tc>
        <w:tc>
          <w:tcPr>
            <w:tcW w:w="1077" w:type="dxa"/>
          </w:tcPr>
          <w:p w14:paraId="7F072685" w14:textId="116FAC15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1.70</w:t>
            </w:r>
          </w:p>
        </w:tc>
        <w:tc>
          <w:tcPr>
            <w:tcW w:w="1077" w:type="dxa"/>
          </w:tcPr>
          <w:p w14:paraId="505DB972" w14:textId="0FF1DB2D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9</w:t>
            </w:r>
          </w:p>
        </w:tc>
        <w:tc>
          <w:tcPr>
            <w:tcW w:w="795" w:type="dxa"/>
          </w:tcPr>
          <w:p w14:paraId="36A03171" w14:textId="4FBB4C1D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16</w:t>
            </w:r>
          </w:p>
        </w:tc>
      </w:tr>
      <w:tr w:rsidR="007F0C79" w:rsidRPr="003942E4" w14:paraId="7D5F195F" w14:textId="77777777" w:rsidTr="00C22AB9">
        <w:tc>
          <w:tcPr>
            <w:tcW w:w="1560" w:type="dxa"/>
          </w:tcPr>
          <w:p w14:paraId="163CCDAB" w14:textId="77777777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PV - t3 ES</w:t>
            </w:r>
          </w:p>
        </w:tc>
        <w:tc>
          <w:tcPr>
            <w:tcW w:w="1077" w:type="dxa"/>
          </w:tcPr>
          <w:p w14:paraId="35AADC8F" w14:textId="542F35D4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</w:t>
            </w:r>
            <w:r w:rsidR="00862DC4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1</w:t>
            </w:r>
          </w:p>
        </w:tc>
        <w:tc>
          <w:tcPr>
            <w:tcW w:w="1077" w:type="dxa"/>
          </w:tcPr>
          <w:p w14:paraId="76DC1FB4" w14:textId="52B6F3B0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862DC4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5</w:t>
            </w:r>
          </w:p>
        </w:tc>
        <w:tc>
          <w:tcPr>
            <w:tcW w:w="1077" w:type="dxa"/>
          </w:tcPr>
          <w:p w14:paraId="75B940B6" w14:textId="39C5D310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</w:t>
            </w:r>
            <w:r w:rsidR="00862DC4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75</w:t>
            </w:r>
          </w:p>
        </w:tc>
        <w:tc>
          <w:tcPr>
            <w:tcW w:w="1077" w:type="dxa"/>
          </w:tcPr>
          <w:p w14:paraId="5EF47DED" w14:textId="2EECC404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862DC4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46</w:t>
            </w:r>
          </w:p>
        </w:tc>
        <w:tc>
          <w:tcPr>
            <w:tcW w:w="795" w:type="dxa"/>
          </w:tcPr>
          <w:p w14:paraId="648FD805" w14:textId="53D31E7A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</w:t>
            </w:r>
            <w:r w:rsidR="00862DC4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7</w:t>
            </w:r>
          </w:p>
        </w:tc>
      </w:tr>
      <w:tr w:rsidR="007F0C79" w:rsidRPr="003942E4" w14:paraId="30E44E2D" w14:textId="77777777" w:rsidTr="00C22AB9">
        <w:tc>
          <w:tcPr>
            <w:tcW w:w="1560" w:type="dxa"/>
          </w:tcPr>
          <w:p w14:paraId="445D3E62" w14:textId="77777777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1 ES - t2 PV</w:t>
            </w:r>
          </w:p>
        </w:tc>
        <w:tc>
          <w:tcPr>
            <w:tcW w:w="1077" w:type="dxa"/>
          </w:tcPr>
          <w:p w14:paraId="482F0C98" w14:textId="0B341F11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07</w:t>
            </w:r>
          </w:p>
        </w:tc>
        <w:tc>
          <w:tcPr>
            <w:tcW w:w="1077" w:type="dxa"/>
          </w:tcPr>
          <w:p w14:paraId="5002F8A3" w14:textId="1B910A11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8</w:t>
            </w:r>
          </w:p>
        </w:tc>
        <w:tc>
          <w:tcPr>
            <w:tcW w:w="1077" w:type="dxa"/>
          </w:tcPr>
          <w:p w14:paraId="1D0961C1" w14:textId="6D92479F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93</w:t>
            </w:r>
          </w:p>
        </w:tc>
        <w:tc>
          <w:tcPr>
            <w:tcW w:w="1077" w:type="dxa"/>
          </w:tcPr>
          <w:p w14:paraId="0BF7E91B" w14:textId="6A2FA942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35</w:t>
            </w:r>
          </w:p>
        </w:tc>
        <w:tc>
          <w:tcPr>
            <w:tcW w:w="795" w:type="dxa"/>
          </w:tcPr>
          <w:p w14:paraId="40B668EE" w14:textId="0F84BAA0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16</w:t>
            </w:r>
          </w:p>
        </w:tc>
      </w:tr>
      <w:tr w:rsidR="007F0C79" w:rsidRPr="003942E4" w14:paraId="11D3AFC4" w14:textId="77777777" w:rsidTr="00C22AB9">
        <w:tc>
          <w:tcPr>
            <w:tcW w:w="1560" w:type="dxa"/>
          </w:tcPr>
          <w:p w14:paraId="4197D469" w14:textId="77777777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ES - t3 PV</w:t>
            </w:r>
          </w:p>
        </w:tc>
        <w:tc>
          <w:tcPr>
            <w:tcW w:w="1077" w:type="dxa"/>
          </w:tcPr>
          <w:p w14:paraId="78BCA598" w14:textId="71F83E40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077" w:type="dxa"/>
          </w:tcPr>
          <w:p w14:paraId="7829B62C" w14:textId="613348B4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</w:t>
            </w:r>
            <w:r w:rsidR="00862DC4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1077" w:type="dxa"/>
          </w:tcPr>
          <w:p w14:paraId="733E9CDC" w14:textId="15FBD755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</w:t>
            </w:r>
            <w:r w:rsidR="00862DC4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39</w:t>
            </w:r>
          </w:p>
        </w:tc>
        <w:tc>
          <w:tcPr>
            <w:tcW w:w="1077" w:type="dxa"/>
          </w:tcPr>
          <w:p w14:paraId="44148CE6" w14:textId="3D3D9B88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862DC4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70</w:t>
            </w:r>
          </w:p>
        </w:tc>
        <w:tc>
          <w:tcPr>
            <w:tcW w:w="795" w:type="dxa"/>
          </w:tcPr>
          <w:p w14:paraId="636E1976" w14:textId="1782498C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-0.0</w:t>
            </w:r>
            <w:r w:rsidR="00862DC4"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5</w:t>
            </w:r>
          </w:p>
        </w:tc>
      </w:tr>
      <w:tr w:rsidR="007F0C79" w:rsidRPr="003942E4" w14:paraId="597AD9D8" w14:textId="77777777" w:rsidTr="00C22AB9">
        <w:tc>
          <w:tcPr>
            <w:tcW w:w="1560" w:type="dxa"/>
          </w:tcPr>
          <w:p w14:paraId="010ABB43" w14:textId="77777777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D/CC - t1 </w:t>
            </w:r>
            <w:proofErr w:type="spellStart"/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PVi</w:t>
            </w:r>
            <w:proofErr w:type="spellEnd"/>
          </w:p>
        </w:tc>
        <w:tc>
          <w:tcPr>
            <w:tcW w:w="1077" w:type="dxa"/>
          </w:tcPr>
          <w:p w14:paraId="13BEB0A4" w14:textId="094437EC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3</w:t>
            </w:r>
          </w:p>
        </w:tc>
        <w:tc>
          <w:tcPr>
            <w:tcW w:w="1077" w:type="dxa"/>
          </w:tcPr>
          <w:p w14:paraId="158B3902" w14:textId="19220ACA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1077" w:type="dxa"/>
          </w:tcPr>
          <w:p w14:paraId="1916ADE6" w14:textId="4A04A7BF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3.08</w:t>
            </w:r>
          </w:p>
        </w:tc>
        <w:tc>
          <w:tcPr>
            <w:tcW w:w="1077" w:type="dxa"/>
          </w:tcPr>
          <w:p w14:paraId="161A1A2D" w14:textId="2FA4255A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95" w:type="dxa"/>
          </w:tcPr>
          <w:p w14:paraId="026AE25E" w14:textId="4739B4CD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8**</w:t>
            </w:r>
          </w:p>
        </w:tc>
      </w:tr>
      <w:tr w:rsidR="007F0C79" w:rsidRPr="003942E4" w14:paraId="3834ADE4" w14:textId="77777777" w:rsidTr="00C22AB9">
        <w:tc>
          <w:tcPr>
            <w:tcW w:w="1560" w:type="dxa"/>
          </w:tcPr>
          <w:p w14:paraId="590423AD" w14:textId="77777777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D/CC - t2 </w:t>
            </w:r>
            <w:proofErr w:type="spellStart"/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PVi</w:t>
            </w:r>
            <w:proofErr w:type="spellEnd"/>
          </w:p>
        </w:tc>
        <w:tc>
          <w:tcPr>
            <w:tcW w:w="1077" w:type="dxa"/>
          </w:tcPr>
          <w:p w14:paraId="0ED981BC" w14:textId="0BDA04C7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1077" w:type="dxa"/>
          </w:tcPr>
          <w:p w14:paraId="4952D3A0" w14:textId="45F5F3C6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1077" w:type="dxa"/>
          </w:tcPr>
          <w:p w14:paraId="098D8229" w14:textId="0795D697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.08</w:t>
            </w:r>
          </w:p>
        </w:tc>
        <w:tc>
          <w:tcPr>
            <w:tcW w:w="1077" w:type="dxa"/>
          </w:tcPr>
          <w:p w14:paraId="14C71AFD" w14:textId="1A56024D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28</w:t>
            </w:r>
          </w:p>
        </w:tc>
        <w:tc>
          <w:tcPr>
            <w:tcW w:w="795" w:type="dxa"/>
          </w:tcPr>
          <w:p w14:paraId="35632950" w14:textId="70A2F439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7</w:t>
            </w:r>
          </w:p>
        </w:tc>
      </w:tr>
      <w:tr w:rsidR="007F0C79" w:rsidRPr="003942E4" w14:paraId="5A4F6F9B" w14:textId="77777777" w:rsidTr="00C22AB9">
        <w:tc>
          <w:tcPr>
            <w:tcW w:w="1560" w:type="dxa"/>
          </w:tcPr>
          <w:p w14:paraId="57FFD6C6" w14:textId="77777777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D/CC - t3 </w:t>
            </w:r>
            <w:proofErr w:type="spellStart"/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PVi</w:t>
            </w:r>
            <w:proofErr w:type="spellEnd"/>
          </w:p>
        </w:tc>
        <w:tc>
          <w:tcPr>
            <w:tcW w:w="1077" w:type="dxa"/>
          </w:tcPr>
          <w:p w14:paraId="0CDF46B2" w14:textId="36802E03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1077" w:type="dxa"/>
          </w:tcPr>
          <w:p w14:paraId="6CA7C931" w14:textId="6E71F3F1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1077" w:type="dxa"/>
          </w:tcPr>
          <w:p w14:paraId="7BDE5548" w14:textId="24A85000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78</w:t>
            </w:r>
          </w:p>
        </w:tc>
        <w:tc>
          <w:tcPr>
            <w:tcW w:w="1077" w:type="dxa"/>
          </w:tcPr>
          <w:p w14:paraId="1B7AAE5C" w14:textId="6811D5C2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44</w:t>
            </w:r>
          </w:p>
        </w:tc>
        <w:tc>
          <w:tcPr>
            <w:tcW w:w="795" w:type="dxa"/>
          </w:tcPr>
          <w:p w14:paraId="4C7FB4FF" w14:textId="0F425171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7</w:t>
            </w:r>
          </w:p>
        </w:tc>
      </w:tr>
      <w:tr w:rsidR="007F0C79" w:rsidRPr="003942E4" w14:paraId="7F6B7969" w14:textId="77777777" w:rsidTr="00C22AB9">
        <w:tc>
          <w:tcPr>
            <w:tcW w:w="1560" w:type="dxa"/>
          </w:tcPr>
          <w:p w14:paraId="34796666" w14:textId="77777777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D/CC - t1 ESi</w:t>
            </w:r>
          </w:p>
        </w:tc>
        <w:tc>
          <w:tcPr>
            <w:tcW w:w="1077" w:type="dxa"/>
          </w:tcPr>
          <w:p w14:paraId="305A2FC5" w14:textId="7E3B06FB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25</w:t>
            </w:r>
          </w:p>
        </w:tc>
        <w:tc>
          <w:tcPr>
            <w:tcW w:w="1077" w:type="dxa"/>
          </w:tcPr>
          <w:p w14:paraId="0EE774CE" w14:textId="3987CE75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5</w:t>
            </w:r>
          </w:p>
        </w:tc>
        <w:tc>
          <w:tcPr>
            <w:tcW w:w="1077" w:type="dxa"/>
          </w:tcPr>
          <w:p w14:paraId="6078CD50" w14:textId="2A084156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5.28</w:t>
            </w:r>
          </w:p>
        </w:tc>
        <w:tc>
          <w:tcPr>
            <w:tcW w:w="1077" w:type="dxa"/>
          </w:tcPr>
          <w:p w14:paraId="15696509" w14:textId="19BF4A20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95" w:type="dxa"/>
          </w:tcPr>
          <w:p w14:paraId="0755BE20" w14:textId="5A8B64D9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28**</w:t>
            </w:r>
          </w:p>
        </w:tc>
      </w:tr>
      <w:tr w:rsidR="007F0C79" w:rsidRPr="003942E4" w14:paraId="0614445A" w14:textId="77777777" w:rsidTr="00C22AB9">
        <w:tc>
          <w:tcPr>
            <w:tcW w:w="1560" w:type="dxa"/>
          </w:tcPr>
          <w:p w14:paraId="591D9C4A" w14:textId="77777777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D/CC - t2 ESi</w:t>
            </w:r>
          </w:p>
        </w:tc>
        <w:tc>
          <w:tcPr>
            <w:tcW w:w="1077" w:type="dxa"/>
          </w:tcPr>
          <w:p w14:paraId="6001B97E" w14:textId="0BDA1B61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9</w:t>
            </w:r>
          </w:p>
        </w:tc>
        <w:tc>
          <w:tcPr>
            <w:tcW w:w="1077" w:type="dxa"/>
          </w:tcPr>
          <w:p w14:paraId="3D360538" w14:textId="23CFA7D2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77" w:type="dxa"/>
          </w:tcPr>
          <w:p w14:paraId="5C730524" w14:textId="04D43091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3.14</w:t>
            </w:r>
          </w:p>
        </w:tc>
        <w:tc>
          <w:tcPr>
            <w:tcW w:w="1077" w:type="dxa"/>
          </w:tcPr>
          <w:p w14:paraId="43992113" w14:textId="54745469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95" w:type="dxa"/>
          </w:tcPr>
          <w:p w14:paraId="6496BE6D" w14:textId="49DC134D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21**</w:t>
            </w:r>
          </w:p>
        </w:tc>
      </w:tr>
      <w:tr w:rsidR="007F0C79" w:rsidRPr="003942E4" w14:paraId="17458B4B" w14:textId="77777777" w:rsidTr="00C22AB9">
        <w:tc>
          <w:tcPr>
            <w:tcW w:w="1560" w:type="dxa"/>
          </w:tcPr>
          <w:p w14:paraId="528EE19F" w14:textId="77777777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D/CC - t3 ESi</w:t>
            </w:r>
          </w:p>
        </w:tc>
        <w:tc>
          <w:tcPr>
            <w:tcW w:w="1077" w:type="dxa"/>
          </w:tcPr>
          <w:p w14:paraId="4E72820E" w14:textId="5E67A4B9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3</w:t>
            </w:r>
          </w:p>
        </w:tc>
        <w:tc>
          <w:tcPr>
            <w:tcW w:w="1077" w:type="dxa"/>
          </w:tcPr>
          <w:p w14:paraId="19F41F24" w14:textId="1FEEFF51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0</w:t>
            </w:r>
          </w:p>
        </w:tc>
        <w:tc>
          <w:tcPr>
            <w:tcW w:w="1077" w:type="dxa"/>
          </w:tcPr>
          <w:p w14:paraId="455B6991" w14:textId="7DF3469A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.30</w:t>
            </w:r>
          </w:p>
        </w:tc>
        <w:tc>
          <w:tcPr>
            <w:tcW w:w="1077" w:type="dxa"/>
          </w:tcPr>
          <w:p w14:paraId="5EEDB013" w14:textId="399E3E7B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9</w:t>
            </w:r>
          </w:p>
        </w:tc>
        <w:tc>
          <w:tcPr>
            <w:tcW w:w="795" w:type="dxa"/>
          </w:tcPr>
          <w:p w14:paraId="5F889EEB" w14:textId="192A3047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3</w:t>
            </w:r>
          </w:p>
        </w:tc>
      </w:tr>
      <w:tr w:rsidR="007F0C79" w:rsidRPr="003942E4" w14:paraId="5562DEF8" w14:textId="77777777" w:rsidTr="00C22AB9">
        <w:tc>
          <w:tcPr>
            <w:tcW w:w="6663" w:type="dxa"/>
            <w:gridSpan w:val="6"/>
          </w:tcPr>
          <w:p w14:paraId="61FD81A1" w14:textId="77777777" w:rsidR="007F0C79" w:rsidRPr="003942E4" w:rsidRDefault="007F0C79" w:rsidP="007F0C7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Correlations</w:t>
            </w:r>
          </w:p>
        </w:tc>
      </w:tr>
      <w:tr w:rsidR="00C17CC1" w:rsidRPr="003942E4" w14:paraId="50041358" w14:textId="77777777" w:rsidTr="00C22AB9">
        <w:tc>
          <w:tcPr>
            <w:tcW w:w="1560" w:type="dxa"/>
          </w:tcPr>
          <w:p w14:paraId="4D10B5FF" w14:textId="77777777" w:rsidR="00C17CC1" w:rsidRPr="003942E4" w:rsidRDefault="00C17CC1" w:rsidP="00C17CC1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1 PV - t1 ES</w:t>
            </w:r>
          </w:p>
        </w:tc>
        <w:tc>
          <w:tcPr>
            <w:tcW w:w="1077" w:type="dxa"/>
          </w:tcPr>
          <w:p w14:paraId="1522D2AD" w14:textId="19297CBF" w:rsidR="00C17CC1" w:rsidRPr="003942E4" w:rsidRDefault="00C17CC1" w:rsidP="00C17CC1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1077" w:type="dxa"/>
          </w:tcPr>
          <w:p w14:paraId="73F904EC" w14:textId="172AD131" w:rsidR="00C17CC1" w:rsidRPr="003942E4" w:rsidRDefault="00C17CC1" w:rsidP="00C17CC1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77" w:type="dxa"/>
          </w:tcPr>
          <w:p w14:paraId="333EB5EA" w14:textId="3BD755E0" w:rsidR="00C17CC1" w:rsidRPr="003942E4" w:rsidRDefault="00C17CC1" w:rsidP="00C17CC1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4.00</w:t>
            </w:r>
          </w:p>
        </w:tc>
        <w:tc>
          <w:tcPr>
            <w:tcW w:w="1077" w:type="dxa"/>
          </w:tcPr>
          <w:p w14:paraId="07D5A64E" w14:textId="5AB13A4C" w:rsidR="00C17CC1" w:rsidRPr="003942E4" w:rsidRDefault="00C17CC1" w:rsidP="00C17CC1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95" w:type="dxa"/>
          </w:tcPr>
          <w:p w14:paraId="2A59BF13" w14:textId="1F712A70" w:rsidR="00C17CC1" w:rsidRPr="003942E4" w:rsidRDefault="00C17CC1" w:rsidP="00C17CC1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44**</w:t>
            </w:r>
          </w:p>
        </w:tc>
      </w:tr>
      <w:tr w:rsidR="00C17CC1" w:rsidRPr="003942E4" w14:paraId="19BF36A4" w14:textId="77777777" w:rsidTr="00C22AB9">
        <w:tc>
          <w:tcPr>
            <w:tcW w:w="1560" w:type="dxa"/>
          </w:tcPr>
          <w:p w14:paraId="4766EFD5" w14:textId="77777777" w:rsidR="00C17CC1" w:rsidRPr="003942E4" w:rsidRDefault="00C17CC1" w:rsidP="00C17CC1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2 PV - t2 ES</w:t>
            </w:r>
          </w:p>
        </w:tc>
        <w:tc>
          <w:tcPr>
            <w:tcW w:w="1077" w:type="dxa"/>
          </w:tcPr>
          <w:p w14:paraId="530BA88D" w14:textId="022A3725" w:rsidR="00C17CC1" w:rsidRPr="003942E4" w:rsidRDefault="00C17CC1" w:rsidP="00C17CC1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5</w:t>
            </w:r>
          </w:p>
        </w:tc>
        <w:tc>
          <w:tcPr>
            <w:tcW w:w="1077" w:type="dxa"/>
          </w:tcPr>
          <w:p w14:paraId="014E11D4" w14:textId="3A288F28" w:rsidR="00C17CC1" w:rsidRPr="003942E4" w:rsidRDefault="00C17CC1" w:rsidP="00C17CC1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77" w:type="dxa"/>
          </w:tcPr>
          <w:p w14:paraId="2B0E9502" w14:textId="72EF2CB4" w:rsidR="00C17CC1" w:rsidRPr="003942E4" w:rsidRDefault="00C17CC1" w:rsidP="00C17CC1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2.19</w:t>
            </w:r>
          </w:p>
        </w:tc>
        <w:tc>
          <w:tcPr>
            <w:tcW w:w="1077" w:type="dxa"/>
          </w:tcPr>
          <w:p w14:paraId="697740E5" w14:textId="4851FAF8" w:rsidR="00C17CC1" w:rsidRPr="003942E4" w:rsidRDefault="00C17CC1" w:rsidP="00C17CC1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795" w:type="dxa"/>
          </w:tcPr>
          <w:p w14:paraId="1F018E5D" w14:textId="483A1764" w:rsidR="00C17CC1" w:rsidRPr="003942E4" w:rsidRDefault="00C17CC1" w:rsidP="00C17CC1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20*</w:t>
            </w:r>
          </w:p>
        </w:tc>
      </w:tr>
      <w:tr w:rsidR="00C17CC1" w:rsidRPr="003942E4" w14:paraId="12A6E899" w14:textId="77777777" w:rsidTr="00C22AB9">
        <w:tc>
          <w:tcPr>
            <w:tcW w:w="1560" w:type="dxa"/>
          </w:tcPr>
          <w:p w14:paraId="579FF589" w14:textId="77777777" w:rsidR="00C17CC1" w:rsidRPr="003942E4" w:rsidRDefault="00C17CC1" w:rsidP="00C17CC1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t3 PV - t3 ES</w:t>
            </w:r>
          </w:p>
        </w:tc>
        <w:tc>
          <w:tcPr>
            <w:tcW w:w="1077" w:type="dxa"/>
          </w:tcPr>
          <w:p w14:paraId="2E9B7F4F" w14:textId="59319D48" w:rsidR="00C17CC1" w:rsidRPr="003942E4" w:rsidRDefault="00C17CC1" w:rsidP="00C17CC1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1077" w:type="dxa"/>
          </w:tcPr>
          <w:p w14:paraId="1E6FBAD0" w14:textId="66B5D014" w:rsidR="00C17CC1" w:rsidRPr="003942E4" w:rsidRDefault="00C17CC1" w:rsidP="00C17CC1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77" w:type="dxa"/>
          </w:tcPr>
          <w:p w14:paraId="3F5E917C" w14:textId="054CF386" w:rsidR="00C17CC1" w:rsidRPr="003942E4" w:rsidRDefault="00C17CC1" w:rsidP="00C17CC1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44</w:t>
            </w:r>
          </w:p>
        </w:tc>
        <w:tc>
          <w:tcPr>
            <w:tcW w:w="1077" w:type="dxa"/>
          </w:tcPr>
          <w:p w14:paraId="2A00064F" w14:textId="61781791" w:rsidR="00C17CC1" w:rsidRPr="003942E4" w:rsidRDefault="00C17CC1" w:rsidP="00C17CC1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66</w:t>
            </w:r>
          </w:p>
        </w:tc>
        <w:tc>
          <w:tcPr>
            <w:tcW w:w="795" w:type="dxa"/>
          </w:tcPr>
          <w:p w14:paraId="5DFECA62" w14:textId="2DA85638" w:rsidR="00C17CC1" w:rsidRPr="003942E4" w:rsidRDefault="00C17CC1" w:rsidP="00C17CC1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5</w:t>
            </w:r>
          </w:p>
        </w:tc>
      </w:tr>
      <w:tr w:rsidR="00C17CC1" w:rsidRPr="003942E4" w14:paraId="7FBC1B7C" w14:textId="77777777" w:rsidTr="00C22AB9">
        <w:tc>
          <w:tcPr>
            <w:tcW w:w="1560" w:type="dxa"/>
            <w:tcBorders>
              <w:bottom w:val="single" w:sz="4" w:space="0" w:color="auto"/>
            </w:tcBorders>
          </w:tcPr>
          <w:p w14:paraId="2835E4A4" w14:textId="77777777" w:rsidR="00C17CC1" w:rsidRPr="003942E4" w:rsidRDefault="00C17CC1" w:rsidP="00C17CC1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RI PV - RI ES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36911DC1" w14:textId="06E0F0A2" w:rsidR="00C17CC1" w:rsidRPr="003942E4" w:rsidRDefault="00C17CC1" w:rsidP="00C17CC1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782F3519" w14:textId="7E7C3989" w:rsidR="00C17CC1" w:rsidRPr="003942E4" w:rsidRDefault="00C17CC1" w:rsidP="00C17CC1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461504EE" w14:textId="7B218D5C" w:rsidR="00C17CC1" w:rsidRPr="003942E4" w:rsidRDefault="00C17CC1" w:rsidP="00C17CC1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.72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2F6AFA40" w14:textId="6AF39871" w:rsidR="00C17CC1" w:rsidRPr="003942E4" w:rsidRDefault="00C17CC1" w:rsidP="00C17CC1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9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360F3048" w14:textId="726C529A" w:rsidR="00C17CC1" w:rsidRPr="003942E4" w:rsidRDefault="00C17CC1" w:rsidP="00C17CC1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48</w:t>
            </w:r>
          </w:p>
        </w:tc>
      </w:tr>
      <w:tr w:rsidR="00C17CC1" w:rsidRPr="003942E4" w14:paraId="7505E04D" w14:textId="77777777" w:rsidTr="00C22AB9">
        <w:tc>
          <w:tcPr>
            <w:tcW w:w="6663" w:type="dxa"/>
            <w:gridSpan w:val="6"/>
            <w:tcBorders>
              <w:top w:val="single" w:sz="4" w:space="0" w:color="auto"/>
            </w:tcBorders>
          </w:tcPr>
          <w:p w14:paraId="6E776260" w14:textId="77777777" w:rsidR="00C17CC1" w:rsidRPr="003942E4" w:rsidRDefault="00C17CC1" w:rsidP="00C17CC1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942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RI = random intercept</w:t>
            </w:r>
          </w:p>
        </w:tc>
      </w:tr>
    </w:tbl>
    <w:p w14:paraId="75E118D8" w14:textId="44E6D323" w:rsidR="00771FD0" w:rsidRPr="003942E4" w:rsidRDefault="00205351" w:rsidP="00F8330F">
      <w:pPr>
        <w:rPr>
          <w:rFonts w:ascii="Times New Roman" w:hAnsi="Times New Roman" w:cs="Times New Roman"/>
          <w:lang w:val="en-US"/>
        </w:rPr>
      </w:pPr>
      <w:r w:rsidRPr="003942E4">
        <w:rPr>
          <w:rFonts w:ascii="Times New Roman" w:hAnsi="Times New Roman" w:cs="Times New Roman"/>
          <w:sz w:val="20"/>
          <w:szCs w:val="20"/>
          <w:lang w:val="en-US"/>
        </w:rPr>
        <w:t>* p &lt; 0.05, ** p &lt; 0.01</w:t>
      </w:r>
    </w:p>
    <w:sectPr w:rsidR="00771FD0" w:rsidRPr="003942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9EB"/>
    <w:rsid w:val="000B1DD2"/>
    <w:rsid w:val="00145854"/>
    <w:rsid w:val="001715F7"/>
    <w:rsid w:val="001833B1"/>
    <w:rsid w:val="001A19EB"/>
    <w:rsid w:val="001C30E7"/>
    <w:rsid w:val="001D162F"/>
    <w:rsid w:val="001D1C55"/>
    <w:rsid w:val="001F6D71"/>
    <w:rsid w:val="00205351"/>
    <w:rsid w:val="00237F84"/>
    <w:rsid w:val="00272DBD"/>
    <w:rsid w:val="002872BA"/>
    <w:rsid w:val="003205A1"/>
    <w:rsid w:val="00334CAA"/>
    <w:rsid w:val="0033513B"/>
    <w:rsid w:val="00345140"/>
    <w:rsid w:val="00373243"/>
    <w:rsid w:val="003942E4"/>
    <w:rsid w:val="003972E6"/>
    <w:rsid w:val="003B0FB0"/>
    <w:rsid w:val="003D30CB"/>
    <w:rsid w:val="00435976"/>
    <w:rsid w:val="0045100F"/>
    <w:rsid w:val="004C2866"/>
    <w:rsid w:val="004C5D92"/>
    <w:rsid w:val="004F2063"/>
    <w:rsid w:val="004F69AC"/>
    <w:rsid w:val="00532DA3"/>
    <w:rsid w:val="00577BD6"/>
    <w:rsid w:val="00590EDB"/>
    <w:rsid w:val="005D0EB0"/>
    <w:rsid w:val="00661E01"/>
    <w:rsid w:val="0069305E"/>
    <w:rsid w:val="006A75A8"/>
    <w:rsid w:val="006C2B6B"/>
    <w:rsid w:val="007705AD"/>
    <w:rsid w:val="00771FD0"/>
    <w:rsid w:val="007B3399"/>
    <w:rsid w:val="007E1DE6"/>
    <w:rsid w:val="007F0C79"/>
    <w:rsid w:val="008019BC"/>
    <w:rsid w:val="00862DC4"/>
    <w:rsid w:val="00930C24"/>
    <w:rsid w:val="009935CA"/>
    <w:rsid w:val="0099476E"/>
    <w:rsid w:val="009F2289"/>
    <w:rsid w:val="00A50D33"/>
    <w:rsid w:val="00A74EBA"/>
    <w:rsid w:val="00A974AD"/>
    <w:rsid w:val="00AC42E3"/>
    <w:rsid w:val="00B3376F"/>
    <w:rsid w:val="00B964C6"/>
    <w:rsid w:val="00BB22AB"/>
    <w:rsid w:val="00BD3FA2"/>
    <w:rsid w:val="00BF6992"/>
    <w:rsid w:val="00C17CC1"/>
    <w:rsid w:val="00C36452"/>
    <w:rsid w:val="00CA3A8B"/>
    <w:rsid w:val="00D01235"/>
    <w:rsid w:val="00D72740"/>
    <w:rsid w:val="00E150CA"/>
    <w:rsid w:val="00E34980"/>
    <w:rsid w:val="00E64B03"/>
    <w:rsid w:val="00E90014"/>
    <w:rsid w:val="00E90DC8"/>
    <w:rsid w:val="00E95D40"/>
    <w:rsid w:val="00EC0178"/>
    <w:rsid w:val="00F42B37"/>
    <w:rsid w:val="00F825D8"/>
    <w:rsid w:val="00F8330F"/>
    <w:rsid w:val="00F97303"/>
    <w:rsid w:val="00FC6234"/>
    <w:rsid w:val="00FF3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6B86A"/>
  <w15:chartTrackingRefBased/>
  <w15:docId w15:val="{FBF22C2B-ABBF-4A30-A755-D6416FE70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APA"/>
    <w:basedOn w:val="TableNormal"/>
    <w:uiPriority w:val="39"/>
    <w:rsid w:val="004C2866"/>
    <w:pPr>
      <w:spacing w:before="6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B824A4393176142A1FF518DF96A042E" ma:contentTypeVersion="9" ma:contentTypeDescription="Skapa ett nytt dokument." ma:contentTypeScope="" ma:versionID="261efbc5f89da008bf19335b81cc26a0">
  <xsd:schema xmlns:xsd="http://www.w3.org/2001/XMLSchema" xmlns:xs="http://www.w3.org/2001/XMLSchema" xmlns:p="http://schemas.microsoft.com/office/2006/metadata/properties" xmlns:ns3="a05aeb39-6df0-49cd-8fbe-c84240e8bfe7" xmlns:ns4="8e5c1573-32ba-4763-9699-8422f2803f1c" targetNamespace="http://schemas.microsoft.com/office/2006/metadata/properties" ma:root="true" ma:fieldsID="aec5166ddb02759fffcd170b0b2b9fbc" ns3:_="" ns4:_="">
    <xsd:import namespace="a05aeb39-6df0-49cd-8fbe-c84240e8bfe7"/>
    <xsd:import namespace="8e5c1573-32ba-4763-9699-8422f2803f1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5aeb39-6df0-49cd-8fbe-c84240e8bfe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Delar tips,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5c1573-32ba-4763-9699-8422f2803f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695080D-7787-4B03-8173-2EE29E48EBA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773042B-BE06-4B30-98D9-5A55A449E9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5aeb39-6df0-49cd-8fbe-c84240e8bfe7"/>
    <ds:schemaRef ds:uri="8e5c1573-32ba-4763-9699-8422f2803f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6D3C720-D31D-43A1-B277-27C90886D4E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68</Words>
  <Characters>5665</Characters>
  <Application>Microsoft Office Word</Application>
  <DocSecurity>0</DocSecurity>
  <Lines>47</Lines>
  <Paragraphs>1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6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Turner</dc:creator>
  <cp:keywords/>
  <dc:description/>
  <cp:lastModifiedBy>Russell Turner</cp:lastModifiedBy>
  <cp:revision>4</cp:revision>
  <dcterms:created xsi:type="dcterms:W3CDTF">2024-11-22T17:24:00Z</dcterms:created>
  <dcterms:modified xsi:type="dcterms:W3CDTF">2024-11-22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824A4393176142A1FF518DF96A042E</vt:lpwstr>
  </property>
</Properties>
</file>